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297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36"/>
        <w:gridCol w:w="1163"/>
        <w:gridCol w:w="1165"/>
        <w:gridCol w:w="1169"/>
        <w:gridCol w:w="1118"/>
        <w:gridCol w:w="1118"/>
        <w:gridCol w:w="1118"/>
      </w:tblGrid>
      <w:tr w:rsidR="00963E45" w:rsidRPr="008E698C" w14:paraId="64C74C36" w14:textId="77777777" w:rsidTr="001E2BBF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5D04C570" w14:textId="77777777" w:rsidR="00963E45" w:rsidRDefault="00963E45" w:rsidP="001E2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el Force-Displacement Coefficients; No Shoe</w:t>
            </w:r>
          </w:p>
          <w:p w14:paraId="1B1737E0" w14:textId="77777777" w:rsidR="00963E45" w:rsidRPr="008E698C" w:rsidRDefault="00963E45" w:rsidP="001E2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</w:rPr>
              <w:t>(f = ax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bx + c)</w:t>
            </w:r>
          </w:p>
        </w:tc>
      </w:tr>
      <w:tr w:rsidR="00963E45" w:rsidRPr="008E698C" w14:paraId="2F9AF58F" w14:textId="77777777" w:rsidTr="001E2BBF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4CC3AA87" w14:textId="77777777" w:rsidR="00963E45" w:rsidRPr="008E698C" w:rsidRDefault="00963E45" w:rsidP="001E2B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0971E100" w14:textId="77777777" w:rsidR="00963E45" w:rsidRPr="008E698C" w:rsidRDefault="00963E45" w:rsidP="001E2BB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4" w:type="pct"/>
            <w:gridSpan w:val="6"/>
            <w:shd w:val="clear" w:color="000000" w:fill="D9D9D9"/>
            <w:noWrap/>
            <w:vAlign w:val="center"/>
            <w:hideMark/>
          </w:tcPr>
          <w:p w14:paraId="70D17C50" w14:textId="77777777" w:rsidR="00963E45" w:rsidRPr="008E698C" w:rsidRDefault="00963E45" w:rsidP="001E2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963E45" w:rsidRPr="008E698C" w14:paraId="7CFBFDA0" w14:textId="77777777" w:rsidTr="001E2BBF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66CB4963" w14:textId="77777777" w:rsidR="00963E45" w:rsidRPr="008E698C" w:rsidRDefault="00963E45" w:rsidP="001E2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1FCB3E06" w14:textId="77777777" w:rsidR="00963E45" w:rsidRPr="008E698C" w:rsidRDefault="00963E45" w:rsidP="001E2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5317249A" w14:textId="77777777" w:rsidR="00963E45" w:rsidRPr="008E698C" w:rsidRDefault="00963E45" w:rsidP="001E2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623" w:type="pct"/>
            <w:shd w:val="clear" w:color="000000" w:fill="D9D9D9"/>
            <w:noWrap/>
            <w:vAlign w:val="center"/>
            <w:hideMark/>
          </w:tcPr>
          <w:p w14:paraId="39E3F92B" w14:textId="77777777" w:rsidR="00963E45" w:rsidRPr="008E698C" w:rsidRDefault="00963E45" w:rsidP="001E2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25" w:type="pct"/>
            <w:shd w:val="clear" w:color="000000" w:fill="D9D9D9"/>
            <w:noWrap/>
            <w:vAlign w:val="center"/>
            <w:hideMark/>
          </w:tcPr>
          <w:p w14:paraId="79DABC90" w14:textId="77777777" w:rsidR="00963E45" w:rsidRPr="008E698C" w:rsidRDefault="00963E45" w:rsidP="001E2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5780C743" w14:textId="77777777" w:rsidR="00963E45" w:rsidRPr="008E698C" w:rsidRDefault="00963E45" w:rsidP="001E2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0269455D" w14:textId="77777777" w:rsidR="00963E45" w:rsidRPr="008E698C" w:rsidRDefault="00963E45" w:rsidP="001E2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1B96A31B" w14:textId="77777777" w:rsidR="00963E45" w:rsidRPr="008E698C" w:rsidRDefault="00963E45" w:rsidP="001E2B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D4360F" w:rsidRPr="008E698C" w14:paraId="18DF75C5" w14:textId="77777777" w:rsidTr="00D4360F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6A3DEA85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45AD2D8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B57A334" w14:textId="4A2CC564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E+03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3C1CC999" w14:textId="5D82B7A9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E+03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76EC5E7" w14:textId="1975AAED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+03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FAB0829" w14:textId="522B0F74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F64CD2F" w14:textId="58FCA84F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9205811" w14:textId="6FD1D05D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D4360F" w:rsidRPr="008E698C" w14:paraId="27E6A31E" w14:textId="77777777" w:rsidTr="00D4360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FB5C821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BCB715C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6C881F5" w14:textId="5329DC75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94E+00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252E5BF0" w14:textId="4DD704B4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7E+00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E89C80C" w14:textId="38B6DED7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90E+00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06CC679A" w14:textId="5A8FB446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AAF4081" w14:textId="5603B6EC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04A9297" w14:textId="678D5F3D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D4360F" w:rsidRPr="008E698C" w14:paraId="4233189B" w14:textId="77777777" w:rsidTr="00D4360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60C7DD4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844163E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27161567" w14:textId="4522A030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E-02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153FD1D5" w14:textId="2311D750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E-0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C61A1CF" w14:textId="3CFBA787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E-02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8895C56" w14:textId="1D56B2B2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28A83CCA" w14:textId="22122989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930DA49" w14:textId="2DD04290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D4360F" w:rsidRPr="008E698C" w14:paraId="76E48FCE" w14:textId="77777777" w:rsidTr="00D4360F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3D43D657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6E828DE3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22" w:type="pct"/>
            <w:shd w:val="clear" w:color="000000" w:fill="D9D9D9"/>
            <w:noWrap/>
            <w:vAlign w:val="center"/>
          </w:tcPr>
          <w:p w14:paraId="218A25D8" w14:textId="0A06D344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+03</w:t>
            </w:r>
          </w:p>
        </w:tc>
        <w:tc>
          <w:tcPr>
            <w:tcW w:w="623" w:type="pct"/>
            <w:shd w:val="clear" w:color="000000" w:fill="D9D9D9"/>
            <w:noWrap/>
            <w:vAlign w:val="center"/>
          </w:tcPr>
          <w:p w14:paraId="4BDA83FE" w14:textId="2F594A22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+03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19068DC7" w14:textId="67342523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+03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2B79D15A" w14:textId="5681A25B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7B613D2A" w14:textId="463E5373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5C745B6F" w14:textId="60144D2D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D4360F" w:rsidRPr="008E698C" w14:paraId="51E0BDA9" w14:textId="77777777" w:rsidTr="00D4360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96DD3EA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45677812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22" w:type="pct"/>
            <w:shd w:val="clear" w:color="000000" w:fill="D9D9D9"/>
            <w:noWrap/>
            <w:vAlign w:val="center"/>
          </w:tcPr>
          <w:p w14:paraId="2D762FFE" w14:textId="392434C4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6E+00</w:t>
            </w:r>
          </w:p>
        </w:tc>
        <w:tc>
          <w:tcPr>
            <w:tcW w:w="623" w:type="pct"/>
            <w:shd w:val="clear" w:color="000000" w:fill="D9D9D9"/>
            <w:noWrap/>
            <w:vAlign w:val="center"/>
          </w:tcPr>
          <w:p w14:paraId="2A1BFADE" w14:textId="20D74A3E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+00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0E73D717" w14:textId="260D35D0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+01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0D0F48ED" w14:textId="63D63085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1E6D6F16" w14:textId="2B1054DB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674B614D" w14:textId="2C9416AC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D4360F" w:rsidRPr="008E698C" w14:paraId="4AC6DD45" w14:textId="77777777" w:rsidTr="00D4360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5D8CB72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5901A017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22" w:type="pct"/>
            <w:shd w:val="clear" w:color="000000" w:fill="D9D9D9"/>
            <w:noWrap/>
            <w:vAlign w:val="center"/>
          </w:tcPr>
          <w:p w14:paraId="2E677DBB" w14:textId="7181920A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E-02</w:t>
            </w:r>
          </w:p>
        </w:tc>
        <w:tc>
          <w:tcPr>
            <w:tcW w:w="623" w:type="pct"/>
            <w:shd w:val="clear" w:color="000000" w:fill="D9D9D9"/>
            <w:noWrap/>
            <w:vAlign w:val="center"/>
          </w:tcPr>
          <w:p w14:paraId="534F2D93" w14:textId="48CB6B5A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8E-02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1F94348D" w14:textId="0899AA05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8E-04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13B0B807" w14:textId="0A1C428F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7D909DDC" w14:textId="79321906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3004FF67" w14:textId="11F6FA69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D4360F" w:rsidRPr="008E698C" w14:paraId="3752CCF9" w14:textId="77777777" w:rsidTr="00D4360F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4A238B83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50AC0C90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36AC055" w14:textId="26E7A5FC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E+03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61617CC8" w14:textId="27C9A851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E+03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3FCE0E4" w14:textId="1BD9F8A0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E+03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74C7BAC" w14:textId="1423C2E8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5C313E3D" w14:textId="7CCC80B8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+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682D924F" w14:textId="77AB4E23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+03</w:t>
            </w:r>
          </w:p>
        </w:tc>
      </w:tr>
      <w:tr w:rsidR="00D4360F" w:rsidRPr="008E698C" w14:paraId="769255D8" w14:textId="77777777" w:rsidTr="00D4360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E8E31FD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020A654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F99C240" w14:textId="45F56EE0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+01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78BDF401" w14:textId="0F4A9457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E-01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2A46B3CA" w14:textId="45CAABF3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21E+00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756C15BC" w14:textId="0B337541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E8AC6D4" w14:textId="594C9EF8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E+0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CFAA4D5" w14:textId="78F4E37C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2E+00</w:t>
            </w:r>
          </w:p>
        </w:tc>
      </w:tr>
      <w:tr w:rsidR="00D4360F" w:rsidRPr="008E698C" w14:paraId="2D61E08D" w14:textId="77777777" w:rsidTr="00D4360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6F430D5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410254D7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117D8071" w14:textId="44969B80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E-02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16B53BB5" w14:textId="65CF5F75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E-0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1C03B43" w14:textId="652DA9E7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6E-02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06AE4F23" w14:textId="23DBE287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81EA45D" w14:textId="795BF4C6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4E-0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A947BE4" w14:textId="04465E92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E-02</w:t>
            </w:r>
          </w:p>
        </w:tc>
      </w:tr>
      <w:tr w:rsidR="00D4360F" w:rsidRPr="008E698C" w14:paraId="7D1ED389" w14:textId="77777777" w:rsidTr="00D4360F">
        <w:trPr>
          <w:trHeight w:val="32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EF04B7B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038C6163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22" w:type="pct"/>
            <w:shd w:val="clear" w:color="000000" w:fill="D9D9D9"/>
            <w:noWrap/>
            <w:vAlign w:val="center"/>
          </w:tcPr>
          <w:p w14:paraId="3B80D32E" w14:textId="0BF76CFA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E+03</w:t>
            </w:r>
          </w:p>
        </w:tc>
        <w:tc>
          <w:tcPr>
            <w:tcW w:w="623" w:type="pct"/>
            <w:shd w:val="clear" w:color="000000" w:fill="D9D9D9"/>
            <w:noWrap/>
            <w:vAlign w:val="center"/>
          </w:tcPr>
          <w:p w14:paraId="583258BC" w14:textId="1598403D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E+03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1E831A03" w14:textId="4B138209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E+03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2689A648" w14:textId="60AF4D02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E+03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09BCCCAF" w14:textId="2D6E13CD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+03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2B0515B7" w14:textId="0EAADCA0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+03</w:t>
            </w:r>
          </w:p>
        </w:tc>
      </w:tr>
      <w:tr w:rsidR="00D4360F" w:rsidRPr="008E698C" w14:paraId="6B08740D" w14:textId="77777777" w:rsidTr="00D4360F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22A6289B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5B708345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22" w:type="pct"/>
            <w:shd w:val="clear" w:color="000000" w:fill="D9D9D9"/>
            <w:noWrap/>
            <w:vAlign w:val="center"/>
          </w:tcPr>
          <w:p w14:paraId="0668DA6B" w14:textId="36303530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9E+00</w:t>
            </w:r>
          </w:p>
        </w:tc>
        <w:tc>
          <w:tcPr>
            <w:tcW w:w="623" w:type="pct"/>
            <w:shd w:val="clear" w:color="000000" w:fill="D9D9D9"/>
            <w:noWrap/>
            <w:vAlign w:val="center"/>
          </w:tcPr>
          <w:p w14:paraId="7F8FE102" w14:textId="15F9B421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+01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4DB7F506" w14:textId="74B5FA62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52E-02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253FC537" w14:textId="12C44C4B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E+00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1A7DA740" w14:textId="5D43408A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1E+00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6185F4AD" w14:textId="14A1DD27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+01</w:t>
            </w:r>
          </w:p>
        </w:tc>
      </w:tr>
      <w:tr w:rsidR="00D4360F" w:rsidRPr="008E698C" w14:paraId="1851F6C7" w14:textId="77777777" w:rsidTr="00D4360F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3E590372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77E5F577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22" w:type="pct"/>
            <w:shd w:val="clear" w:color="000000" w:fill="D9D9D9"/>
            <w:noWrap/>
            <w:vAlign w:val="center"/>
          </w:tcPr>
          <w:p w14:paraId="4C06DA41" w14:textId="488CC68F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E-02</w:t>
            </w:r>
          </w:p>
        </w:tc>
        <w:tc>
          <w:tcPr>
            <w:tcW w:w="623" w:type="pct"/>
            <w:shd w:val="clear" w:color="000000" w:fill="D9D9D9"/>
            <w:noWrap/>
            <w:vAlign w:val="center"/>
          </w:tcPr>
          <w:p w14:paraId="3DEFCB8D" w14:textId="2E903905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2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3360B531" w14:textId="7F8F4935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E-02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2013F1E5" w14:textId="729AD2A1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E-02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3833908B" w14:textId="7178748F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E-02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2D3D00BC" w14:textId="2295E5B6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E-02</w:t>
            </w:r>
          </w:p>
        </w:tc>
      </w:tr>
      <w:tr w:rsidR="00D4360F" w:rsidRPr="008E698C" w14:paraId="02957896" w14:textId="77777777" w:rsidTr="00D4360F">
        <w:trPr>
          <w:trHeight w:val="32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1B74F8E7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17D69C4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734F78B7" w14:textId="14C5765E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E+03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4AD6EFB4" w14:textId="1030A78A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E+03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2B6A389" w14:textId="26F479A7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9E+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3AC7BC3" w14:textId="70457B16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+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B14BC23" w14:textId="12540289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+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55824B74" w14:textId="4D5FD7CA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E+03</w:t>
            </w:r>
          </w:p>
        </w:tc>
      </w:tr>
      <w:tr w:rsidR="00D4360F" w:rsidRPr="008E698C" w14:paraId="3BDE99B8" w14:textId="77777777" w:rsidTr="00D4360F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3B3FC4FF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8752E74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6283CB04" w14:textId="4C8DC048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+01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75103F1A" w14:textId="78A4ECAF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5E+00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0B51C2CF" w14:textId="57DC4498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9E+0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5AAB2423" w14:textId="193C78E8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+0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296419B" w14:textId="0460B470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E+0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95FD0EC" w14:textId="7478AEA5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0E+00</w:t>
            </w:r>
          </w:p>
        </w:tc>
      </w:tr>
      <w:tr w:rsidR="00D4360F" w:rsidRPr="008E698C" w14:paraId="73813C80" w14:textId="77777777" w:rsidTr="00D4360F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65BBF338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66EA134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22" w:type="pct"/>
            <w:shd w:val="clear" w:color="auto" w:fill="auto"/>
            <w:noWrap/>
            <w:vAlign w:val="center"/>
          </w:tcPr>
          <w:p w14:paraId="0D2B3D62" w14:textId="6CE780A4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3E-02</w:t>
            </w:r>
          </w:p>
        </w:tc>
        <w:tc>
          <w:tcPr>
            <w:tcW w:w="623" w:type="pct"/>
            <w:shd w:val="clear" w:color="auto" w:fill="auto"/>
            <w:noWrap/>
            <w:vAlign w:val="center"/>
          </w:tcPr>
          <w:p w14:paraId="4EDE84E2" w14:textId="725A85DA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3E-0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99CB95A" w14:textId="1986D052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E-0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C7F9713" w14:textId="6C3ECE92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E-0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65D38486" w14:textId="2DD62201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7E-0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E8FF399" w14:textId="4C6A8CB2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E-02</w:t>
            </w:r>
          </w:p>
        </w:tc>
      </w:tr>
      <w:tr w:rsidR="00D4360F" w:rsidRPr="008E698C" w14:paraId="5128304E" w14:textId="77777777" w:rsidTr="00D4360F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3FFAE785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1790BE3F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22" w:type="pct"/>
            <w:shd w:val="clear" w:color="000000" w:fill="D9D9D9"/>
            <w:vAlign w:val="center"/>
          </w:tcPr>
          <w:p w14:paraId="26DF4411" w14:textId="2EA4632E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000000" w:fill="D9D9D9"/>
            <w:noWrap/>
            <w:vAlign w:val="center"/>
          </w:tcPr>
          <w:p w14:paraId="5E42F719" w14:textId="3557DA2D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E+03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4A0E5964" w14:textId="3C77F314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+03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23882CF8" w14:textId="1D41D8A4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+03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3A31DF31" w14:textId="4073298C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E+03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264C1E03" w14:textId="3215B6A7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E+03</w:t>
            </w:r>
          </w:p>
        </w:tc>
      </w:tr>
      <w:tr w:rsidR="00D4360F" w:rsidRPr="008E698C" w14:paraId="1B2DBC80" w14:textId="77777777" w:rsidTr="00D4360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DD20AAA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4DEFC591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22" w:type="pct"/>
            <w:shd w:val="clear" w:color="000000" w:fill="D9D9D9"/>
            <w:vAlign w:val="center"/>
          </w:tcPr>
          <w:p w14:paraId="027B3328" w14:textId="060CF2BF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000000" w:fill="D9D9D9"/>
            <w:noWrap/>
            <w:vAlign w:val="center"/>
          </w:tcPr>
          <w:p w14:paraId="4B663316" w14:textId="79BD6A1B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+01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2AC2BD9E" w14:textId="7BF24FF8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E+00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0BF13317" w14:textId="15FAF488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3E+00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3F41A0EB" w14:textId="73612762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72E+00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53C72D9D" w14:textId="785B589F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E+00</w:t>
            </w:r>
          </w:p>
        </w:tc>
      </w:tr>
      <w:tr w:rsidR="00D4360F" w:rsidRPr="008E698C" w14:paraId="457C0BB1" w14:textId="77777777" w:rsidTr="00D4360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4A53385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10B657ED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22" w:type="pct"/>
            <w:shd w:val="clear" w:color="000000" w:fill="D9D9D9"/>
            <w:vAlign w:val="center"/>
          </w:tcPr>
          <w:p w14:paraId="3E57D413" w14:textId="6363B363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000000" w:fill="D9D9D9"/>
            <w:noWrap/>
            <w:vAlign w:val="center"/>
          </w:tcPr>
          <w:p w14:paraId="4A6FA07D" w14:textId="42D9408A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-02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376CAF1B" w14:textId="1376AA87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7E-02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5F867486" w14:textId="15DEB00C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E-02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44313117" w14:textId="7CB0F847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E-02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2E35153A" w14:textId="0AC99A2E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E-02</w:t>
            </w:r>
          </w:p>
        </w:tc>
      </w:tr>
      <w:tr w:rsidR="00D4360F" w:rsidRPr="008E698C" w14:paraId="4D63A905" w14:textId="77777777" w:rsidTr="00D4360F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42D952ED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64F2ED5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46C467F6" w14:textId="732C7B20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77D52640" w14:textId="0C7C5F1B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72955F1" w14:textId="70A955A6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E+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7D2DF96" w14:textId="7AB4EB86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+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FD83997" w14:textId="1A9A3AC0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E+03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525FCE4" w14:textId="27A41AA2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+03</w:t>
            </w:r>
          </w:p>
        </w:tc>
      </w:tr>
      <w:tr w:rsidR="00D4360F" w:rsidRPr="008E698C" w14:paraId="664516AE" w14:textId="77777777" w:rsidTr="00D4360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357F7C4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60C8D099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12F778D8" w14:textId="5D9E6F66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3AE3A23A" w14:textId="22247EE3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9D367E8" w14:textId="2F5BD18E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8E+0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E460B25" w14:textId="6E0F85CD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3E+0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0265870" w14:textId="122BFE6D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3E+00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A1BC444" w14:textId="044785FC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0E+00</w:t>
            </w:r>
          </w:p>
        </w:tc>
      </w:tr>
      <w:tr w:rsidR="00D4360F" w:rsidRPr="008E698C" w14:paraId="418479A1" w14:textId="77777777" w:rsidTr="00D4360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383F0F9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7C0392D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22" w:type="pct"/>
            <w:shd w:val="clear" w:color="auto" w:fill="auto"/>
            <w:vAlign w:val="center"/>
          </w:tcPr>
          <w:p w14:paraId="245E6072" w14:textId="46EBC6E6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auto" w:fill="auto"/>
            <w:vAlign w:val="center"/>
          </w:tcPr>
          <w:p w14:paraId="53A6BADF" w14:textId="5E3A41CA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E5BE576" w14:textId="608620AD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E-0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667EC1A6" w14:textId="68A17ED5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6E-0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7D7D8B8" w14:textId="04629E42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0E-02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EA1D566" w14:textId="6F49D761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9E-02</w:t>
            </w:r>
          </w:p>
        </w:tc>
      </w:tr>
      <w:tr w:rsidR="00D4360F" w:rsidRPr="008E698C" w14:paraId="057F8945" w14:textId="77777777" w:rsidTr="00D4360F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23AEB96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796C81A7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22" w:type="pct"/>
            <w:shd w:val="clear" w:color="000000" w:fill="D9D9D9"/>
            <w:vAlign w:val="center"/>
          </w:tcPr>
          <w:p w14:paraId="52B6CB4B" w14:textId="7ED8905B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000000" w:fill="D9D9D9"/>
            <w:vAlign w:val="center"/>
          </w:tcPr>
          <w:p w14:paraId="49A1DE2D" w14:textId="5526F775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61D54DB2" w14:textId="52F01BD8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4F128E57" w14:textId="392D4928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E+03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15EB6FEE" w14:textId="195C4A44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0431CC84" w14:textId="0499D82A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D4360F" w:rsidRPr="008E698C" w14:paraId="38489F89" w14:textId="77777777" w:rsidTr="00D4360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8C1E114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10E47AE9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22" w:type="pct"/>
            <w:shd w:val="clear" w:color="000000" w:fill="D9D9D9"/>
            <w:vAlign w:val="center"/>
          </w:tcPr>
          <w:p w14:paraId="284BEA6D" w14:textId="1D068559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000000" w:fill="D9D9D9"/>
            <w:vAlign w:val="center"/>
          </w:tcPr>
          <w:p w14:paraId="036D30C4" w14:textId="1E3662C1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0EF48887" w14:textId="27773B2A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562654CB" w14:textId="4E64EF23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+00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178FE0F7" w14:textId="1136E7D0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05B628D1" w14:textId="0267BEBA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D4360F" w:rsidRPr="008E698C" w14:paraId="213B53E9" w14:textId="77777777" w:rsidTr="00D4360F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51D1ACB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5899B749" w14:textId="77777777" w:rsidR="00D4360F" w:rsidRPr="008E698C" w:rsidRDefault="00D4360F" w:rsidP="00D436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E698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22" w:type="pct"/>
            <w:shd w:val="clear" w:color="000000" w:fill="D9D9D9"/>
            <w:vAlign w:val="center"/>
          </w:tcPr>
          <w:p w14:paraId="1C1947AF" w14:textId="610CA6D5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3" w:type="pct"/>
            <w:shd w:val="clear" w:color="000000" w:fill="D9D9D9"/>
            <w:vAlign w:val="center"/>
          </w:tcPr>
          <w:p w14:paraId="10DFC816" w14:textId="3D691B3D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740BC0B7" w14:textId="0446C62F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01ED2CB0" w14:textId="36BCDDD3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5E-02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02D80753" w14:textId="0696BA27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349DB526" w14:textId="5F701D1E" w:rsidR="00D4360F" w:rsidRPr="00D4360F" w:rsidRDefault="00D4360F" w:rsidP="00D4360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436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31B56E68" w14:textId="574E7EAA" w:rsidR="001E2BBF" w:rsidRPr="001E2BBF" w:rsidRDefault="001E2BBF" w:rsidP="001E2BBF">
      <w:pPr>
        <w:spacing w:line="480" w:lineRule="auto"/>
        <w:jc w:val="center"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Loading Phase</w:t>
      </w:r>
    </w:p>
    <w:p w14:paraId="52E565F5" w14:textId="37577878" w:rsidR="00963E45" w:rsidRDefault="00963E45" w:rsidP="00963E45">
      <w:pPr>
        <w:spacing w:line="480" w:lineRule="auto"/>
        <w:rPr>
          <w:rFonts w:ascii="Times New Roman" w:hAnsi="Times New Roman" w:cs="Times New Roman"/>
        </w:rPr>
      </w:pPr>
      <w:r w:rsidRPr="00913BF1">
        <w:rPr>
          <w:rFonts w:ascii="Times New Roman" w:hAnsi="Times New Roman" w:cs="Times New Roman"/>
          <w:b/>
          <w:bCs/>
        </w:rPr>
        <w:t>Supplementary Material Table 1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Coefficients for the force-displacement equations </w:t>
      </w:r>
      <w:r w:rsidR="00A96AF2">
        <w:rPr>
          <w:rFonts w:ascii="Times New Roman" w:hAnsi="Times New Roman" w:cs="Times New Roman"/>
        </w:rPr>
        <w:t xml:space="preserve">during the loading phase </w:t>
      </w:r>
      <w:r>
        <w:rPr>
          <w:rFonts w:ascii="Times New Roman" w:hAnsi="Times New Roman" w:cs="Times New Roman"/>
        </w:rPr>
        <w:t>at the heel for the LP Vari-flex prosthetic feet of different categories and sizes without a shoe. Equations are in the form of f = ax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x + c where f is the force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), x is the displacement (m), and a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perscript"/>
        </w:rPr>
        <w:t>-2</w:t>
      </w:r>
      <w:r>
        <w:rPr>
          <w:rFonts w:ascii="Times New Roman" w:hAnsi="Times New Roman" w:cs="Times New Roman"/>
        </w:rPr>
        <w:t>), b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 xml:space="preserve"> m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, and c (</w:t>
      </w:r>
      <w:proofErr w:type="spellStart"/>
      <w:r>
        <w:rPr>
          <w:rFonts w:ascii="Times New Roman" w:hAnsi="Times New Roman" w:cs="Times New Roman"/>
        </w:rPr>
        <w:t>kN</w:t>
      </w:r>
      <w:proofErr w:type="spellEnd"/>
      <w:r>
        <w:rPr>
          <w:rFonts w:ascii="Times New Roman" w:hAnsi="Times New Roman" w:cs="Times New Roman"/>
        </w:rPr>
        <w:t>) are coefficients.</w:t>
      </w:r>
    </w:p>
    <w:p w14:paraId="74742ED7" w14:textId="77777777" w:rsidR="00963E45" w:rsidRDefault="00963E45" w:rsidP="00963E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835F1FB" w14:textId="1169F136" w:rsidR="00963E45" w:rsidRDefault="00963E45" w:rsidP="00963E45">
      <w:pPr>
        <w:spacing w:line="480" w:lineRule="auto"/>
        <w:rPr>
          <w:rFonts w:ascii="Times New Roman" w:hAnsi="Times New Roman" w:cs="Times New Roman"/>
        </w:rPr>
      </w:pPr>
      <w:r w:rsidRPr="00913BF1">
        <w:rPr>
          <w:rFonts w:ascii="Times New Roman" w:hAnsi="Times New Roman" w:cs="Times New Roman"/>
          <w:b/>
          <w:bCs/>
        </w:rPr>
        <w:lastRenderedPageBreak/>
        <w:t xml:space="preserve">Supplementary Material Table </w:t>
      </w:r>
      <w:r>
        <w:rPr>
          <w:rFonts w:ascii="Times New Roman" w:hAnsi="Times New Roman" w:cs="Times New Roman"/>
          <w:b/>
          <w:bCs/>
        </w:rPr>
        <w:t>2.</w:t>
      </w:r>
      <w:r>
        <w:rPr>
          <w:rFonts w:ascii="Times New Roman" w:hAnsi="Times New Roman" w:cs="Times New Roman"/>
        </w:rPr>
        <w:t xml:space="preserve"> Coefficients for the force-displacement equations</w:t>
      </w:r>
      <w:r w:rsidR="00160A46">
        <w:rPr>
          <w:rFonts w:ascii="Times New Roman" w:hAnsi="Times New Roman" w:cs="Times New Roman"/>
        </w:rPr>
        <w:t xml:space="preserve"> during the loading phase</w:t>
      </w:r>
      <w:r>
        <w:rPr>
          <w:rFonts w:ascii="Times New Roman" w:hAnsi="Times New Roman" w:cs="Times New Roman"/>
        </w:rPr>
        <w:t xml:space="preserve"> at the midfoot for the LP Vari-flex feet of different categories and sizes without a shoe. Equations are in the form of f = ax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x + c where </w:t>
      </w:r>
      <w:r w:rsidR="008365EB">
        <w:rPr>
          <w:rFonts w:ascii="Times New Roman" w:hAnsi="Times New Roman" w:cs="Times New Roman"/>
        </w:rPr>
        <w:t>f is the force (</w:t>
      </w:r>
      <w:proofErr w:type="spellStart"/>
      <w:r w:rsidR="008365EB">
        <w:rPr>
          <w:rFonts w:ascii="Times New Roman" w:hAnsi="Times New Roman" w:cs="Times New Roman"/>
        </w:rPr>
        <w:t>kN</w:t>
      </w:r>
      <w:proofErr w:type="spellEnd"/>
      <w:r w:rsidR="008365EB">
        <w:rPr>
          <w:rFonts w:ascii="Times New Roman" w:hAnsi="Times New Roman" w:cs="Times New Roman"/>
        </w:rPr>
        <w:t>), x is the displacement (m), and a (</w:t>
      </w:r>
      <w:proofErr w:type="spellStart"/>
      <w:r w:rsidR="008365EB">
        <w:rPr>
          <w:rFonts w:ascii="Times New Roman" w:hAnsi="Times New Roman" w:cs="Times New Roman"/>
        </w:rPr>
        <w:t>kN</w:t>
      </w:r>
      <w:proofErr w:type="spellEnd"/>
      <w:r w:rsidR="008365EB">
        <w:rPr>
          <w:rFonts w:ascii="Times New Roman" w:hAnsi="Times New Roman" w:cs="Times New Roman"/>
        </w:rPr>
        <w:t xml:space="preserve"> m</w:t>
      </w:r>
      <w:r w:rsidR="008365EB">
        <w:rPr>
          <w:rFonts w:ascii="Times New Roman" w:hAnsi="Times New Roman" w:cs="Times New Roman"/>
          <w:vertAlign w:val="superscript"/>
        </w:rPr>
        <w:t>-2</w:t>
      </w:r>
      <w:r w:rsidR="008365EB">
        <w:rPr>
          <w:rFonts w:ascii="Times New Roman" w:hAnsi="Times New Roman" w:cs="Times New Roman"/>
        </w:rPr>
        <w:t>), b (</w:t>
      </w:r>
      <w:proofErr w:type="spellStart"/>
      <w:r w:rsidR="008365EB">
        <w:rPr>
          <w:rFonts w:ascii="Times New Roman" w:hAnsi="Times New Roman" w:cs="Times New Roman"/>
        </w:rPr>
        <w:t>kN</w:t>
      </w:r>
      <w:proofErr w:type="spellEnd"/>
      <w:r w:rsidR="008365EB">
        <w:rPr>
          <w:rFonts w:ascii="Times New Roman" w:hAnsi="Times New Roman" w:cs="Times New Roman"/>
        </w:rPr>
        <w:t xml:space="preserve"> m</w:t>
      </w:r>
      <w:r w:rsidR="008365EB">
        <w:rPr>
          <w:rFonts w:ascii="Times New Roman" w:hAnsi="Times New Roman" w:cs="Times New Roman"/>
          <w:vertAlign w:val="superscript"/>
        </w:rPr>
        <w:t>-1</w:t>
      </w:r>
      <w:r w:rsidR="008365EB">
        <w:rPr>
          <w:rFonts w:ascii="Times New Roman" w:hAnsi="Times New Roman" w:cs="Times New Roman"/>
        </w:rPr>
        <w:t>), and c (</w:t>
      </w:r>
      <w:proofErr w:type="spellStart"/>
      <w:r w:rsidR="008365EB">
        <w:rPr>
          <w:rFonts w:ascii="Times New Roman" w:hAnsi="Times New Roman" w:cs="Times New Roman"/>
        </w:rPr>
        <w:t>kN</w:t>
      </w:r>
      <w:proofErr w:type="spellEnd"/>
      <w:r w:rsidR="008365EB">
        <w:rPr>
          <w:rFonts w:ascii="Times New Roman" w:hAnsi="Times New Roman" w:cs="Times New Roman"/>
        </w:rPr>
        <w:t>) are coeffic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9"/>
        <w:gridCol w:w="1410"/>
        <w:gridCol w:w="1150"/>
        <w:gridCol w:w="1075"/>
        <w:gridCol w:w="1122"/>
        <w:gridCol w:w="1122"/>
        <w:gridCol w:w="1150"/>
        <w:gridCol w:w="1122"/>
      </w:tblGrid>
      <w:tr w:rsidR="00963E45" w:rsidRPr="00260654" w14:paraId="587CA83D" w14:textId="77777777" w:rsidTr="00122A1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38910393" w14:textId="77777777" w:rsidR="00963E45" w:rsidRPr="00260654" w:rsidRDefault="00963E45" w:rsidP="00122A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0654">
              <w:rPr>
                <w:rFonts w:ascii="Times New Roman" w:hAnsi="Times New Roman" w:cs="Times New Roman"/>
                <w:b/>
                <w:bCs/>
              </w:rPr>
              <w:t>Midfoot Force-Displacement Coefficients; No Shoe</w:t>
            </w:r>
          </w:p>
          <w:p w14:paraId="2E42ECA1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hAnsi="Times New Roman" w:cs="Times New Roman"/>
              </w:rPr>
              <w:t>(ax</w:t>
            </w:r>
            <w:r w:rsidRPr="002606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60654">
              <w:rPr>
                <w:rFonts w:ascii="Times New Roman" w:hAnsi="Times New Roman" w:cs="Times New Roman"/>
              </w:rPr>
              <w:t xml:space="preserve"> + bx + c = f)</w:t>
            </w:r>
          </w:p>
        </w:tc>
      </w:tr>
      <w:tr w:rsidR="00963E45" w:rsidRPr="00260654" w14:paraId="01E2CBE9" w14:textId="77777777" w:rsidTr="00122A11">
        <w:trPr>
          <w:trHeight w:val="320"/>
        </w:trPr>
        <w:tc>
          <w:tcPr>
            <w:tcW w:w="641" w:type="pct"/>
            <w:shd w:val="clear" w:color="000000" w:fill="D9D9D9"/>
            <w:noWrap/>
            <w:vAlign w:val="center"/>
            <w:hideMark/>
          </w:tcPr>
          <w:p w14:paraId="414F1E80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1351F563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05" w:type="pct"/>
            <w:gridSpan w:val="6"/>
            <w:shd w:val="clear" w:color="000000" w:fill="D9D9D9"/>
            <w:noWrap/>
            <w:vAlign w:val="center"/>
            <w:hideMark/>
          </w:tcPr>
          <w:p w14:paraId="4A3F851F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963E45" w:rsidRPr="00260654" w14:paraId="592571D5" w14:textId="77777777" w:rsidTr="00122A11">
        <w:trPr>
          <w:trHeight w:val="320"/>
        </w:trPr>
        <w:tc>
          <w:tcPr>
            <w:tcW w:w="641" w:type="pct"/>
            <w:shd w:val="clear" w:color="000000" w:fill="D9D9D9"/>
            <w:noWrap/>
            <w:vAlign w:val="center"/>
            <w:hideMark/>
          </w:tcPr>
          <w:p w14:paraId="74B54E5B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6A8BF969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615" w:type="pct"/>
            <w:shd w:val="clear" w:color="000000" w:fill="D9D9D9"/>
            <w:noWrap/>
            <w:vAlign w:val="center"/>
            <w:hideMark/>
          </w:tcPr>
          <w:p w14:paraId="16EC27C2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75" w:type="pct"/>
            <w:shd w:val="clear" w:color="000000" w:fill="D9D9D9"/>
            <w:noWrap/>
            <w:vAlign w:val="center"/>
            <w:hideMark/>
          </w:tcPr>
          <w:p w14:paraId="7CBE058E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20E80EC0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018AA077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615" w:type="pct"/>
            <w:shd w:val="clear" w:color="000000" w:fill="D9D9D9"/>
            <w:noWrap/>
            <w:vAlign w:val="center"/>
            <w:hideMark/>
          </w:tcPr>
          <w:p w14:paraId="3E3A97FF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68E5F644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B224EE" w:rsidRPr="00260654" w14:paraId="2324F380" w14:textId="77777777" w:rsidTr="00B224EE">
        <w:trPr>
          <w:trHeight w:val="340"/>
        </w:trPr>
        <w:tc>
          <w:tcPr>
            <w:tcW w:w="641" w:type="pct"/>
            <w:vMerge w:val="restart"/>
            <w:shd w:val="clear" w:color="auto" w:fill="auto"/>
            <w:noWrap/>
            <w:vAlign w:val="center"/>
            <w:hideMark/>
          </w:tcPr>
          <w:p w14:paraId="0C8CDE23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3328B75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51CB776" w14:textId="70460BA5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E+0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09B6E6F0" w14:textId="20309844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E+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8C63A16" w14:textId="6A815581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E+04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77AF40F8" w14:textId="7EBA2B0D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auto" w:fill="auto"/>
            <w:vAlign w:val="center"/>
            <w:hideMark/>
          </w:tcPr>
          <w:p w14:paraId="195C6847" w14:textId="471285DD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09191AC7" w14:textId="2CA637BE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224EE" w:rsidRPr="00260654" w14:paraId="2491A0A4" w14:textId="77777777" w:rsidTr="00B224E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5B9E399C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014F3C8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ED91EE4" w14:textId="6770A05D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E+01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0A82E580" w14:textId="2DC19417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1E+00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AAB1CB7" w14:textId="199858BE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5E+01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717981AD" w14:textId="04912E65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auto" w:fill="auto"/>
            <w:vAlign w:val="center"/>
            <w:hideMark/>
          </w:tcPr>
          <w:p w14:paraId="5D70CAF3" w14:textId="50AD831A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4B26A4EB" w14:textId="2B8B4EF1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224EE" w:rsidRPr="00260654" w14:paraId="40AEFD36" w14:textId="77777777" w:rsidTr="00B224E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01CC822F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1DAAE6F2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406A894A" w14:textId="7B71A7E7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E-0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5221AF47" w14:textId="78DAAD48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714E1700" w14:textId="61120A2B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E-02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5BD53D88" w14:textId="0C1CF628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auto" w:fill="auto"/>
            <w:vAlign w:val="center"/>
            <w:hideMark/>
          </w:tcPr>
          <w:p w14:paraId="1EA65EDA" w14:textId="4E1C0A89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6F919FDE" w14:textId="24CD17D7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224EE" w:rsidRPr="00260654" w14:paraId="288E2B6A" w14:textId="77777777" w:rsidTr="00B224EE">
        <w:trPr>
          <w:trHeight w:val="340"/>
        </w:trPr>
        <w:tc>
          <w:tcPr>
            <w:tcW w:w="641" w:type="pct"/>
            <w:vMerge w:val="restart"/>
            <w:shd w:val="clear" w:color="000000" w:fill="D9D9D9"/>
            <w:noWrap/>
            <w:vAlign w:val="center"/>
            <w:hideMark/>
          </w:tcPr>
          <w:p w14:paraId="1434DA4F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4AA7CC6F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5" w:type="pct"/>
            <w:shd w:val="clear" w:color="000000" w:fill="D9D9D9"/>
            <w:noWrap/>
            <w:vAlign w:val="center"/>
            <w:hideMark/>
          </w:tcPr>
          <w:p w14:paraId="225A9FF5" w14:textId="221E3CD7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E+04</w:t>
            </w:r>
          </w:p>
        </w:tc>
        <w:tc>
          <w:tcPr>
            <w:tcW w:w="575" w:type="pct"/>
            <w:shd w:val="clear" w:color="000000" w:fill="D9D9D9"/>
            <w:noWrap/>
            <w:vAlign w:val="center"/>
            <w:hideMark/>
          </w:tcPr>
          <w:p w14:paraId="09B7477C" w14:textId="074E0A8F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E+04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573E0C7A" w14:textId="5A07DC20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+04</w:t>
            </w:r>
          </w:p>
        </w:tc>
        <w:tc>
          <w:tcPr>
            <w:tcW w:w="600" w:type="pct"/>
            <w:shd w:val="clear" w:color="000000" w:fill="D9D9D9"/>
            <w:vAlign w:val="center"/>
            <w:hideMark/>
          </w:tcPr>
          <w:p w14:paraId="02719983" w14:textId="7A94A996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000000" w:fill="D9D9D9"/>
            <w:vAlign w:val="center"/>
            <w:hideMark/>
          </w:tcPr>
          <w:p w14:paraId="5B1AED5C" w14:textId="343AEA43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  <w:hideMark/>
          </w:tcPr>
          <w:p w14:paraId="3310DA29" w14:textId="5339CF1A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224EE" w:rsidRPr="00260654" w14:paraId="6DC38B06" w14:textId="77777777" w:rsidTr="00B224E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71245726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1A303E40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15" w:type="pct"/>
            <w:shd w:val="clear" w:color="000000" w:fill="D9D9D9"/>
            <w:noWrap/>
            <w:vAlign w:val="center"/>
            <w:hideMark/>
          </w:tcPr>
          <w:p w14:paraId="47D0D106" w14:textId="62D4D6AA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+01</w:t>
            </w:r>
          </w:p>
        </w:tc>
        <w:tc>
          <w:tcPr>
            <w:tcW w:w="575" w:type="pct"/>
            <w:shd w:val="clear" w:color="000000" w:fill="D9D9D9"/>
            <w:noWrap/>
            <w:vAlign w:val="center"/>
            <w:hideMark/>
          </w:tcPr>
          <w:p w14:paraId="30EFC0BA" w14:textId="11757E7A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E+01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78C16879" w14:textId="03BB035F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8E+01</w:t>
            </w:r>
          </w:p>
        </w:tc>
        <w:tc>
          <w:tcPr>
            <w:tcW w:w="600" w:type="pct"/>
            <w:shd w:val="clear" w:color="000000" w:fill="D9D9D9"/>
            <w:vAlign w:val="center"/>
            <w:hideMark/>
          </w:tcPr>
          <w:p w14:paraId="2ED1E00C" w14:textId="387D0C3C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000000" w:fill="D9D9D9"/>
            <w:vAlign w:val="center"/>
            <w:hideMark/>
          </w:tcPr>
          <w:p w14:paraId="448CEA07" w14:textId="304B2088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  <w:hideMark/>
          </w:tcPr>
          <w:p w14:paraId="6CFAD4D3" w14:textId="4D2BC6DD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224EE" w:rsidRPr="00260654" w14:paraId="045301A2" w14:textId="77777777" w:rsidTr="00B224E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01B9666F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409B708A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15" w:type="pct"/>
            <w:shd w:val="clear" w:color="000000" w:fill="D9D9D9"/>
            <w:noWrap/>
            <w:vAlign w:val="center"/>
            <w:hideMark/>
          </w:tcPr>
          <w:p w14:paraId="26392B2A" w14:textId="7251B213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2</w:t>
            </w:r>
          </w:p>
        </w:tc>
        <w:tc>
          <w:tcPr>
            <w:tcW w:w="575" w:type="pct"/>
            <w:shd w:val="clear" w:color="000000" w:fill="D9D9D9"/>
            <w:noWrap/>
            <w:vAlign w:val="center"/>
            <w:hideMark/>
          </w:tcPr>
          <w:p w14:paraId="7A39AA3E" w14:textId="2AD3D1C4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E-02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11451160" w14:textId="2CED7763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E-02</w:t>
            </w:r>
          </w:p>
        </w:tc>
        <w:tc>
          <w:tcPr>
            <w:tcW w:w="600" w:type="pct"/>
            <w:shd w:val="clear" w:color="000000" w:fill="D9D9D9"/>
            <w:vAlign w:val="center"/>
            <w:hideMark/>
          </w:tcPr>
          <w:p w14:paraId="21B8454D" w14:textId="2D09DF7E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000000" w:fill="D9D9D9"/>
            <w:vAlign w:val="center"/>
            <w:hideMark/>
          </w:tcPr>
          <w:p w14:paraId="35476201" w14:textId="6ECFA609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  <w:hideMark/>
          </w:tcPr>
          <w:p w14:paraId="0E87A1B3" w14:textId="2F218921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224EE" w:rsidRPr="00260654" w14:paraId="148FAAC8" w14:textId="77777777" w:rsidTr="00B224EE">
        <w:trPr>
          <w:trHeight w:val="340"/>
        </w:trPr>
        <w:tc>
          <w:tcPr>
            <w:tcW w:w="641" w:type="pct"/>
            <w:vMerge w:val="restart"/>
            <w:shd w:val="clear" w:color="auto" w:fill="auto"/>
            <w:noWrap/>
            <w:vAlign w:val="center"/>
            <w:hideMark/>
          </w:tcPr>
          <w:p w14:paraId="7F7260C4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1F732E4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6368400C" w14:textId="0ACC99E7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E+0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316E09CA" w14:textId="32F39F72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E+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57A66C4" w14:textId="65043A51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E+04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23C56BFC" w14:textId="6E3E2FC8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auto" w:fill="auto"/>
            <w:vAlign w:val="center"/>
            <w:hideMark/>
          </w:tcPr>
          <w:p w14:paraId="67CC62E8" w14:textId="60EF41D0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+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6FB5F9C" w14:textId="40503F5C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+04</w:t>
            </w:r>
          </w:p>
        </w:tc>
      </w:tr>
      <w:tr w:rsidR="00B224EE" w:rsidRPr="00260654" w14:paraId="7E0EF6C9" w14:textId="77777777" w:rsidTr="00B224E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66977C97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5C93A710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277CF478" w14:textId="23CB88EC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+0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7FBB6965" w14:textId="78155272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6E+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3C744AC" w14:textId="1E01FE65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9E+01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1EA2536D" w14:textId="4D892FDF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auto" w:fill="auto"/>
            <w:vAlign w:val="center"/>
            <w:hideMark/>
          </w:tcPr>
          <w:p w14:paraId="54674760" w14:textId="15B332E2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1E+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92A125B" w14:textId="09B6DCDA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37E+01</w:t>
            </w:r>
          </w:p>
        </w:tc>
      </w:tr>
      <w:tr w:rsidR="00B224EE" w:rsidRPr="00260654" w14:paraId="1432BB82" w14:textId="77777777" w:rsidTr="00B224E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1F1E7309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E2FD70A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3C59925E" w14:textId="7DC22110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5351042D" w14:textId="686CD85E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E-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61A1EFE" w14:textId="7A2B83FA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E-02</w:t>
            </w:r>
          </w:p>
        </w:tc>
        <w:tc>
          <w:tcPr>
            <w:tcW w:w="600" w:type="pct"/>
            <w:shd w:val="clear" w:color="auto" w:fill="auto"/>
            <w:vAlign w:val="center"/>
            <w:hideMark/>
          </w:tcPr>
          <w:p w14:paraId="1323DEA7" w14:textId="72730135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5" w:type="pct"/>
            <w:shd w:val="clear" w:color="auto" w:fill="auto"/>
            <w:vAlign w:val="center"/>
            <w:hideMark/>
          </w:tcPr>
          <w:p w14:paraId="6221611E" w14:textId="0EF6425C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E-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5979B6F" w14:textId="2F7DB964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8E-02</w:t>
            </w:r>
          </w:p>
        </w:tc>
      </w:tr>
      <w:tr w:rsidR="00B224EE" w:rsidRPr="00260654" w14:paraId="64DB011E" w14:textId="77777777" w:rsidTr="00B224EE">
        <w:trPr>
          <w:trHeight w:val="320"/>
        </w:trPr>
        <w:tc>
          <w:tcPr>
            <w:tcW w:w="641" w:type="pct"/>
            <w:vMerge w:val="restart"/>
            <w:shd w:val="clear" w:color="000000" w:fill="D9D9D9"/>
            <w:noWrap/>
            <w:vAlign w:val="center"/>
            <w:hideMark/>
          </w:tcPr>
          <w:p w14:paraId="795016F5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108D9FB4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5" w:type="pct"/>
            <w:shd w:val="clear" w:color="000000" w:fill="D9D9D9"/>
            <w:noWrap/>
            <w:vAlign w:val="center"/>
            <w:hideMark/>
          </w:tcPr>
          <w:p w14:paraId="2434890B" w14:textId="3556C3CA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E+04</w:t>
            </w:r>
          </w:p>
        </w:tc>
        <w:tc>
          <w:tcPr>
            <w:tcW w:w="575" w:type="pct"/>
            <w:shd w:val="clear" w:color="000000" w:fill="D9D9D9"/>
            <w:noWrap/>
            <w:vAlign w:val="center"/>
            <w:hideMark/>
          </w:tcPr>
          <w:p w14:paraId="0E7A3DDF" w14:textId="4B58E6EC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E+04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02A44372" w14:textId="0AC42F0C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8E+04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72BC1F10" w14:textId="751D69D9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E+04</w:t>
            </w:r>
          </w:p>
        </w:tc>
        <w:tc>
          <w:tcPr>
            <w:tcW w:w="615" w:type="pct"/>
            <w:shd w:val="clear" w:color="000000" w:fill="D9D9D9"/>
            <w:noWrap/>
            <w:vAlign w:val="center"/>
            <w:hideMark/>
          </w:tcPr>
          <w:p w14:paraId="3600A0ED" w14:textId="3AC4718B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+04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512A7518" w14:textId="6D4FEC64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+04</w:t>
            </w:r>
          </w:p>
        </w:tc>
      </w:tr>
      <w:tr w:rsidR="00B224EE" w:rsidRPr="00260654" w14:paraId="41739B7F" w14:textId="77777777" w:rsidTr="00B224EE">
        <w:trPr>
          <w:trHeight w:val="320"/>
        </w:trPr>
        <w:tc>
          <w:tcPr>
            <w:tcW w:w="641" w:type="pct"/>
            <w:vMerge/>
            <w:vAlign w:val="center"/>
            <w:hideMark/>
          </w:tcPr>
          <w:p w14:paraId="40C6CF37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2608395D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15" w:type="pct"/>
            <w:shd w:val="clear" w:color="000000" w:fill="D9D9D9"/>
            <w:noWrap/>
            <w:vAlign w:val="center"/>
            <w:hideMark/>
          </w:tcPr>
          <w:p w14:paraId="248D6A19" w14:textId="027404D1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+02</w:t>
            </w:r>
          </w:p>
        </w:tc>
        <w:tc>
          <w:tcPr>
            <w:tcW w:w="575" w:type="pct"/>
            <w:shd w:val="clear" w:color="000000" w:fill="D9D9D9"/>
            <w:noWrap/>
            <w:vAlign w:val="center"/>
            <w:hideMark/>
          </w:tcPr>
          <w:p w14:paraId="602BF53B" w14:textId="14FCBDE9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3E+01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116BC276" w14:textId="24AB20D4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3E+01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6E0FDD2A" w14:textId="17E20B1E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6E+01</w:t>
            </w:r>
          </w:p>
        </w:tc>
        <w:tc>
          <w:tcPr>
            <w:tcW w:w="615" w:type="pct"/>
            <w:shd w:val="clear" w:color="000000" w:fill="D9D9D9"/>
            <w:noWrap/>
            <w:vAlign w:val="center"/>
            <w:hideMark/>
          </w:tcPr>
          <w:p w14:paraId="71A48C37" w14:textId="562378C0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+01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50A412D7" w14:textId="043B8044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47E+01</w:t>
            </w:r>
          </w:p>
        </w:tc>
      </w:tr>
      <w:tr w:rsidR="00B224EE" w:rsidRPr="00260654" w14:paraId="7BEE1EBA" w14:textId="77777777" w:rsidTr="00B224EE">
        <w:trPr>
          <w:trHeight w:val="320"/>
        </w:trPr>
        <w:tc>
          <w:tcPr>
            <w:tcW w:w="641" w:type="pct"/>
            <w:vMerge/>
            <w:vAlign w:val="center"/>
            <w:hideMark/>
          </w:tcPr>
          <w:p w14:paraId="0B21255E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11A32C8A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15" w:type="pct"/>
            <w:shd w:val="clear" w:color="000000" w:fill="D9D9D9"/>
            <w:noWrap/>
            <w:vAlign w:val="center"/>
            <w:hideMark/>
          </w:tcPr>
          <w:p w14:paraId="3BF0761C" w14:textId="1AB2F085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E-02</w:t>
            </w:r>
          </w:p>
        </w:tc>
        <w:tc>
          <w:tcPr>
            <w:tcW w:w="575" w:type="pct"/>
            <w:shd w:val="clear" w:color="000000" w:fill="D9D9D9"/>
            <w:noWrap/>
            <w:vAlign w:val="center"/>
            <w:hideMark/>
          </w:tcPr>
          <w:p w14:paraId="12EFF10F" w14:textId="728588CA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2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19FF7A9C" w14:textId="5EAF615C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E-02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790F61F3" w14:textId="18F89F82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5E-02</w:t>
            </w:r>
          </w:p>
        </w:tc>
        <w:tc>
          <w:tcPr>
            <w:tcW w:w="615" w:type="pct"/>
            <w:shd w:val="clear" w:color="000000" w:fill="D9D9D9"/>
            <w:noWrap/>
            <w:vAlign w:val="center"/>
            <w:hideMark/>
          </w:tcPr>
          <w:p w14:paraId="5E2D98B8" w14:textId="05A07F70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E-02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1648A4FC" w14:textId="7F9BB88E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E-02</w:t>
            </w:r>
          </w:p>
        </w:tc>
      </w:tr>
      <w:tr w:rsidR="00B224EE" w:rsidRPr="00260654" w14:paraId="389AC4B7" w14:textId="77777777" w:rsidTr="00B224EE">
        <w:trPr>
          <w:trHeight w:val="320"/>
        </w:trPr>
        <w:tc>
          <w:tcPr>
            <w:tcW w:w="641" w:type="pct"/>
            <w:vMerge w:val="restart"/>
            <w:shd w:val="clear" w:color="auto" w:fill="auto"/>
            <w:noWrap/>
            <w:vAlign w:val="center"/>
            <w:hideMark/>
          </w:tcPr>
          <w:p w14:paraId="791DB4D6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3AF6BE8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7BCB67FD" w14:textId="7C80E2EC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9E+04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45614467" w14:textId="2C96C6CD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1E+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F8A080C" w14:textId="79D88064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E+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2D638C07" w14:textId="1E8EEF61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E+04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5EFFAFF3" w14:textId="5500A3E3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E+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20DDB17" w14:textId="4420950A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E+04</w:t>
            </w:r>
          </w:p>
        </w:tc>
      </w:tr>
      <w:tr w:rsidR="00B224EE" w:rsidRPr="00260654" w14:paraId="30F38479" w14:textId="77777777" w:rsidTr="00B224EE">
        <w:trPr>
          <w:trHeight w:val="320"/>
        </w:trPr>
        <w:tc>
          <w:tcPr>
            <w:tcW w:w="641" w:type="pct"/>
            <w:vMerge/>
            <w:vAlign w:val="center"/>
            <w:hideMark/>
          </w:tcPr>
          <w:p w14:paraId="247985A3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50879EE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113A96C0" w14:textId="495A6C06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+0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0FB5FDD3" w14:textId="65A9301C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E+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3D7325C" w14:textId="04EDF281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0E+00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1B3E1CC" w14:textId="4E8F4F1B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E+01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6CE9F193" w14:textId="5FFF1FE3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+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5E58385" w14:textId="4DC656A8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+01</w:t>
            </w:r>
          </w:p>
        </w:tc>
      </w:tr>
      <w:tr w:rsidR="00B224EE" w:rsidRPr="00260654" w14:paraId="33C50FC7" w14:textId="77777777" w:rsidTr="00B224EE">
        <w:trPr>
          <w:trHeight w:val="320"/>
        </w:trPr>
        <w:tc>
          <w:tcPr>
            <w:tcW w:w="641" w:type="pct"/>
            <w:vMerge/>
            <w:vAlign w:val="center"/>
            <w:hideMark/>
          </w:tcPr>
          <w:p w14:paraId="092DD2CD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3DFCC8D5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25B15C5C" w14:textId="47D19163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2E-02</w:t>
            </w:r>
          </w:p>
        </w:tc>
        <w:tc>
          <w:tcPr>
            <w:tcW w:w="575" w:type="pct"/>
            <w:shd w:val="clear" w:color="auto" w:fill="auto"/>
            <w:noWrap/>
            <w:vAlign w:val="center"/>
            <w:hideMark/>
          </w:tcPr>
          <w:p w14:paraId="20310C1E" w14:textId="5AC09D06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46E-0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4AA9472" w14:textId="1417BAD1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0E-03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F0DA012" w14:textId="13CB1C18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E-02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78C2B764" w14:textId="3D61685B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102640C" w14:textId="12262383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1E-04</w:t>
            </w:r>
          </w:p>
        </w:tc>
      </w:tr>
      <w:tr w:rsidR="00B224EE" w:rsidRPr="00260654" w14:paraId="0291D080" w14:textId="77777777" w:rsidTr="00B224EE">
        <w:trPr>
          <w:trHeight w:val="340"/>
        </w:trPr>
        <w:tc>
          <w:tcPr>
            <w:tcW w:w="641" w:type="pct"/>
            <w:vMerge w:val="restart"/>
            <w:shd w:val="clear" w:color="000000" w:fill="D9D9D9"/>
            <w:noWrap/>
            <w:vAlign w:val="center"/>
            <w:hideMark/>
          </w:tcPr>
          <w:p w14:paraId="29FB22F4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2278C66E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5" w:type="pct"/>
            <w:shd w:val="clear" w:color="000000" w:fill="D9D9D9"/>
            <w:vAlign w:val="center"/>
            <w:hideMark/>
          </w:tcPr>
          <w:p w14:paraId="0E6130FF" w14:textId="5C2D03D2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000000" w:fill="D9D9D9"/>
            <w:noWrap/>
            <w:vAlign w:val="center"/>
            <w:hideMark/>
          </w:tcPr>
          <w:p w14:paraId="41A1619B" w14:textId="6A89133F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E+04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672A4F46" w14:textId="4A7974FD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E+04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5D3013B5" w14:textId="33F174EB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E+04</w:t>
            </w:r>
          </w:p>
        </w:tc>
        <w:tc>
          <w:tcPr>
            <w:tcW w:w="615" w:type="pct"/>
            <w:shd w:val="clear" w:color="000000" w:fill="D9D9D9"/>
            <w:noWrap/>
            <w:vAlign w:val="center"/>
            <w:hideMark/>
          </w:tcPr>
          <w:p w14:paraId="1870FA72" w14:textId="318BF55B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E+04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4144AC46" w14:textId="66992222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+04</w:t>
            </w:r>
          </w:p>
        </w:tc>
      </w:tr>
      <w:tr w:rsidR="00B224EE" w:rsidRPr="00260654" w14:paraId="54985732" w14:textId="77777777" w:rsidTr="00B224E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2EF87486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0C9B111A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15" w:type="pct"/>
            <w:shd w:val="clear" w:color="000000" w:fill="D9D9D9"/>
            <w:vAlign w:val="center"/>
            <w:hideMark/>
          </w:tcPr>
          <w:p w14:paraId="33EBC373" w14:textId="1BBF53E9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000000" w:fill="D9D9D9"/>
            <w:noWrap/>
            <w:vAlign w:val="center"/>
            <w:hideMark/>
          </w:tcPr>
          <w:p w14:paraId="76B5E4AC" w14:textId="062B2717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0E+01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3B1288C8" w14:textId="207FE0B6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E+01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51162284" w14:textId="763798F0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3E+01</w:t>
            </w:r>
          </w:p>
        </w:tc>
        <w:tc>
          <w:tcPr>
            <w:tcW w:w="615" w:type="pct"/>
            <w:shd w:val="clear" w:color="000000" w:fill="D9D9D9"/>
            <w:noWrap/>
            <w:vAlign w:val="center"/>
            <w:hideMark/>
          </w:tcPr>
          <w:p w14:paraId="59371531" w14:textId="030C7C7F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9E+01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3134E094" w14:textId="4B734776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E+01</w:t>
            </w:r>
          </w:p>
        </w:tc>
      </w:tr>
      <w:tr w:rsidR="00B224EE" w:rsidRPr="00260654" w14:paraId="6E17878D" w14:textId="77777777" w:rsidTr="00B224E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7355F34D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4363BE85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15" w:type="pct"/>
            <w:shd w:val="clear" w:color="000000" w:fill="D9D9D9"/>
            <w:vAlign w:val="center"/>
            <w:hideMark/>
          </w:tcPr>
          <w:p w14:paraId="6490BD5F" w14:textId="20894852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000000" w:fill="D9D9D9"/>
            <w:noWrap/>
            <w:vAlign w:val="center"/>
            <w:hideMark/>
          </w:tcPr>
          <w:p w14:paraId="1FBDC32D" w14:textId="47B0079B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0E-02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4DF54AC5" w14:textId="4ABF9861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06E-03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564254F6" w14:textId="11F62D72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E-02</w:t>
            </w:r>
          </w:p>
        </w:tc>
        <w:tc>
          <w:tcPr>
            <w:tcW w:w="615" w:type="pct"/>
            <w:shd w:val="clear" w:color="000000" w:fill="D9D9D9"/>
            <w:noWrap/>
            <w:vAlign w:val="center"/>
            <w:hideMark/>
          </w:tcPr>
          <w:p w14:paraId="49C242B3" w14:textId="50CDAFFC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04E-02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3C85A4FE" w14:textId="5F669624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2E-03</w:t>
            </w:r>
          </w:p>
        </w:tc>
      </w:tr>
      <w:tr w:rsidR="00B224EE" w:rsidRPr="00260654" w14:paraId="7EA5C4BC" w14:textId="77777777" w:rsidTr="00B224EE">
        <w:trPr>
          <w:trHeight w:val="340"/>
        </w:trPr>
        <w:tc>
          <w:tcPr>
            <w:tcW w:w="641" w:type="pct"/>
            <w:vMerge w:val="restart"/>
            <w:shd w:val="clear" w:color="auto" w:fill="auto"/>
            <w:noWrap/>
            <w:vAlign w:val="center"/>
            <w:hideMark/>
          </w:tcPr>
          <w:p w14:paraId="17B81FEA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0DAD18DF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5" w:type="pct"/>
            <w:shd w:val="clear" w:color="auto" w:fill="auto"/>
            <w:vAlign w:val="center"/>
            <w:hideMark/>
          </w:tcPr>
          <w:p w14:paraId="449FD3B7" w14:textId="7D9AC35C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4289EFDE" w14:textId="354589EC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0C3F010" w14:textId="031E75A2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4E+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7DD7C8A" w14:textId="2D6DE885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+04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46FF9518" w14:textId="3B24C15E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E+04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607A730" w14:textId="048EDA6E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+04</w:t>
            </w:r>
          </w:p>
        </w:tc>
      </w:tr>
      <w:tr w:rsidR="00B224EE" w:rsidRPr="00260654" w14:paraId="16545206" w14:textId="77777777" w:rsidTr="00B224E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38795A81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2291EA98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15" w:type="pct"/>
            <w:shd w:val="clear" w:color="auto" w:fill="auto"/>
            <w:vAlign w:val="center"/>
            <w:hideMark/>
          </w:tcPr>
          <w:p w14:paraId="52E199FE" w14:textId="775E6EEC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33DD77C5" w14:textId="7CD24014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524899E1" w14:textId="4822C71A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3E+01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46443A5C" w14:textId="36307F26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6E+01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427FAB4C" w14:textId="4B358ECE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+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36DB4E37" w14:textId="7FEA9823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E+01</w:t>
            </w:r>
          </w:p>
        </w:tc>
      </w:tr>
      <w:tr w:rsidR="00B224EE" w:rsidRPr="00260654" w14:paraId="5EEF92BE" w14:textId="77777777" w:rsidTr="00B224E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3BDB72F1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auto" w:fill="auto"/>
            <w:noWrap/>
            <w:vAlign w:val="center"/>
            <w:hideMark/>
          </w:tcPr>
          <w:p w14:paraId="6CD55B51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15" w:type="pct"/>
            <w:shd w:val="clear" w:color="auto" w:fill="auto"/>
            <w:vAlign w:val="center"/>
            <w:hideMark/>
          </w:tcPr>
          <w:p w14:paraId="501D357A" w14:textId="65DB76C4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14:paraId="0B995753" w14:textId="2F682761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14B7C201" w14:textId="37BCEFAD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-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689A5257" w14:textId="496BF21E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-02</w:t>
            </w:r>
          </w:p>
        </w:tc>
        <w:tc>
          <w:tcPr>
            <w:tcW w:w="615" w:type="pct"/>
            <w:shd w:val="clear" w:color="auto" w:fill="auto"/>
            <w:noWrap/>
            <w:vAlign w:val="center"/>
            <w:hideMark/>
          </w:tcPr>
          <w:p w14:paraId="0355B35E" w14:textId="6C18D9FD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7E-02</w:t>
            </w:r>
          </w:p>
        </w:tc>
        <w:tc>
          <w:tcPr>
            <w:tcW w:w="600" w:type="pct"/>
            <w:shd w:val="clear" w:color="auto" w:fill="auto"/>
            <w:noWrap/>
            <w:vAlign w:val="center"/>
            <w:hideMark/>
          </w:tcPr>
          <w:p w14:paraId="09CED5DF" w14:textId="28E13A6C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6E-02</w:t>
            </w:r>
          </w:p>
        </w:tc>
      </w:tr>
      <w:tr w:rsidR="00B224EE" w:rsidRPr="00260654" w14:paraId="71EF55CC" w14:textId="77777777" w:rsidTr="00B224EE">
        <w:trPr>
          <w:trHeight w:val="340"/>
        </w:trPr>
        <w:tc>
          <w:tcPr>
            <w:tcW w:w="641" w:type="pct"/>
            <w:vMerge w:val="restart"/>
            <w:shd w:val="clear" w:color="000000" w:fill="D9D9D9"/>
            <w:noWrap/>
            <w:vAlign w:val="center"/>
            <w:hideMark/>
          </w:tcPr>
          <w:p w14:paraId="27DD6ED9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74F23CEA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615" w:type="pct"/>
            <w:shd w:val="clear" w:color="000000" w:fill="D9D9D9"/>
            <w:vAlign w:val="center"/>
            <w:hideMark/>
          </w:tcPr>
          <w:p w14:paraId="0C17E528" w14:textId="638AFC6D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000000" w:fill="D9D9D9"/>
            <w:vAlign w:val="center"/>
            <w:hideMark/>
          </w:tcPr>
          <w:p w14:paraId="0BBEE4A9" w14:textId="6602CE77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  <w:hideMark/>
          </w:tcPr>
          <w:p w14:paraId="3556D28E" w14:textId="14B7A883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5ED85D0A" w14:textId="79B1F84A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E+04</w:t>
            </w:r>
          </w:p>
        </w:tc>
        <w:tc>
          <w:tcPr>
            <w:tcW w:w="615" w:type="pct"/>
            <w:shd w:val="clear" w:color="000000" w:fill="D9D9D9"/>
            <w:vAlign w:val="center"/>
            <w:hideMark/>
          </w:tcPr>
          <w:p w14:paraId="2D761F1A" w14:textId="3B8F14DC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  <w:hideMark/>
          </w:tcPr>
          <w:p w14:paraId="2793F373" w14:textId="7B201E00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224EE" w:rsidRPr="00260654" w14:paraId="194A2B10" w14:textId="77777777" w:rsidTr="00B224E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05BB56D8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7EFF46F3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615" w:type="pct"/>
            <w:shd w:val="clear" w:color="000000" w:fill="D9D9D9"/>
            <w:vAlign w:val="center"/>
            <w:hideMark/>
          </w:tcPr>
          <w:p w14:paraId="2251D81B" w14:textId="1A2BDD4A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000000" w:fill="D9D9D9"/>
            <w:vAlign w:val="center"/>
            <w:hideMark/>
          </w:tcPr>
          <w:p w14:paraId="38DC5927" w14:textId="1FD519F4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  <w:hideMark/>
          </w:tcPr>
          <w:p w14:paraId="785502BC" w14:textId="4D5176B6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7056D0C4" w14:textId="53860E3D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E+01</w:t>
            </w:r>
          </w:p>
        </w:tc>
        <w:tc>
          <w:tcPr>
            <w:tcW w:w="615" w:type="pct"/>
            <w:shd w:val="clear" w:color="000000" w:fill="D9D9D9"/>
            <w:vAlign w:val="center"/>
            <w:hideMark/>
          </w:tcPr>
          <w:p w14:paraId="4D93F3C0" w14:textId="58DD2947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  <w:hideMark/>
          </w:tcPr>
          <w:p w14:paraId="3FFAF307" w14:textId="378570F2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B224EE" w:rsidRPr="00260654" w14:paraId="0960EACB" w14:textId="77777777" w:rsidTr="00B224EE">
        <w:trPr>
          <w:trHeight w:val="340"/>
        </w:trPr>
        <w:tc>
          <w:tcPr>
            <w:tcW w:w="641" w:type="pct"/>
            <w:vMerge/>
            <w:vAlign w:val="center"/>
            <w:hideMark/>
          </w:tcPr>
          <w:p w14:paraId="4D62BE48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4" w:type="pct"/>
            <w:shd w:val="clear" w:color="000000" w:fill="D9D9D9"/>
            <w:noWrap/>
            <w:vAlign w:val="center"/>
            <w:hideMark/>
          </w:tcPr>
          <w:p w14:paraId="602AB635" w14:textId="77777777" w:rsidR="00B224EE" w:rsidRPr="00260654" w:rsidRDefault="00B224EE" w:rsidP="00B224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615" w:type="pct"/>
            <w:shd w:val="clear" w:color="000000" w:fill="D9D9D9"/>
            <w:vAlign w:val="center"/>
            <w:hideMark/>
          </w:tcPr>
          <w:p w14:paraId="619CF83A" w14:textId="154AB9D3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75" w:type="pct"/>
            <w:shd w:val="clear" w:color="000000" w:fill="D9D9D9"/>
            <w:vAlign w:val="center"/>
            <w:hideMark/>
          </w:tcPr>
          <w:p w14:paraId="5DEBB544" w14:textId="6EC7992F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  <w:hideMark/>
          </w:tcPr>
          <w:p w14:paraId="3695D6A2" w14:textId="7A4C8F7D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noWrap/>
            <w:vAlign w:val="center"/>
            <w:hideMark/>
          </w:tcPr>
          <w:p w14:paraId="2D57D207" w14:textId="68B2080E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E-03</w:t>
            </w:r>
          </w:p>
        </w:tc>
        <w:tc>
          <w:tcPr>
            <w:tcW w:w="615" w:type="pct"/>
            <w:shd w:val="clear" w:color="000000" w:fill="D9D9D9"/>
            <w:vAlign w:val="center"/>
            <w:hideMark/>
          </w:tcPr>
          <w:p w14:paraId="1D2133D5" w14:textId="10EBF155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00" w:type="pct"/>
            <w:shd w:val="clear" w:color="000000" w:fill="D9D9D9"/>
            <w:vAlign w:val="center"/>
            <w:hideMark/>
          </w:tcPr>
          <w:p w14:paraId="1DCE2B54" w14:textId="4696011A" w:rsidR="00B224EE" w:rsidRPr="00B224EE" w:rsidRDefault="00B224EE" w:rsidP="00B224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224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661C26D7" w14:textId="77777777" w:rsidR="00963E45" w:rsidRDefault="00963E45" w:rsidP="00963E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10AEFAE" w14:textId="3D117D67" w:rsidR="00963E45" w:rsidRDefault="00963E45" w:rsidP="00963E45">
      <w:pPr>
        <w:spacing w:line="480" w:lineRule="auto"/>
        <w:rPr>
          <w:rFonts w:ascii="Times New Roman" w:hAnsi="Times New Roman" w:cs="Times New Roman"/>
        </w:rPr>
      </w:pPr>
      <w:r w:rsidRPr="00913BF1">
        <w:rPr>
          <w:rFonts w:ascii="Times New Roman" w:hAnsi="Times New Roman" w:cs="Times New Roman"/>
          <w:b/>
          <w:bCs/>
        </w:rPr>
        <w:lastRenderedPageBreak/>
        <w:t xml:space="preserve">Supplementary Material Table </w:t>
      </w:r>
      <w:r>
        <w:rPr>
          <w:rFonts w:ascii="Times New Roman" w:hAnsi="Times New Roman" w:cs="Times New Roman"/>
          <w:b/>
          <w:bCs/>
        </w:rPr>
        <w:t>3.</w:t>
      </w:r>
      <w:r>
        <w:rPr>
          <w:rFonts w:ascii="Times New Roman" w:hAnsi="Times New Roman" w:cs="Times New Roman"/>
        </w:rPr>
        <w:t xml:space="preserve"> Coefficients for the force-displacement equations</w:t>
      </w:r>
      <w:r w:rsidR="003C0ECA">
        <w:rPr>
          <w:rFonts w:ascii="Times New Roman" w:hAnsi="Times New Roman" w:cs="Times New Roman"/>
        </w:rPr>
        <w:t xml:space="preserve"> during the loading phase</w:t>
      </w:r>
      <w:r>
        <w:rPr>
          <w:rFonts w:ascii="Times New Roman" w:hAnsi="Times New Roman" w:cs="Times New Roman"/>
        </w:rPr>
        <w:t xml:space="preserve"> at the forefoot for the LP Vari-flex feet of different categories and sizes without a shoe. Equations are in the form of f = ax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x + c where </w:t>
      </w:r>
      <w:r w:rsidR="008365EB">
        <w:rPr>
          <w:rFonts w:ascii="Times New Roman" w:hAnsi="Times New Roman" w:cs="Times New Roman"/>
        </w:rPr>
        <w:t>f is the force (</w:t>
      </w:r>
      <w:proofErr w:type="spellStart"/>
      <w:r w:rsidR="008365EB">
        <w:rPr>
          <w:rFonts w:ascii="Times New Roman" w:hAnsi="Times New Roman" w:cs="Times New Roman"/>
        </w:rPr>
        <w:t>kN</w:t>
      </w:r>
      <w:proofErr w:type="spellEnd"/>
      <w:r w:rsidR="008365EB">
        <w:rPr>
          <w:rFonts w:ascii="Times New Roman" w:hAnsi="Times New Roman" w:cs="Times New Roman"/>
        </w:rPr>
        <w:t>), x is the displacement (m), and a (</w:t>
      </w:r>
      <w:proofErr w:type="spellStart"/>
      <w:r w:rsidR="008365EB">
        <w:rPr>
          <w:rFonts w:ascii="Times New Roman" w:hAnsi="Times New Roman" w:cs="Times New Roman"/>
        </w:rPr>
        <w:t>kN</w:t>
      </w:r>
      <w:proofErr w:type="spellEnd"/>
      <w:r w:rsidR="008365EB">
        <w:rPr>
          <w:rFonts w:ascii="Times New Roman" w:hAnsi="Times New Roman" w:cs="Times New Roman"/>
        </w:rPr>
        <w:t xml:space="preserve"> m</w:t>
      </w:r>
      <w:r w:rsidR="008365EB">
        <w:rPr>
          <w:rFonts w:ascii="Times New Roman" w:hAnsi="Times New Roman" w:cs="Times New Roman"/>
          <w:vertAlign w:val="superscript"/>
        </w:rPr>
        <w:t>-2</w:t>
      </w:r>
      <w:r w:rsidR="008365EB">
        <w:rPr>
          <w:rFonts w:ascii="Times New Roman" w:hAnsi="Times New Roman" w:cs="Times New Roman"/>
        </w:rPr>
        <w:t>), b (</w:t>
      </w:r>
      <w:proofErr w:type="spellStart"/>
      <w:r w:rsidR="008365EB">
        <w:rPr>
          <w:rFonts w:ascii="Times New Roman" w:hAnsi="Times New Roman" w:cs="Times New Roman"/>
        </w:rPr>
        <w:t>kN</w:t>
      </w:r>
      <w:proofErr w:type="spellEnd"/>
      <w:r w:rsidR="008365EB">
        <w:rPr>
          <w:rFonts w:ascii="Times New Roman" w:hAnsi="Times New Roman" w:cs="Times New Roman"/>
        </w:rPr>
        <w:t xml:space="preserve"> m</w:t>
      </w:r>
      <w:r w:rsidR="008365EB">
        <w:rPr>
          <w:rFonts w:ascii="Times New Roman" w:hAnsi="Times New Roman" w:cs="Times New Roman"/>
          <w:vertAlign w:val="superscript"/>
        </w:rPr>
        <w:t>-1</w:t>
      </w:r>
      <w:r w:rsidR="008365EB">
        <w:rPr>
          <w:rFonts w:ascii="Times New Roman" w:hAnsi="Times New Roman" w:cs="Times New Roman"/>
        </w:rPr>
        <w:t>), and c (</w:t>
      </w:r>
      <w:proofErr w:type="spellStart"/>
      <w:r w:rsidR="008365EB">
        <w:rPr>
          <w:rFonts w:ascii="Times New Roman" w:hAnsi="Times New Roman" w:cs="Times New Roman"/>
        </w:rPr>
        <w:t>kN</w:t>
      </w:r>
      <w:proofErr w:type="spellEnd"/>
      <w:r w:rsidR="008365EB">
        <w:rPr>
          <w:rFonts w:ascii="Times New Roman" w:hAnsi="Times New Roman" w:cs="Times New Roman"/>
        </w:rPr>
        <w:t>) are coeffic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1336"/>
        <w:gridCol w:w="1129"/>
        <w:gridCol w:w="1129"/>
        <w:gridCol w:w="1129"/>
        <w:gridCol w:w="1129"/>
        <w:gridCol w:w="1129"/>
        <w:gridCol w:w="1074"/>
      </w:tblGrid>
      <w:tr w:rsidR="00963E45" w14:paraId="5B6875FB" w14:textId="77777777" w:rsidTr="00122A11">
        <w:tc>
          <w:tcPr>
            <w:tcW w:w="9350" w:type="dxa"/>
            <w:gridSpan w:val="8"/>
            <w:vAlign w:val="center"/>
          </w:tcPr>
          <w:p w14:paraId="7B99BD6D" w14:textId="77777777" w:rsidR="00963E45" w:rsidRDefault="00963E45" w:rsidP="00122A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efoot Force-Displacement Coefficients; No Shoe</w:t>
            </w:r>
          </w:p>
          <w:p w14:paraId="5404E8EC" w14:textId="77777777" w:rsidR="00963E45" w:rsidRDefault="00963E45" w:rsidP="00122A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(ax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+ bx + c = f)</w:t>
            </w:r>
          </w:p>
        </w:tc>
      </w:tr>
      <w:tr w:rsidR="00963E45" w14:paraId="26E37785" w14:textId="77777777" w:rsidTr="00122A11">
        <w:tc>
          <w:tcPr>
            <w:tcW w:w="2631" w:type="dxa"/>
            <w:gridSpan w:val="2"/>
            <w:shd w:val="clear" w:color="auto" w:fill="D9D9D9" w:themeFill="background1" w:themeFillShade="D9"/>
            <w:vAlign w:val="center"/>
          </w:tcPr>
          <w:p w14:paraId="51830CA1" w14:textId="77777777" w:rsidR="00963E45" w:rsidRDefault="00963E45" w:rsidP="00122A1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719" w:type="dxa"/>
            <w:gridSpan w:val="6"/>
            <w:shd w:val="clear" w:color="auto" w:fill="D9D9D9" w:themeFill="background1" w:themeFillShade="D9"/>
            <w:vAlign w:val="center"/>
          </w:tcPr>
          <w:p w14:paraId="2B884C4A" w14:textId="77777777" w:rsidR="00963E45" w:rsidRPr="00C33B11" w:rsidRDefault="00963E45" w:rsidP="00122A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</w:tr>
      <w:tr w:rsidR="00963E45" w14:paraId="60A958C6" w14:textId="77777777" w:rsidTr="00122A11">
        <w:tc>
          <w:tcPr>
            <w:tcW w:w="1295" w:type="dxa"/>
            <w:shd w:val="clear" w:color="auto" w:fill="D9D9D9" w:themeFill="background1" w:themeFillShade="D9"/>
            <w:vAlign w:val="center"/>
          </w:tcPr>
          <w:p w14:paraId="7F6CEB79" w14:textId="77777777" w:rsidR="00963E45" w:rsidRPr="00C33B11" w:rsidRDefault="00963E45" w:rsidP="00122A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10929013" w14:textId="77777777" w:rsidR="00963E45" w:rsidRPr="00C33B11" w:rsidRDefault="00963E45" w:rsidP="00122A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1ADD9FB" w14:textId="77777777" w:rsidR="00963E45" w:rsidRPr="00C33B11" w:rsidRDefault="00963E45" w:rsidP="00122A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5904B0C" w14:textId="77777777" w:rsidR="00963E45" w:rsidRPr="00C33B11" w:rsidRDefault="00963E45" w:rsidP="00122A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25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B9BF588" w14:textId="77777777" w:rsidR="00963E45" w:rsidRPr="00C33B11" w:rsidRDefault="00963E45" w:rsidP="00122A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26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9274B01" w14:textId="77777777" w:rsidR="00963E45" w:rsidRPr="00C33B11" w:rsidRDefault="00963E45" w:rsidP="00122A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27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3755515" w14:textId="77777777" w:rsidR="00963E45" w:rsidRPr="00C33B11" w:rsidRDefault="00963E45" w:rsidP="00122A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28</w:t>
            </w:r>
          </w:p>
        </w:tc>
        <w:tc>
          <w:tcPr>
            <w:tcW w:w="1074" w:type="dxa"/>
            <w:shd w:val="clear" w:color="auto" w:fill="D9D9D9" w:themeFill="background1" w:themeFillShade="D9"/>
          </w:tcPr>
          <w:p w14:paraId="574DD9CC" w14:textId="77777777" w:rsidR="00963E45" w:rsidRPr="00C33B11" w:rsidRDefault="00963E45" w:rsidP="00122A1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29</w:t>
            </w:r>
          </w:p>
        </w:tc>
      </w:tr>
      <w:tr w:rsidR="00CF37CC" w14:paraId="0CAD29E2" w14:textId="77777777" w:rsidTr="00CF37CC">
        <w:tc>
          <w:tcPr>
            <w:tcW w:w="1295" w:type="dxa"/>
            <w:vMerge w:val="restart"/>
            <w:vAlign w:val="center"/>
          </w:tcPr>
          <w:p w14:paraId="5BBF92D2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26943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336" w:type="dxa"/>
            <w:vAlign w:val="center"/>
          </w:tcPr>
          <w:p w14:paraId="5F707BE5" w14:textId="77777777" w:rsidR="00CF37CC" w:rsidRPr="00C33B11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9" w:type="dxa"/>
            <w:vAlign w:val="center"/>
          </w:tcPr>
          <w:p w14:paraId="794DF8D3" w14:textId="38D53C37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+03</w:t>
            </w:r>
          </w:p>
        </w:tc>
        <w:tc>
          <w:tcPr>
            <w:tcW w:w="1129" w:type="dxa"/>
            <w:vAlign w:val="center"/>
          </w:tcPr>
          <w:p w14:paraId="3F4FA16D" w14:textId="6276924A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+03</w:t>
            </w:r>
          </w:p>
        </w:tc>
        <w:tc>
          <w:tcPr>
            <w:tcW w:w="1129" w:type="dxa"/>
            <w:vAlign w:val="center"/>
          </w:tcPr>
          <w:p w14:paraId="6CF0A64A" w14:textId="4990C388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+03</w:t>
            </w:r>
          </w:p>
        </w:tc>
        <w:tc>
          <w:tcPr>
            <w:tcW w:w="1129" w:type="dxa"/>
            <w:vAlign w:val="center"/>
          </w:tcPr>
          <w:p w14:paraId="672860F6" w14:textId="042ED0B3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131CB5C8" w14:textId="6123C857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vAlign w:val="center"/>
          </w:tcPr>
          <w:p w14:paraId="4F766929" w14:textId="363EC053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F37CC" w14:paraId="48A25059" w14:textId="77777777" w:rsidTr="00CF37CC">
        <w:tc>
          <w:tcPr>
            <w:tcW w:w="1295" w:type="dxa"/>
            <w:vMerge/>
            <w:vAlign w:val="center"/>
          </w:tcPr>
          <w:p w14:paraId="6A2C6A5D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vAlign w:val="center"/>
          </w:tcPr>
          <w:p w14:paraId="44F95285" w14:textId="77777777" w:rsidR="00CF37CC" w:rsidRPr="00C33B11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29" w:type="dxa"/>
            <w:vAlign w:val="center"/>
          </w:tcPr>
          <w:p w14:paraId="2BDF7EE7" w14:textId="5D0F8008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+00</w:t>
            </w:r>
          </w:p>
        </w:tc>
        <w:tc>
          <w:tcPr>
            <w:tcW w:w="1129" w:type="dxa"/>
            <w:vAlign w:val="center"/>
          </w:tcPr>
          <w:p w14:paraId="38141B71" w14:textId="0C7A163A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E+00</w:t>
            </w:r>
          </w:p>
        </w:tc>
        <w:tc>
          <w:tcPr>
            <w:tcW w:w="1129" w:type="dxa"/>
            <w:vAlign w:val="center"/>
          </w:tcPr>
          <w:p w14:paraId="766D8860" w14:textId="7962094D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7E+00</w:t>
            </w:r>
          </w:p>
        </w:tc>
        <w:tc>
          <w:tcPr>
            <w:tcW w:w="1129" w:type="dxa"/>
            <w:vAlign w:val="center"/>
          </w:tcPr>
          <w:p w14:paraId="6315D245" w14:textId="7B6E563B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57308399" w14:textId="39827B83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vAlign w:val="center"/>
          </w:tcPr>
          <w:p w14:paraId="7B3558F3" w14:textId="0714CAAA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F37CC" w14:paraId="3D000D7C" w14:textId="77777777" w:rsidTr="00CF37CC">
        <w:tc>
          <w:tcPr>
            <w:tcW w:w="1295" w:type="dxa"/>
            <w:vMerge/>
            <w:vAlign w:val="center"/>
          </w:tcPr>
          <w:p w14:paraId="15F139BB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vAlign w:val="center"/>
          </w:tcPr>
          <w:p w14:paraId="624074C7" w14:textId="77777777" w:rsidR="00CF37CC" w:rsidRPr="00C33B11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29" w:type="dxa"/>
            <w:vAlign w:val="center"/>
          </w:tcPr>
          <w:p w14:paraId="5DCCD8D2" w14:textId="439D855F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E-02</w:t>
            </w:r>
          </w:p>
        </w:tc>
        <w:tc>
          <w:tcPr>
            <w:tcW w:w="1129" w:type="dxa"/>
            <w:vAlign w:val="center"/>
          </w:tcPr>
          <w:p w14:paraId="16A6EB06" w14:textId="15086566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E-02</w:t>
            </w:r>
          </w:p>
        </w:tc>
        <w:tc>
          <w:tcPr>
            <w:tcW w:w="1129" w:type="dxa"/>
            <w:vAlign w:val="center"/>
          </w:tcPr>
          <w:p w14:paraId="1C930CE3" w14:textId="2CBC6D81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8E-02</w:t>
            </w:r>
          </w:p>
        </w:tc>
        <w:tc>
          <w:tcPr>
            <w:tcW w:w="1129" w:type="dxa"/>
            <w:vAlign w:val="center"/>
          </w:tcPr>
          <w:p w14:paraId="506233C9" w14:textId="47544CE6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62697F42" w14:textId="6FF1EC24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vAlign w:val="center"/>
          </w:tcPr>
          <w:p w14:paraId="0443EDA2" w14:textId="3D633664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F37CC" w14:paraId="23E62EFB" w14:textId="77777777" w:rsidTr="00CF37CC">
        <w:tc>
          <w:tcPr>
            <w:tcW w:w="1295" w:type="dxa"/>
            <w:vMerge w:val="restart"/>
            <w:shd w:val="clear" w:color="auto" w:fill="D9D9D9" w:themeFill="background1" w:themeFillShade="D9"/>
            <w:vAlign w:val="center"/>
          </w:tcPr>
          <w:p w14:paraId="46121946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3F607A5B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342CC6C" w14:textId="4FC61DAA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4A9437E" w14:textId="34A1E55D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C8F2724" w14:textId="1F1ABDDF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ADD7F46" w14:textId="03796E71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E686930" w14:textId="4FC8AA55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56981839" w14:textId="60349799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F37CC" w14:paraId="1AA7E1FD" w14:textId="77777777" w:rsidTr="00CF37CC">
        <w:tc>
          <w:tcPr>
            <w:tcW w:w="1295" w:type="dxa"/>
            <w:vMerge/>
            <w:shd w:val="clear" w:color="auto" w:fill="D9D9D9" w:themeFill="background1" w:themeFillShade="D9"/>
            <w:vAlign w:val="center"/>
          </w:tcPr>
          <w:p w14:paraId="50A518B7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68B213E6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2B23C38" w14:textId="51A19EE6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4E+0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ABCE5C4" w14:textId="4DB225CB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E-01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BC77D9A" w14:textId="0782E795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04E+0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F2A37EA" w14:textId="0C4E4097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1AFE3FA" w14:textId="62EC6000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73C9AABC" w14:textId="2670F42D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F37CC" w14:paraId="22D765C9" w14:textId="77777777" w:rsidTr="00CF37CC">
        <w:tc>
          <w:tcPr>
            <w:tcW w:w="1295" w:type="dxa"/>
            <w:vMerge/>
            <w:shd w:val="clear" w:color="auto" w:fill="D9D9D9" w:themeFill="background1" w:themeFillShade="D9"/>
            <w:vAlign w:val="center"/>
          </w:tcPr>
          <w:p w14:paraId="35956BC5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40543BA2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A80923C" w14:textId="73DE856C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3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1770694" w14:textId="47345373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E441C21" w14:textId="64AB92A0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5F7F8F3" w14:textId="16551103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5166FC0" w14:textId="69858098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68C9DAAF" w14:textId="2C9692D6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F37CC" w14:paraId="0D96E21D" w14:textId="77777777" w:rsidTr="00CF37CC">
        <w:tc>
          <w:tcPr>
            <w:tcW w:w="1295" w:type="dxa"/>
            <w:vMerge w:val="restart"/>
            <w:vAlign w:val="center"/>
          </w:tcPr>
          <w:p w14:paraId="3C688D50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336" w:type="dxa"/>
            <w:vAlign w:val="center"/>
          </w:tcPr>
          <w:p w14:paraId="1201FFDF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9" w:type="dxa"/>
            <w:vAlign w:val="center"/>
          </w:tcPr>
          <w:p w14:paraId="71C1BE43" w14:textId="3B73B3AD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E+03</w:t>
            </w:r>
          </w:p>
        </w:tc>
        <w:tc>
          <w:tcPr>
            <w:tcW w:w="1129" w:type="dxa"/>
            <w:vAlign w:val="center"/>
          </w:tcPr>
          <w:p w14:paraId="30AD0FA5" w14:textId="6123B926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+03</w:t>
            </w:r>
          </w:p>
        </w:tc>
        <w:tc>
          <w:tcPr>
            <w:tcW w:w="1129" w:type="dxa"/>
            <w:vAlign w:val="center"/>
          </w:tcPr>
          <w:p w14:paraId="7A3DF7CB" w14:textId="5FF10B69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+03</w:t>
            </w:r>
          </w:p>
        </w:tc>
        <w:tc>
          <w:tcPr>
            <w:tcW w:w="1129" w:type="dxa"/>
            <w:vAlign w:val="center"/>
          </w:tcPr>
          <w:p w14:paraId="36581232" w14:textId="3274E950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6BBECDEC" w14:textId="667E8D76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E+03</w:t>
            </w:r>
          </w:p>
        </w:tc>
        <w:tc>
          <w:tcPr>
            <w:tcW w:w="1074" w:type="dxa"/>
            <w:vAlign w:val="center"/>
          </w:tcPr>
          <w:p w14:paraId="11EEB4B3" w14:textId="19DC17CC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+03</w:t>
            </w:r>
          </w:p>
        </w:tc>
      </w:tr>
      <w:tr w:rsidR="00CF37CC" w14:paraId="6441B892" w14:textId="77777777" w:rsidTr="00CF37CC">
        <w:tc>
          <w:tcPr>
            <w:tcW w:w="1295" w:type="dxa"/>
            <w:vMerge/>
            <w:vAlign w:val="center"/>
          </w:tcPr>
          <w:p w14:paraId="706D3704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vAlign w:val="center"/>
          </w:tcPr>
          <w:p w14:paraId="28E49568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29" w:type="dxa"/>
            <w:vAlign w:val="center"/>
          </w:tcPr>
          <w:p w14:paraId="6444817C" w14:textId="5AF93F9E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E+00</w:t>
            </w:r>
          </w:p>
        </w:tc>
        <w:tc>
          <w:tcPr>
            <w:tcW w:w="1129" w:type="dxa"/>
            <w:vAlign w:val="center"/>
          </w:tcPr>
          <w:p w14:paraId="33284F8F" w14:textId="58DEF232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+01</w:t>
            </w:r>
          </w:p>
        </w:tc>
        <w:tc>
          <w:tcPr>
            <w:tcW w:w="1129" w:type="dxa"/>
            <w:vAlign w:val="center"/>
          </w:tcPr>
          <w:p w14:paraId="2C80EECD" w14:textId="686721CB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4E+00</w:t>
            </w:r>
          </w:p>
        </w:tc>
        <w:tc>
          <w:tcPr>
            <w:tcW w:w="1129" w:type="dxa"/>
            <w:vAlign w:val="center"/>
          </w:tcPr>
          <w:p w14:paraId="6955FDBF" w14:textId="26BC0920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22F468F9" w14:textId="7E31983B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8E-01</w:t>
            </w:r>
          </w:p>
        </w:tc>
        <w:tc>
          <w:tcPr>
            <w:tcW w:w="1074" w:type="dxa"/>
            <w:vAlign w:val="center"/>
          </w:tcPr>
          <w:p w14:paraId="156BD11B" w14:textId="4BE71DC9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E+00</w:t>
            </w:r>
          </w:p>
        </w:tc>
      </w:tr>
      <w:tr w:rsidR="00CF37CC" w14:paraId="6673342D" w14:textId="77777777" w:rsidTr="00CF37CC">
        <w:tc>
          <w:tcPr>
            <w:tcW w:w="1295" w:type="dxa"/>
            <w:vMerge/>
            <w:vAlign w:val="center"/>
          </w:tcPr>
          <w:p w14:paraId="4852A8FB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vAlign w:val="center"/>
          </w:tcPr>
          <w:p w14:paraId="26298D43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29" w:type="dxa"/>
            <w:vAlign w:val="center"/>
          </w:tcPr>
          <w:p w14:paraId="231D0248" w14:textId="38D72B4F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1E-02</w:t>
            </w:r>
          </w:p>
        </w:tc>
        <w:tc>
          <w:tcPr>
            <w:tcW w:w="1129" w:type="dxa"/>
            <w:vAlign w:val="center"/>
          </w:tcPr>
          <w:p w14:paraId="2AED4DD0" w14:textId="2A069F8E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E-02</w:t>
            </w:r>
          </w:p>
        </w:tc>
        <w:tc>
          <w:tcPr>
            <w:tcW w:w="1129" w:type="dxa"/>
            <w:vAlign w:val="center"/>
          </w:tcPr>
          <w:p w14:paraId="6CCEED3E" w14:textId="06253324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E-02</w:t>
            </w:r>
          </w:p>
        </w:tc>
        <w:tc>
          <w:tcPr>
            <w:tcW w:w="1129" w:type="dxa"/>
            <w:vAlign w:val="center"/>
          </w:tcPr>
          <w:p w14:paraId="597044B4" w14:textId="79658221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43089DDC" w14:textId="5BDB9268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7E-02</w:t>
            </w:r>
          </w:p>
        </w:tc>
        <w:tc>
          <w:tcPr>
            <w:tcW w:w="1074" w:type="dxa"/>
            <w:vAlign w:val="center"/>
          </w:tcPr>
          <w:p w14:paraId="3C9CCD0D" w14:textId="56B22875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E-02</w:t>
            </w:r>
          </w:p>
        </w:tc>
      </w:tr>
      <w:tr w:rsidR="00CF37CC" w14:paraId="5AC83DD9" w14:textId="77777777" w:rsidTr="00CF37CC">
        <w:tc>
          <w:tcPr>
            <w:tcW w:w="1295" w:type="dxa"/>
            <w:vMerge w:val="restart"/>
            <w:shd w:val="clear" w:color="auto" w:fill="D9D9D9" w:themeFill="background1" w:themeFillShade="D9"/>
            <w:vAlign w:val="center"/>
          </w:tcPr>
          <w:p w14:paraId="6CA594FC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2751844E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D4D6871" w14:textId="696C5FE3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DACBB87" w14:textId="1E51A534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6A2E2EB" w14:textId="2C03FCA2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1E7FFAE" w14:textId="7BA57598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C48736E" w14:textId="4D776E6A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+03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728105CB" w14:textId="47994715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+03</w:t>
            </w:r>
          </w:p>
        </w:tc>
      </w:tr>
      <w:tr w:rsidR="00CF37CC" w14:paraId="3835E0DD" w14:textId="77777777" w:rsidTr="00CF37CC">
        <w:tc>
          <w:tcPr>
            <w:tcW w:w="1295" w:type="dxa"/>
            <w:vMerge/>
            <w:shd w:val="clear" w:color="auto" w:fill="D9D9D9" w:themeFill="background1" w:themeFillShade="D9"/>
            <w:vAlign w:val="center"/>
          </w:tcPr>
          <w:p w14:paraId="4EF98679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55A8A539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1D770AC" w14:textId="2C6C0E29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1E+0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10A3EB8" w14:textId="58FF23DA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4E-01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114D038" w14:textId="17426E26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7E+0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684B0BD" w14:textId="1010BD91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E+0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B7D1111" w14:textId="10D4EAFA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+00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0804B8E5" w14:textId="6F668FA7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E+00</w:t>
            </w:r>
          </w:p>
        </w:tc>
      </w:tr>
      <w:tr w:rsidR="00CF37CC" w14:paraId="021E56CD" w14:textId="77777777" w:rsidTr="00CF37CC">
        <w:tc>
          <w:tcPr>
            <w:tcW w:w="1295" w:type="dxa"/>
            <w:vMerge/>
            <w:shd w:val="clear" w:color="auto" w:fill="D9D9D9" w:themeFill="background1" w:themeFillShade="D9"/>
            <w:vAlign w:val="center"/>
          </w:tcPr>
          <w:p w14:paraId="0600568E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56053803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142AE4C" w14:textId="7D51EDE0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6255FF8" w14:textId="189224EF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2DF7613" w14:textId="39FEBB04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1C18D98" w14:textId="0CC0818D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961E021" w14:textId="5C887A7E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E-02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7AE018A4" w14:textId="1C563E50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E-02</w:t>
            </w:r>
          </w:p>
        </w:tc>
      </w:tr>
      <w:tr w:rsidR="00CF37CC" w14:paraId="1D6AE360" w14:textId="77777777" w:rsidTr="00CF37CC">
        <w:tc>
          <w:tcPr>
            <w:tcW w:w="1295" w:type="dxa"/>
            <w:vMerge w:val="restart"/>
            <w:vAlign w:val="center"/>
          </w:tcPr>
          <w:p w14:paraId="60F49677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1336" w:type="dxa"/>
            <w:vAlign w:val="center"/>
          </w:tcPr>
          <w:p w14:paraId="223D4294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9" w:type="dxa"/>
            <w:vAlign w:val="center"/>
          </w:tcPr>
          <w:p w14:paraId="232FEF19" w14:textId="49FE2615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E+03</w:t>
            </w:r>
          </w:p>
        </w:tc>
        <w:tc>
          <w:tcPr>
            <w:tcW w:w="1129" w:type="dxa"/>
            <w:vAlign w:val="center"/>
          </w:tcPr>
          <w:p w14:paraId="00F468EE" w14:textId="63990F51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E+03</w:t>
            </w:r>
          </w:p>
        </w:tc>
        <w:tc>
          <w:tcPr>
            <w:tcW w:w="1129" w:type="dxa"/>
            <w:vAlign w:val="center"/>
          </w:tcPr>
          <w:p w14:paraId="3B6A1394" w14:textId="0FE410C1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E+03</w:t>
            </w:r>
          </w:p>
        </w:tc>
        <w:tc>
          <w:tcPr>
            <w:tcW w:w="1129" w:type="dxa"/>
            <w:vAlign w:val="center"/>
          </w:tcPr>
          <w:p w14:paraId="6F7DF98B" w14:textId="711318A6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+03</w:t>
            </w:r>
          </w:p>
        </w:tc>
        <w:tc>
          <w:tcPr>
            <w:tcW w:w="1129" w:type="dxa"/>
            <w:vAlign w:val="center"/>
          </w:tcPr>
          <w:p w14:paraId="4EDB3A90" w14:textId="5D23C437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+03</w:t>
            </w:r>
          </w:p>
        </w:tc>
        <w:tc>
          <w:tcPr>
            <w:tcW w:w="1074" w:type="dxa"/>
            <w:vAlign w:val="center"/>
          </w:tcPr>
          <w:p w14:paraId="4B6283E6" w14:textId="596A190D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+03</w:t>
            </w:r>
          </w:p>
        </w:tc>
      </w:tr>
      <w:tr w:rsidR="00CF37CC" w14:paraId="67DE4223" w14:textId="77777777" w:rsidTr="00CF37CC">
        <w:tc>
          <w:tcPr>
            <w:tcW w:w="1295" w:type="dxa"/>
            <w:vMerge/>
            <w:vAlign w:val="center"/>
          </w:tcPr>
          <w:p w14:paraId="28A1A508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vAlign w:val="center"/>
          </w:tcPr>
          <w:p w14:paraId="5C44DE80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29" w:type="dxa"/>
            <w:vAlign w:val="center"/>
          </w:tcPr>
          <w:p w14:paraId="5918AFFC" w14:textId="56024FA4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8E+00</w:t>
            </w:r>
          </w:p>
        </w:tc>
        <w:tc>
          <w:tcPr>
            <w:tcW w:w="1129" w:type="dxa"/>
            <w:vAlign w:val="center"/>
          </w:tcPr>
          <w:p w14:paraId="23244E6F" w14:textId="34FD83E9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E+00</w:t>
            </w:r>
          </w:p>
        </w:tc>
        <w:tc>
          <w:tcPr>
            <w:tcW w:w="1129" w:type="dxa"/>
            <w:vAlign w:val="center"/>
          </w:tcPr>
          <w:p w14:paraId="42E1C3C7" w14:textId="156B492D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E-01</w:t>
            </w:r>
          </w:p>
        </w:tc>
        <w:tc>
          <w:tcPr>
            <w:tcW w:w="1129" w:type="dxa"/>
            <w:vAlign w:val="center"/>
          </w:tcPr>
          <w:p w14:paraId="6A207FC2" w14:textId="546B288F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0E+00</w:t>
            </w:r>
          </w:p>
        </w:tc>
        <w:tc>
          <w:tcPr>
            <w:tcW w:w="1129" w:type="dxa"/>
            <w:vAlign w:val="center"/>
          </w:tcPr>
          <w:p w14:paraId="7BD226D7" w14:textId="4D6560EE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9E+00</w:t>
            </w:r>
          </w:p>
        </w:tc>
        <w:tc>
          <w:tcPr>
            <w:tcW w:w="1074" w:type="dxa"/>
            <w:vAlign w:val="center"/>
          </w:tcPr>
          <w:p w14:paraId="4828FF7D" w14:textId="6ACBBB06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+00</w:t>
            </w:r>
          </w:p>
        </w:tc>
      </w:tr>
      <w:tr w:rsidR="00CF37CC" w14:paraId="2F1B3AAE" w14:textId="77777777" w:rsidTr="00CF37CC">
        <w:tc>
          <w:tcPr>
            <w:tcW w:w="1295" w:type="dxa"/>
            <w:vMerge/>
            <w:vAlign w:val="center"/>
          </w:tcPr>
          <w:p w14:paraId="549C2FDA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vAlign w:val="center"/>
          </w:tcPr>
          <w:p w14:paraId="06E490B2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29" w:type="dxa"/>
            <w:vAlign w:val="center"/>
          </w:tcPr>
          <w:p w14:paraId="098FAF9E" w14:textId="441AC756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E-02</w:t>
            </w:r>
          </w:p>
        </w:tc>
        <w:tc>
          <w:tcPr>
            <w:tcW w:w="1129" w:type="dxa"/>
            <w:vAlign w:val="center"/>
          </w:tcPr>
          <w:p w14:paraId="685107A7" w14:textId="7BCAC669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0E-02</w:t>
            </w:r>
          </w:p>
        </w:tc>
        <w:tc>
          <w:tcPr>
            <w:tcW w:w="1129" w:type="dxa"/>
            <w:vAlign w:val="center"/>
          </w:tcPr>
          <w:p w14:paraId="079F87E9" w14:textId="583D9102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E-02</w:t>
            </w:r>
          </w:p>
        </w:tc>
        <w:tc>
          <w:tcPr>
            <w:tcW w:w="1129" w:type="dxa"/>
            <w:vAlign w:val="center"/>
          </w:tcPr>
          <w:p w14:paraId="0E2D9AE3" w14:textId="4E33505F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8E-02</w:t>
            </w:r>
          </w:p>
        </w:tc>
        <w:tc>
          <w:tcPr>
            <w:tcW w:w="1129" w:type="dxa"/>
            <w:vAlign w:val="center"/>
          </w:tcPr>
          <w:p w14:paraId="069BB482" w14:textId="7488DA18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E-02</w:t>
            </w:r>
          </w:p>
        </w:tc>
        <w:tc>
          <w:tcPr>
            <w:tcW w:w="1074" w:type="dxa"/>
            <w:vAlign w:val="center"/>
          </w:tcPr>
          <w:p w14:paraId="1E68A1FD" w14:textId="126C513E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E-02</w:t>
            </w:r>
          </w:p>
        </w:tc>
      </w:tr>
      <w:tr w:rsidR="00CF37CC" w14:paraId="1FDF9020" w14:textId="77777777" w:rsidTr="00CF37CC">
        <w:tc>
          <w:tcPr>
            <w:tcW w:w="1295" w:type="dxa"/>
            <w:vMerge w:val="restart"/>
            <w:shd w:val="clear" w:color="auto" w:fill="D9D9D9" w:themeFill="background1" w:themeFillShade="D9"/>
            <w:vAlign w:val="center"/>
          </w:tcPr>
          <w:p w14:paraId="42A701E6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1C00A27C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F661EED" w14:textId="1770A451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BBD468F" w14:textId="104FC827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748BB55" w14:textId="1FA7A8EB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C478E90" w14:textId="1197A509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034E642" w14:textId="637D6A9C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+03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08723172" w14:textId="26DE59D8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+03</w:t>
            </w:r>
          </w:p>
        </w:tc>
      </w:tr>
      <w:tr w:rsidR="00CF37CC" w14:paraId="2F86768D" w14:textId="77777777" w:rsidTr="00CF37CC">
        <w:tc>
          <w:tcPr>
            <w:tcW w:w="1295" w:type="dxa"/>
            <w:vMerge/>
            <w:shd w:val="clear" w:color="auto" w:fill="D9D9D9" w:themeFill="background1" w:themeFillShade="D9"/>
            <w:vAlign w:val="center"/>
          </w:tcPr>
          <w:p w14:paraId="5EA8D5D5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0E204282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6A4233D" w14:textId="3F5EF814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1E87C80" w14:textId="2D673060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E+0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EFD342F" w14:textId="20533DB8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+0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2C7C850" w14:textId="4E8D6B6A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7E+0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55C8BB8" w14:textId="21C55F27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0E+00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4A68BF7A" w14:textId="51F70F90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E+00</w:t>
            </w:r>
          </w:p>
        </w:tc>
      </w:tr>
      <w:tr w:rsidR="00CF37CC" w14:paraId="0680C4C7" w14:textId="77777777" w:rsidTr="00CF37CC">
        <w:tc>
          <w:tcPr>
            <w:tcW w:w="1295" w:type="dxa"/>
            <w:vMerge/>
            <w:shd w:val="clear" w:color="auto" w:fill="D9D9D9" w:themeFill="background1" w:themeFillShade="D9"/>
            <w:vAlign w:val="center"/>
          </w:tcPr>
          <w:p w14:paraId="547EC0C9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1DB6B663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57FC5DE" w14:textId="075AAB4C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1D67738" w14:textId="5247D48D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6BA86134" w14:textId="5008B52E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5A5FB22" w14:textId="32548F3A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9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BA008EA" w14:textId="46B86DDA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E-02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0582D061" w14:textId="3F0F0BC5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9E-02</w:t>
            </w:r>
          </w:p>
        </w:tc>
      </w:tr>
      <w:tr w:rsidR="00CF37CC" w14:paraId="0FA947A4" w14:textId="77777777" w:rsidTr="00CF37CC">
        <w:tc>
          <w:tcPr>
            <w:tcW w:w="1295" w:type="dxa"/>
            <w:vMerge w:val="restart"/>
            <w:vAlign w:val="center"/>
          </w:tcPr>
          <w:p w14:paraId="1509A7DD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336" w:type="dxa"/>
            <w:vAlign w:val="center"/>
          </w:tcPr>
          <w:p w14:paraId="2E798B26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9" w:type="dxa"/>
            <w:vAlign w:val="center"/>
          </w:tcPr>
          <w:p w14:paraId="07DBFDAF" w14:textId="14C361E4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1D9FE3FD" w14:textId="5ADDD398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19FA2A58" w14:textId="4BA17011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E+03</w:t>
            </w:r>
          </w:p>
        </w:tc>
        <w:tc>
          <w:tcPr>
            <w:tcW w:w="1129" w:type="dxa"/>
            <w:vAlign w:val="center"/>
          </w:tcPr>
          <w:p w14:paraId="2D3725BF" w14:textId="5CEC4A16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E+03</w:t>
            </w:r>
          </w:p>
        </w:tc>
        <w:tc>
          <w:tcPr>
            <w:tcW w:w="1129" w:type="dxa"/>
            <w:vAlign w:val="center"/>
          </w:tcPr>
          <w:p w14:paraId="37AFD792" w14:textId="74E0FA57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E+03</w:t>
            </w:r>
          </w:p>
        </w:tc>
        <w:tc>
          <w:tcPr>
            <w:tcW w:w="1074" w:type="dxa"/>
            <w:vAlign w:val="center"/>
          </w:tcPr>
          <w:p w14:paraId="6FEDC4F1" w14:textId="31E30054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+03</w:t>
            </w:r>
          </w:p>
        </w:tc>
      </w:tr>
      <w:tr w:rsidR="00CF37CC" w14:paraId="36A1840B" w14:textId="77777777" w:rsidTr="00CF37CC">
        <w:tc>
          <w:tcPr>
            <w:tcW w:w="1295" w:type="dxa"/>
            <w:vMerge/>
            <w:vAlign w:val="center"/>
          </w:tcPr>
          <w:p w14:paraId="6C2E1C3E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vAlign w:val="center"/>
          </w:tcPr>
          <w:p w14:paraId="3FFE632B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29" w:type="dxa"/>
            <w:vAlign w:val="center"/>
          </w:tcPr>
          <w:p w14:paraId="1D2F5126" w14:textId="7CB19F09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3B48E131" w14:textId="3CEB0E1E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75F3EC17" w14:textId="50E3576E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E+00</w:t>
            </w:r>
          </w:p>
        </w:tc>
        <w:tc>
          <w:tcPr>
            <w:tcW w:w="1129" w:type="dxa"/>
            <w:vAlign w:val="center"/>
          </w:tcPr>
          <w:p w14:paraId="29B51FA6" w14:textId="13148FAC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4E+00</w:t>
            </w:r>
          </w:p>
        </w:tc>
        <w:tc>
          <w:tcPr>
            <w:tcW w:w="1129" w:type="dxa"/>
            <w:vAlign w:val="center"/>
          </w:tcPr>
          <w:p w14:paraId="248BEF5C" w14:textId="097F7808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+01</w:t>
            </w:r>
          </w:p>
        </w:tc>
        <w:tc>
          <w:tcPr>
            <w:tcW w:w="1074" w:type="dxa"/>
            <w:vAlign w:val="center"/>
          </w:tcPr>
          <w:p w14:paraId="276A5DE9" w14:textId="191B9A37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E+00</w:t>
            </w:r>
          </w:p>
        </w:tc>
      </w:tr>
      <w:tr w:rsidR="00CF37CC" w14:paraId="767DD536" w14:textId="77777777" w:rsidTr="00CF37CC">
        <w:tc>
          <w:tcPr>
            <w:tcW w:w="1295" w:type="dxa"/>
            <w:vMerge/>
            <w:vAlign w:val="center"/>
          </w:tcPr>
          <w:p w14:paraId="6D537003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vAlign w:val="center"/>
          </w:tcPr>
          <w:p w14:paraId="34FD1103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29" w:type="dxa"/>
            <w:vAlign w:val="center"/>
          </w:tcPr>
          <w:p w14:paraId="6B82658C" w14:textId="0BACC7DE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047E9450" w14:textId="019DA37D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vAlign w:val="center"/>
          </w:tcPr>
          <w:p w14:paraId="070C7CA2" w14:textId="632C4596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E-02</w:t>
            </w:r>
          </w:p>
        </w:tc>
        <w:tc>
          <w:tcPr>
            <w:tcW w:w="1129" w:type="dxa"/>
            <w:vAlign w:val="center"/>
          </w:tcPr>
          <w:p w14:paraId="051615D7" w14:textId="3D18CFA7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0E-02</w:t>
            </w:r>
          </w:p>
        </w:tc>
        <w:tc>
          <w:tcPr>
            <w:tcW w:w="1129" w:type="dxa"/>
            <w:vAlign w:val="center"/>
          </w:tcPr>
          <w:p w14:paraId="3B509B6B" w14:textId="5233AB1A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2E-02</w:t>
            </w:r>
          </w:p>
        </w:tc>
        <w:tc>
          <w:tcPr>
            <w:tcW w:w="1074" w:type="dxa"/>
            <w:vAlign w:val="center"/>
          </w:tcPr>
          <w:p w14:paraId="1E672832" w14:textId="354B3AAB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E-02</w:t>
            </w:r>
          </w:p>
        </w:tc>
      </w:tr>
      <w:tr w:rsidR="00CF37CC" w14:paraId="1BA92871" w14:textId="77777777" w:rsidTr="00CF37CC">
        <w:tc>
          <w:tcPr>
            <w:tcW w:w="1295" w:type="dxa"/>
            <w:vMerge w:val="restart"/>
            <w:shd w:val="clear" w:color="auto" w:fill="D9D9D9" w:themeFill="background1" w:themeFillShade="D9"/>
            <w:vAlign w:val="center"/>
          </w:tcPr>
          <w:p w14:paraId="54696AA8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6B2D9A8D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a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F8F0629" w14:textId="5706E266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CEC454F" w14:textId="2A8C59A8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F2BCF8D" w14:textId="062BB555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EC6249F" w14:textId="5F7D5DAA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+03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277BDC7" w14:textId="13929E95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76B86936" w14:textId="2B520676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F37CC" w14:paraId="2A83ABE8" w14:textId="77777777" w:rsidTr="00CF37CC">
        <w:tc>
          <w:tcPr>
            <w:tcW w:w="1295" w:type="dxa"/>
            <w:vMerge/>
            <w:shd w:val="clear" w:color="auto" w:fill="D9D9D9" w:themeFill="background1" w:themeFillShade="D9"/>
            <w:vAlign w:val="center"/>
          </w:tcPr>
          <w:p w14:paraId="43813936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4F7CB55E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b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E46AE70" w14:textId="0733273A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789EEFFA" w14:textId="21498FD4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04693C3D" w14:textId="396DEFC9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438B1B9" w14:textId="6D82BB66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15E+00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1E06DD93" w14:textId="2C150BA8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086F224D" w14:textId="745F5205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F37CC" w14:paraId="02E19D9F" w14:textId="77777777" w:rsidTr="00CF37CC">
        <w:tc>
          <w:tcPr>
            <w:tcW w:w="1295" w:type="dxa"/>
            <w:vMerge/>
            <w:shd w:val="clear" w:color="auto" w:fill="D9D9D9" w:themeFill="background1" w:themeFillShade="D9"/>
            <w:vAlign w:val="center"/>
          </w:tcPr>
          <w:p w14:paraId="1866A525" w14:textId="77777777" w:rsidR="00CF37CC" w:rsidRPr="00A26943" w:rsidRDefault="00CF37CC" w:rsidP="00CF37C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shd w:val="clear" w:color="auto" w:fill="D9D9D9" w:themeFill="background1" w:themeFillShade="D9"/>
            <w:vAlign w:val="center"/>
          </w:tcPr>
          <w:p w14:paraId="34DA4952" w14:textId="77777777" w:rsidR="00CF37CC" w:rsidRDefault="00CF37CC" w:rsidP="00CF37CC">
            <w:pPr>
              <w:jc w:val="center"/>
              <w:rPr>
                <w:rFonts w:ascii="Times New Roman" w:hAnsi="Times New Roman" w:cs="Times New Roman"/>
              </w:rPr>
            </w:pPr>
            <w:r w:rsidRPr="00C33B11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53B9034" w14:textId="66ED87FA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4917E452" w14:textId="5CECB7BE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349EF7EE" w14:textId="5FFCAA4E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519A2CA4" w14:textId="5768375B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3E-02</w:t>
            </w:r>
          </w:p>
        </w:tc>
        <w:tc>
          <w:tcPr>
            <w:tcW w:w="1129" w:type="dxa"/>
            <w:shd w:val="clear" w:color="auto" w:fill="D9D9D9" w:themeFill="background1" w:themeFillShade="D9"/>
            <w:vAlign w:val="center"/>
          </w:tcPr>
          <w:p w14:paraId="22AF7ED9" w14:textId="00FA1250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1074" w:type="dxa"/>
            <w:shd w:val="clear" w:color="auto" w:fill="D9D9D9" w:themeFill="background1" w:themeFillShade="D9"/>
            <w:vAlign w:val="center"/>
          </w:tcPr>
          <w:p w14:paraId="41A21A8E" w14:textId="6C1E315C" w:rsidR="00CF37CC" w:rsidRPr="00CF37CC" w:rsidRDefault="00CF37CC" w:rsidP="00CF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37C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24687CAF" w14:textId="77777777" w:rsidR="00963E45" w:rsidRDefault="00963E45" w:rsidP="00963E45">
      <w:pPr>
        <w:spacing w:line="480" w:lineRule="auto"/>
        <w:rPr>
          <w:rFonts w:ascii="Times New Roman" w:hAnsi="Times New Roman" w:cs="Times New Roman"/>
        </w:rPr>
      </w:pPr>
    </w:p>
    <w:p w14:paraId="57840796" w14:textId="77777777" w:rsidR="00963E45" w:rsidRDefault="00963E45" w:rsidP="00963E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F23F74E" w14:textId="47BE4E0F" w:rsidR="00963E45" w:rsidRDefault="00963E45" w:rsidP="00963E4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Material Table 4. </w:t>
      </w:r>
      <w:r>
        <w:rPr>
          <w:rFonts w:ascii="Times New Roman" w:hAnsi="Times New Roman" w:cs="Times New Roman"/>
        </w:rPr>
        <w:t xml:space="preserve">Coefficients for the force-displacement equations </w:t>
      </w:r>
      <w:r w:rsidR="00C25DF7">
        <w:rPr>
          <w:rFonts w:ascii="Times New Roman" w:hAnsi="Times New Roman" w:cs="Times New Roman"/>
        </w:rPr>
        <w:t xml:space="preserve">during the loading phase </w:t>
      </w:r>
      <w:r>
        <w:rPr>
          <w:rFonts w:ascii="Times New Roman" w:hAnsi="Times New Roman" w:cs="Times New Roman"/>
        </w:rPr>
        <w:t>at the heel for the LP Vari-flex feet of different categories and sizes with a standard New Balance walking shoe. Equations are in the form of f = ax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x + c where </w:t>
      </w:r>
      <w:r w:rsidR="008365EB">
        <w:rPr>
          <w:rFonts w:ascii="Times New Roman" w:hAnsi="Times New Roman" w:cs="Times New Roman"/>
        </w:rPr>
        <w:t>f is the force (</w:t>
      </w:r>
      <w:proofErr w:type="spellStart"/>
      <w:r w:rsidR="008365EB">
        <w:rPr>
          <w:rFonts w:ascii="Times New Roman" w:hAnsi="Times New Roman" w:cs="Times New Roman"/>
        </w:rPr>
        <w:t>kN</w:t>
      </w:r>
      <w:proofErr w:type="spellEnd"/>
      <w:r w:rsidR="008365EB">
        <w:rPr>
          <w:rFonts w:ascii="Times New Roman" w:hAnsi="Times New Roman" w:cs="Times New Roman"/>
        </w:rPr>
        <w:t>), x is the displacement (m), and a (</w:t>
      </w:r>
      <w:proofErr w:type="spellStart"/>
      <w:r w:rsidR="008365EB">
        <w:rPr>
          <w:rFonts w:ascii="Times New Roman" w:hAnsi="Times New Roman" w:cs="Times New Roman"/>
        </w:rPr>
        <w:t>kN</w:t>
      </w:r>
      <w:proofErr w:type="spellEnd"/>
      <w:r w:rsidR="008365EB">
        <w:rPr>
          <w:rFonts w:ascii="Times New Roman" w:hAnsi="Times New Roman" w:cs="Times New Roman"/>
        </w:rPr>
        <w:t xml:space="preserve"> m</w:t>
      </w:r>
      <w:r w:rsidR="008365EB">
        <w:rPr>
          <w:rFonts w:ascii="Times New Roman" w:hAnsi="Times New Roman" w:cs="Times New Roman"/>
          <w:vertAlign w:val="superscript"/>
        </w:rPr>
        <w:t>-2</w:t>
      </w:r>
      <w:r w:rsidR="008365EB">
        <w:rPr>
          <w:rFonts w:ascii="Times New Roman" w:hAnsi="Times New Roman" w:cs="Times New Roman"/>
        </w:rPr>
        <w:t>), b (</w:t>
      </w:r>
      <w:proofErr w:type="spellStart"/>
      <w:r w:rsidR="008365EB">
        <w:rPr>
          <w:rFonts w:ascii="Times New Roman" w:hAnsi="Times New Roman" w:cs="Times New Roman"/>
        </w:rPr>
        <w:t>kN</w:t>
      </w:r>
      <w:proofErr w:type="spellEnd"/>
      <w:r w:rsidR="008365EB">
        <w:rPr>
          <w:rFonts w:ascii="Times New Roman" w:hAnsi="Times New Roman" w:cs="Times New Roman"/>
        </w:rPr>
        <w:t xml:space="preserve"> m</w:t>
      </w:r>
      <w:r w:rsidR="008365EB">
        <w:rPr>
          <w:rFonts w:ascii="Times New Roman" w:hAnsi="Times New Roman" w:cs="Times New Roman"/>
          <w:vertAlign w:val="superscript"/>
        </w:rPr>
        <w:t>-1</w:t>
      </w:r>
      <w:r w:rsidR="008365EB">
        <w:rPr>
          <w:rFonts w:ascii="Times New Roman" w:hAnsi="Times New Roman" w:cs="Times New Roman"/>
        </w:rPr>
        <w:t>), and c (</w:t>
      </w:r>
      <w:proofErr w:type="spellStart"/>
      <w:r w:rsidR="008365EB">
        <w:rPr>
          <w:rFonts w:ascii="Times New Roman" w:hAnsi="Times New Roman" w:cs="Times New Roman"/>
        </w:rPr>
        <w:t>kN</w:t>
      </w:r>
      <w:proofErr w:type="spellEnd"/>
      <w:r w:rsidR="008365EB">
        <w:rPr>
          <w:rFonts w:ascii="Times New Roman" w:hAnsi="Times New Roman" w:cs="Times New Roman"/>
        </w:rPr>
        <w:t>) are coeffic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36"/>
        <w:gridCol w:w="1117"/>
        <w:gridCol w:w="1118"/>
        <w:gridCol w:w="1156"/>
        <w:gridCol w:w="1158"/>
        <w:gridCol w:w="1146"/>
        <w:gridCol w:w="1156"/>
      </w:tblGrid>
      <w:tr w:rsidR="00963E45" w:rsidRPr="00260654" w14:paraId="06D400E4" w14:textId="77777777" w:rsidTr="00122A1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21D3682B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el Force-Displacement Coefficients; Shoe</w:t>
            </w:r>
          </w:p>
          <w:p w14:paraId="465004C6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hAnsi="Times New Roman" w:cs="Times New Roman"/>
              </w:rPr>
              <w:t>(f = ax</w:t>
            </w:r>
            <w:r w:rsidRPr="002606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60654">
              <w:rPr>
                <w:rFonts w:ascii="Times New Roman" w:hAnsi="Times New Roman" w:cs="Times New Roman"/>
              </w:rPr>
              <w:t xml:space="preserve"> + bx + c)</w:t>
            </w:r>
          </w:p>
        </w:tc>
      </w:tr>
      <w:tr w:rsidR="00963E45" w:rsidRPr="00260654" w14:paraId="05B16797" w14:textId="77777777" w:rsidTr="00F85955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0E32DFF5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50C66529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4" w:type="pct"/>
            <w:gridSpan w:val="6"/>
            <w:shd w:val="clear" w:color="000000" w:fill="D9D9D9"/>
            <w:noWrap/>
            <w:vAlign w:val="center"/>
            <w:hideMark/>
          </w:tcPr>
          <w:p w14:paraId="6623C7B5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963E45" w:rsidRPr="00260654" w14:paraId="2F875131" w14:textId="77777777" w:rsidTr="00F85955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01DFB080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7D82CB27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1DB8A144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4F0F6F1D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1E269B55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619" w:type="pct"/>
            <w:shd w:val="clear" w:color="000000" w:fill="D9D9D9"/>
            <w:noWrap/>
            <w:vAlign w:val="center"/>
            <w:hideMark/>
          </w:tcPr>
          <w:p w14:paraId="4A21BFA7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613" w:type="pct"/>
            <w:shd w:val="clear" w:color="000000" w:fill="D9D9D9"/>
            <w:noWrap/>
            <w:vAlign w:val="center"/>
            <w:hideMark/>
          </w:tcPr>
          <w:p w14:paraId="0BC25737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3998A1E3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F85955" w:rsidRPr="00260654" w14:paraId="1386F448" w14:textId="77777777" w:rsidTr="00F85955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75428277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393FBE1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F32A8E7" w14:textId="4522840F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+0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586684E" w14:textId="6D9838E3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0E+0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05C4FA0" w14:textId="2A7B4BA2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+03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14:paraId="00679E6C" w14:textId="4D971D3E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auto" w:fill="auto"/>
            <w:vAlign w:val="center"/>
            <w:hideMark/>
          </w:tcPr>
          <w:p w14:paraId="22353AED" w14:textId="5D2A5C53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6F225795" w14:textId="442A45A9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F85955" w:rsidRPr="00260654" w14:paraId="1836F328" w14:textId="77777777" w:rsidTr="00F8595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B561917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10D6444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9CC6789" w14:textId="592AA54D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E+0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1ACBCBA" w14:textId="2E3F7C1F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59E-0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7AD0E9C2" w14:textId="36D34DDC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3E+00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14:paraId="3BA4AE8A" w14:textId="427C3BB7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auto" w:fill="auto"/>
            <w:vAlign w:val="center"/>
            <w:hideMark/>
          </w:tcPr>
          <w:p w14:paraId="37C8AFBC" w14:textId="645A2F66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290AA3B4" w14:textId="12C17AAF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F85955" w:rsidRPr="00260654" w14:paraId="510104F7" w14:textId="77777777" w:rsidTr="00F8595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F1AF2F1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7E6BDE0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A0F084E" w14:textId="58724F57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E-0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DBE4836" w14:textId="1255E492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E-0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7E54272" w14:textId="06A27CA4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9E-02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14:paraId="0132C897" w14:textId="30CA002C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auto" w:fill="auto"/>
            <w:vAlign w:val="center"/>
            <w:hideMark/>
          </w:tcPr>
          <w:p w14:paraId="1445ECAD" w14:textId="410A6673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auto" w:fill="auto"/>
            <w:vAlign w:val="center"/>
            <w:hideMark/>
          </w:tcPr>
          <w:p w14:paraId="59955594" w14:textId="4582AC3E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F85955" w:rsidRPr="00260654" w14:paraId="77526BAF" w14:textId="77777777" w:rsidTr="00F85955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2F2852FF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3904BD41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05DD3E6F" w14:textId="1B102D19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+03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13B0D74F" w14:textId="28B9D32B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E+03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0240A0E8" w14:textId="65553185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+03</w:t>
            </w:r>
          </w:p>
        </w:tc>
        <w:tc>
          <w:tcPr>
            <w:tcW w:w="619" w:type="pct"/>
            <w:shd w:val="clear" w:color="000000" w:fill="D9D9D9"/>
            <w:vAlign w:val="center"/>
            <w:hideMark/>
          </w:tcPr>
          <w:p w14:paraId="0469A865" w14:textId="5C453CF4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000000" w:fill="D9D9D9"/>
            <w:vAlign w:val="center"/>
            <w:hideMark/>
          </w:tcPr>
          <w:p w14:paraId="646DE270" w14:textId="28DAF74D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  <w:hideMark/>
          </w:tcPr>
          <w:p w14:paraId="6694D8EA" w14:textId="1466013E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F85955" w:rsidRPr="00260654" w14:paraId="04B31AA0" w14:textId="77777777" w:rsidTr="00F8595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FFA213F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29DA2D5A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320AA9C4" w14:textId="4713665D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1E+00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5E1F9666" w14:textId="269B39AE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7E+00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7CD9AADB" w14:textId="2D72B41F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E-01</w:t>
            </w:r>
          </w:p>
        </w:tc>
        <w:tc>
          <w:tcPr>
            <w:tcW w:w="619" w:type="pct"/>
            <w:shd w:val="clear" w:color="000000" w:fill="D9D9D9"/>
            <w:vAlign w:val="center"/>
            <w:hideMark/>
          </w:tcPr>
          <w:p w14:paraId="457C91AA" w14:textId="336CEBCA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000000" w:fill="D9D9D9"/>
            <w:vAlign w:val="center"/>
            <w:hideMark/>
          </w:tcPr>
          <w:p w14:paraId="56ECF535" w14:textId="7FAD9EC1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  <w:hideMark/>
          </w:tcPr>
          <w:p w14:paraId="5B87D2E9" w14:textId="013BC036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F85955" w:rsidRPr="00260654" w14:paraId="13916C3E" w14:textId="77777777" w:rsidTr="00F8595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61127C4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3B2F7A85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277C24DF" w14:textId="5C950773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7E-02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609F4FB5" w14:textId="6045F210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E-02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5AC1C4A5" w14:textId="7F19D53F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E-02</w:t>
            </w:r>
          </w:p>
        </w:tc>
        <w:tc>
          <w:tcPr>
            <w:tcW w:w="619" w:type="pct"/>
            <w:shd w:val="clear" w:color="000000" w:fill="D9D9D9"/>
            <w:vAlign w:val="center"/>
            <w:hideMark/>
          </w:tcPr>
          <w:p w14:paraId="56A1CB60" w14:textId="0DBAA2CC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000000" w:fill="D9D9D9"/>
            <w:vAlign w:val="center"/>
            <w:hideMark/>
          </w:tcPr>
          <w:p w14:paraId="18040F20" w14:textId="574A977F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  <w:hideMark/>
          </w:tcPr>
          <w:p w14:paraId="6EC4EBA8" w14:textId="771E5EA2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F85955" w:rsidRPr="00260654" w14:paraId="67695EF8" w14:textId="77777777" w:rsidTr="00F85955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4CF242B1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4F554AD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2BE1231" w14:textId="136D2EE7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+0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0CCB51F" w14:textId="31C77F6C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+0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84D3F81" w14:textId="6035AAA8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+03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14:paraId="3689F827" w14:textId="1B4A8767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auto" w:fill="auto"/>
            <w:vAlign w:val="center"/>
            <w:hideMark/>
          </w:tcPr>
          <w:p w14:paraId="6601C429" w14:textId="4F09CBB2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3E+0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CCF4A7C" w14:textId="1828326C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+03</w:t>
            </w:r>
          </w:p>
        </w:tc>
      </w:tr>
      <w:tr w:rsidR="00F85955" w:rsidRPr="00260654" w14:paraId="515C8A90" w14:textId="77777777" w:rsidTr="00F8595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06D4DE6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C52496C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BD7780B" w14:textId="31944951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6E+00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4252699" w14:textId="02F20B95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4E+0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04684F0" w14:textId="62338CEB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66E+00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14:paraId="6C66BE5B" w14:textId="3F249167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auto" w:fill="auto"/>
            <w:vAlign w:val="center"/>
            <w:hideMark/>
          </w:tcPr>
          <w:p w14:paraId="3CA19ABA" w14:textId="6B297A4C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+0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EB99A2E" w14:textId="5A00C272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86E+00</w:t>
            </w:r>
          </w:p>
        </w:tc>
      </w:tr>
      <w:tr w:rsidR="00F85955" w:rsidRPr="00260654" w14:paraId="51B54C7D" w14:textId="77777777" w:rsidTr="00F8595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63C8476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3AB28E04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EFEFF8D" w14:textId="61C0AC10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5E-0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79EA4BB" w14:textId="09A280EF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E-0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C2271FA" w14:textId="38E26A16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3E-02</w:t>
            </w:r>
          </w:p>
        </w:tc>
        <w:tc>
          <w:tcPr>
            <w:tcW w:w="619" w:type="pct"/>
            <w:shd w:val="clear" w:color="auto" w:fill="auto"/>
            <w:vAlign w:val="center"/>
            <w:hideMark/>
          </w:tcPr>
          <w:p w14:paraId="407B47B5" w14:textId="39EEF1D3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3" w:type="pct"/>
            <w:shd w:val="clear" w:color="auto" w:fill="auto"/>
            <w:vAlign w:val="center"/>
            <w:hideMark/>
          </w:tcPr>
          <w:p w14:paraId="547AB3F5" w14:textId="45D0B944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E-0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256A99B" w14:textId="5013566A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0E-02</w:t>
            </w:r>
          </w:p>
        </w:tc>
      </w:tr>
      <w:tr w:rsidR="00F85955" w:rsidRPr="00260654" w14:paraId="662BB07B" w14:textId="77777777" w:rsidTr="00F85955">
        <w:trPr>
          <w:trHeight w:val="32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3344458F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5D2D49E0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2D7808CB" w14:textId="0A805E97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E+03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70F6153B" w14:textId="5CD31253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E+03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2B996F32" w14:textId="59387D90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E+03</w:t>
            </w:r>
          </w:p>
        </w:tc>
        <w:tc>
          <w:tcPr>
            <w:tcW w:w="619" w:type="pct"/>
            <w:shd w:val="clear" w:color="000000" w:fill="D9D9D9"/>
            <w:noWrap/>
            <w:vAlign w:val="center"/>
            <w:hideMark/>
          </w:tcPr>
          <w:p w14:paraId="384BA742" w14:textId="1A9F6168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E+03</w:t>
            </w:r>
          </w:p>
        </w:tc>
        <w:tc>
          <w:tcPr>
            <w:tcW w:w="613" w:type="pct"/>
            <w:shd w:val="clear" w:color="000000" w:fill="D9D9D9"/>
            <w:noWrap/>
            <w:vAlign w:val="center"/>
            <w:hideMark/>
          </w:tcPr>
          <w:p w14:paraId="495C5D80" w14:textId="1B23BEEC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+03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777BDF1F" w14:textId="15302438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+03</w:t>
            </w:r>
          </w:p>
        </w:tc>
      </w:tr>
      <w:tr w:rsidR="00F85955" w:rsidRPr="00260654" w14:paraId="406E611E" w14:textId="77777777" w:rsidTr="00F85955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351E4137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64B8AF59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1C2BD767" w14:textId="1E9F91F1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5E+01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58F35DBD" w14:textId="4821EACB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1E+00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0B5FF4E7" w14:textId="2A2B43C4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18E+00</w:t>
            </w:r>
          </w:p>
        </w:tc>
        <w:tc>
          <w:tcPr>
            <w:tcW w:w="619" w:type="pct"/>
            <w:shd w:val="clear" w:color="000000" w:fill="D9D9D9"/>
            <w:noWrap/>
            <w:vAlign w:val="center"/>
            <w:hideMark/>
          </w:tcPr>
          <w:p w14:paraId="7B430234" w14:textId="4691CFF2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6E+01</w:t>
            </w:r>
          </w:p>
        </w:tc>
        <w:tc>
          <w:tcPr>
            <w:tcW w:w="613" w:type="pct"/>
            <w:shd w:val="clear" w:color="000000" w:fill="D9D9D9"/>
            <w:noWrap/>
            <w:vAlign w:val="center"/>
            <w:hideMark/>
          </w:tcPr>
          <w:p w14:paraId="54B87F3F" w14:textId="44D496D7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6E+00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44F6858E" w14:textId="0FE9A92E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2E+01</w:t>
            </w:r>
          </w:p>
        </w:tc>
      </w:tr>
      <w:tr w:rsidR="00F85955" w:rsidRPr="00260654" w14:paraId="267CACFD" w14:textId="77777777" w:rsidTr="00F85955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65908F24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75D050B6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53B540E4" w14:textId="7153283A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5E-02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6B873E85" w14:textId="5FB813B2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E-02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3E767066" w14:textId="1146DB87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E-02</w:t>
            </w:r>
          </w:p>
        </w:tc>
        <w:tc>
          <w:tcPr>
            <w:tcW w:w="619" w:type="pct"/>
            <w:shd w:val="clear" w:color="000000" w:fill="D9D9D9"/>
            <w:noWrap/>
            <w:vAlign w:val="center"/>
            <w:hideMark/>
          </w:tcPr>
          <w:p w14:paraId="60C2CB19" w14:textId="2284DD68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4E-02</w:t>
            </w:r>
          </w:p>
        </w:tc>
        <w:tc>
          <w:tcPr>
            <w:tcW w:w="613" w:type="pct"/>
            <w:shd w:val="clear" w:color="000000" w:fill="D9D9D9"/>
            <w:noWrap/>
            <w:vAlign w:val="center"/>
            <w:hideMark/>
          </w:tcPr>
          <w:p w14:paraId="2BF67A51" w14:textId="40342B88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2E-02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29BF2F0C" w14:textId="64E1E89A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E-02</w:t>
            </w:r>
          </w:p>
        </w:tc>
      </w:tr>
      <w:tr w:rsidR="00F85955" w:rsidRPr="00260654" w14:paraId="6878D916" w14:textId="77777777" w:rsidTr="00F85955">
        <w:trPr>
          <w:trHeight w:val="32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18052048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17B430BE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6BEA08B" w14:textId="65B92766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+03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A21E531" w14:textId="4F91C2D4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E+0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1624378" w14:textId="710BD27D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E+0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41C3350D" w14:textId="569C7FBF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E+03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78D7011F" w14:textId="70E0FF26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+0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B52F473" w14:textId="320FE36D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E+03</w:t>
            </w:r>
          </w:p>
        </w:tc>
      </w:tr>
      <w:tr w:rsidR="00F85955" w:rsidRPr="00260654" w14:paraId="6FBC9EBF" w14:textId="77777777" w:rsidTr="00F85955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7F2CFDD3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7C1289E0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E404AE3" w14:textId="2FF2DD2A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E+01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385D1B0" w14:textId="1DEE4BAC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29E+00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FCA2415" w14:textId="11010263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4E+0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78D6F69E" w14:textId="216B4FB5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7E+01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69C0060E" w14:textId="4B564161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4E+0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6B52E44" w14:textId="581494D1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8E+01</w:t>
            </w:r>
          </w:p>
        </w:tc>
      </w:tr>
      <w:tr w:rsidR="00F85955" w:rsidRPr="00260654" w14:paraId="0FB012CE" w14:textId="77777777" w:rsidTr="00F85955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3223007F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3D6CC67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26C2ABC" w14:textId="4F3A75E8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7E-02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AB06BA6" w14:textId="3751E054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7E-0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D1EBB17" w14:textId="3A03175B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-0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EFC1787" w14:textId="5C7F482D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1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581F7C65" w14:textId="2EBF0ABA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E-02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4AF40D53" w14:textId="33DF14F2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1</w:t>
            </w:r>
          </w:p>
        </w:tc>
      </w:tr>
      <w:tr w:rsidR="00F85955" w:rsidRPr="00260654" w14:paraId="546A2329" w14:textId="77777777" w:rsidTr="00F85955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70CE20A8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2EC7B33C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vAlign w:val="center"/>
            <w:hideMark/>
          </w:tcPr>
          <w:p w14:paraId="3E33D558" w14:textId="1BFB14A7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658C74EC" w14:textId="560143D1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+03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586E6769" w14:textId="7B00EB64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+03</w:t>
            </w:r>
          </w:p>
        </w:tc>
        <w:tc>
          <w:tcPr>
            <w:tcW w:w="619" w:type="pct"/>
            <w:shd w:val="clear" w:color="000000" w:fill="D9D9D9"/>
            <w:noWrap/>
            <w:vAlign w:val="center"/>
            <w:hideMark/>
          </w:tcPr>
          <w:p w14:paraId="1E8213A5" w14:textId="2E92A8B2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E+03</w:t>
            </w:r>
          </w:p>
        </w:tc>
        <w:tc>
          <w:tcPr>
            <w:tcW w:w="613" w:type="pct"/>
            <w:shd w:val="clear" w:color="000000" w:fill="D9D9D9"/>
            <w:noWrap/>
            <w:vAlign w:val="center"/>
            <w:hideMark/>
          </w:tcPr>
          <w:p w14:paraId="7F385503" w14:textId="00DC3299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E+03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2F225D82" w14:textId="4C12D75D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E+03</w:t>
            </w:r>
          </w:p>
        </w:tc>
      </w:tr>
      <w:tr w:rsidR="00F85955" w:rsidRPr="00260654" w14:paraId="7CEFB510" w14:textId="77777777" w:rsidTr="00F8595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6D3BB0F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03BBD5CA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vAlign w:val="center"/>
            <w:hideMark/>
          </w:tcPr>
          <w:p w14:paraId="580567B8" w14:textId="7BFA9BB9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6268E6AB" w14:textId="01F89F48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E-01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6D660C61" w14:textId="273596A9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7E+01</w:t>
            </w:r>
          </w:p>
        </w:tc>
        <w:tc>
          <w:tcPr>
            <w:tcW w:w="619" w:type="pct"/>
            <w:shd w:val="clear" w:color="000000" w:fill="D9D9D9"/>
            <w:noWrap/>
            <w:vAlign w:val="center"/>
            <w:hideMark/>
          </w:tcPr>
          <w:p w14:paraId="7EF5D268" w14:textId="633F87D1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8E+01</w:t>
            </w:r>
          </w:p>
        </w:tc>
        <w:tc>
          <w:tcPr>
            <w:tcW w:w="613" w:type="pct"/>
            <w:shd w:val="clear" w:color="000000" w:fill="D9D9D9"/>
            <w:noWrap/>
            <w:vAlign w:val="center"/>
            <w:hideMark/>
          </w:tcPr>
          <w:p w14:paraId="3795D2A6" w14:textId="15630C08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90E+00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09BEEF51" w14:textId="618451E3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1E+01</w:t>
            </w:r>
          </w:p>
        </w:tc>
      </w:tr>
      <w:tr w:rsidR="00F85955" w:rsidRPr="00260654" w14:paraId="4F30224D" w14:textId="77777777" w:rsidTr="00F8595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3022153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53C52007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vAlign w:val="center"/>
            <w:hideMark/>
          </w:tcPr>
          <w:p w14:paraId="4C6A9332" w14:textId="234A5867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2F9DB929" w14:textId="634603CA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E-02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50D5251F" w14:textId="4434C494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0E-02</w:t>
            </w:r>
          </w:p>
        </w:tc>
        <w:tc>
          <w:tcPr>
            <w:tcW w:w="619" w:type="pct"/>
            <w:shd w:val="clear" w:color="000000" w:fill="D9D9D9"/>
            <w:noWrap/>
            <w:vAlign w:val="center"/>
            <w:hideMark/>
          </w:tcPr>
          <w:p w14:paraId="1BFDFE31" w14:textId="69C42710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1</w:t>
            </w:r>
          </w:p>
        </w:tc>
        <w:tc>
          <w:tcPr>
            <w:tcW w:w="613" w:type="pct"/>
            <w:shd w:val="clear" w:color="000000" w:fill="D9D9D9"/>
            <w:noWrap/>
            <w:vAlign w:val="center"/>
            <w:hideMark/>
          </w:tcPr>
          <w:p w14:paraId="7A0D4ECD" w14:textId="2A66BCDB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7E-02</w:t>
            </w:r>
          </w:p>
        </w:tc>
        <w:tc>
          <w:tcPr>
            <w:tcW w:w="618" w:type="pct"/>
            <w:shd w:val="clear" w:color="000000" w:fill="D9D9D9"/>
            <w:noWrap/>
            <w:vAlign w:val="center"/>
            <w:hideMark/>
          </w:tcPr>
          <w:p w14:paraId="6B9506BB" w14:textId="26A53718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-01</w:t>
            </w:r>
          </w:p>
        </w:tc>
      </w:tr>
      <w:tr w:rsidR="00F85955" w:rsidRPr="00260654" w14:paraId="5C625E6A" w14:textId="77777777" w:rsidTr="00F85955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04A0D33F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28D4C140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050671EB" w14:textId="39A5EC48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634D0AA7" w14:textId="478F7893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D9E910C" w14:textId="4503AC9D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+03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672F2DCF" w14:textId="16249ED4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+03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17FD3DBC" w14:textId="6207533C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+03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69361F79" w14:textId="01CE0DCC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E+03</w:t>
            </w:r>
          </w:p>
        </w:tc>
      </w:tr>
      <w:tr w:rsidR="00F85955" w:rsidRPr="00260654" w14:paraId="73772EE8" w14:textId="77777777" w:rsidTr="00F8595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4CCF335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59B04E9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27180B27" w14:textId="24C8032B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6070ACF6" w14:textId="117F345A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5DA83261" w14:textId="49034D45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6E+0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8A1AB5A" w14:textId="1840F112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4E+01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D3755B1" w14:textId="06C1BA76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1E+0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1EDF3168" w14:textId="14026FCA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2E+01</w:t>
            </w:r>
          </w:p>
        </w:tc>
      </w:tr>
      <w:tr w:rsidR="00F85955" w:rsidRPr="00260654" w14:paraId="7D5AD83B" w14:textId="77777777" w:rsidTr="00F8595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E4F691A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14:paraId="077FD6CD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4E602D78" w14:textId="2C81B397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auto" w:fill="auto"/>
            <w:vAlign w:val="center"/>
            <w:hideMark/>
          </w:tcPr>
          <w:p w14:paraId="5ABD3ADF" w14:textId="7612F5A9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28885488" w14:textId="23E688C8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E-01</w:t>
            </w:r>
          </w:p>
        </w:tc>
        <w:tc>
          <w:tcPr>
            <w:tcW w:w="619" w:type="pct"/>
            <w:shd w:val="clear" w:color="auto" w:fill="auto"/>
            <w:noWrap/>
            <w:vAlign w:val="center"/>
            <w:hideMark/>
          </w:tcPr>
          <w:p w14:paraId="111F9EE1" w14:textId="2BCAB3C6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E-01</w:t>
            </w:r>
          </w:p>
        </w:tc>
        <w:tc>
          <w:tcPr>
            <w:tcW w:w="613" w:type="pct"/>
            <w:shd w:val="clear" w:color="auto" w:fill="auto"/>
            <w:noWrap/>
            <w:vAlign w:val="center"/>
            <w:hideMark/>
          </w:tcPr>
          <w:p w14:paraId="051EDD6E" w14:textId="59F3C96D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1</w:t>
            </w:r>
          </w:p>
        </w:tc>
        <w:tc>
          <w:tcPr>
            <w:tcW w:w="618" w:type="pct"/>
            <w:shd w:val="clear" w:color="auto" w:fill="auto"/>
            <w:noWrap/>
            <w:vAlign w:val="center"/>
            <w:hideMark/>
          </w:tcPr>
          <w:p w14:paraId="0C218793" w14:textId="5C7C9E7D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1</w:t>
            </w:r>
          </w:p>
        </w:tc>
      </w:tr>
      <w:tr w:rsidR="00F85955" w:rsidRPr="00260654" w14:paraId="62913E0F" w14:textId="77777777" w:rsidTr="00F85955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21265ABA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57735ED2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vAlign w:val="center"/>
            <w:hideMark/>
          </w:tcPr>
          <w:p w14:paraId="0009828C" w14:textId="26BB5175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  <w:hideMark/>
          </w:tcPr>
          <w:p w14:paraId="07E1E9B0" w14:textId="185BCDFE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  <w:hideMark/>
          </w:tcPr>
          <w:p w14:paraId="00CEBA97" w14:textId="5F3E6051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000000" w:fill="D9D9D9"/>
            <w:noWrap/>
            <w:vAlign w:val="center"/>
            <w:hideMark/>
          </w:tcPr>
          <w:p w14:paraId="15D8F616" w14:textId="1FEDF038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E+03</w:t>
            </w:r>
          </w:p>
        </w:tc>
        <w:tc>
          <w:tcPr>
            <w:tcW w:w="613" w:type="pct"/>
            <w:shd w:val="clear" w:color="000000" w:fill="D9D9D9"/>
            <w:vAlign w:val="center"/>
            <w:hideMark/>
          </w:tcPr>
          <w:p w14:paraId="3F65795D" w14:textId="61B97882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  <w:hideMark/>
          </w:tcPr>
          <w:p w14:paraId="32EDA9A0" w14:textId="74AE9F4F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F85955" w:rsidRPr="00260654" w14:paraId="3530BDA3" w14:textId="77777777" w:rsidTr="00F8595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906A49B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0EE5C260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vAlign w:val="center"/>
            <w:hideMark/>
          </w:tcPr>
          <w:p w14:paraId="1F5E9E4A" w14:textId="493B29E9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  <w:hideMark/>
          </w:tcPr>
          <w:p w14:paraId="0BEB4651" w14:textId="56E7E49B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  <w:hideMark/>
          </w:tcPr>
          <w:p w14:paraId="5BF54533" w14:textId="5E04860B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000000" w:fill="D9D9D9"/>
            <w:noWrap/>
            <w:vAlign w:val="center"/>
            <w:hideMark/>
          </w:tcPr>
          <w:p w14:paraId="6B6CA312" w14:textId="3B839CDC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1E+01</w:t>
            </w:r>
          </w:p>
        </w:tc>
        <w:tc>
          <w:tcPr>
            <w:tcW w:w="613" w:type="pct"/>
            <w:shd w:val="clear" w:color="000000" w:fill="D9D9D9"/>
            <w:vAlign w:val="center"/>
            <w:hideMark/>
          </w:tcPr>
          <w:p w14:paraId="41B8D8CF" w14:textId="0F148200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  <w:hideMark/>
          </w:tcPr>
          <w:p w14:paraId="6B624CFF" w14:textId="4A7EF1B3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F85955" w:rsidRPr="00260654" w14:paraId="0FA6E51E" w14:textId="77777777" w:rsidTr="00F85955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9E7D861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14" w:type="pct"/>
            <w:shd w:val="clear" w:color="000000" w:fill="D9D9D9"/>
            <w:noWrap/>
            <w:vAlign w:val="center"/>
            <w:hideMark/>
          </w:tcPr>
          <w:p w14:paraId="3E64C3A0" w14:textId="77777777" w:rsidR="00F85955" w:rsidRPr="00260654" w:rsidRDefault="00F85955" w:rsidP="00F8595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vAlign w:val="center"/>
            <w:hideMark/>
          </w:tcPr>
          <w:p w14:paraId="3AB1A86B" w14:textId="60395102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98" w:type="pct"/>
            <w:shd w:val="clear" w:color="000000" w:fill="D9D9D9"/>
            <w:vAlign w:val="center"/>
            <w:hideMark/>
          </w:tcPr>
          <w:p w14:paraId="4C96DBCD" w14:textId="33771B05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  <w:hideMark/>
          </w:tcPr>
          <w:p w14:paraId="527B1386" w14:textId="6D010C13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9" w:type="pct"/>
            <w:shd w:val="clear" w:color="000000" w:fill="D9D9D9"/>
            <w:noWrap/>
            <w:vAlign w:val="center"/>
            <w:hideMark/>
          </w:tcPr>
          <w:p w14:paraId="56A8E387" w14:textId="19EADC3B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-01</w:t>
            </w:r>
          </w:p>
        </w:tc>
        <w:tc>
          <w:tcPr>
            <w:tcW w:w="613" w:type="pct"/>
            <w:shd w:val="clear" w:color="000000" w:fill="D9D9D9"/>
            <w:vAlign w:val="center"/>
            <w:hideMark/>
          </w:tcPr>
          <w:p w14:paraId="282DA8CE" w14:textId="07AD6AAC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18" w:type="pct"/>
            <w:shd w:val="clear" w:color="000000" w:fill="D9D9D9"/>
            <w:vAlign w:val="center"/>
            <w:hideMark/>
          </w:tcPr>
          <w:p w14:paraId="7AB1BCDA" w14:textId="527D7EAF" w:rsidR="00F85955" w:rsidRPr="00F85955" w:rsidRDefault="00F85955" w:rsidP="00F8595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85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10B0755C" w14:textId="77777777" w:rsidR="00963E45" w:rsidRDefault="00963E45" w:rsidP="00963E45">
      <w:pPr>
        <w:spacing w:line="480" w:lineRule="auto"/>
        <w:rPr>
          <w:rFonts w:ascii="Times New Roman" w:hAnsi="Times New Roman" w:cs="Times New Roman"/>
        </w:rPr>
      </w:pPr>
    </w:p>
    <w:p w14:paraId="5C930C82" w14:textId="77777777" w:rsidR="00963E45" w:rsidRDefault="00963E45" w:rsidP="00963E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053B903" w14:textId="081C3317" w:rsidR="00963E45" w:rsidRDefault="00963E45" w:rsidP="00963E4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Material Table 5. </w:t>
      </w:r>
      <w:r>
        <w:rPr>
          <w:rFonts w:ascii="Times New Roman" w:hAnsi="Times New Roman" w:cs="Times New Roman"/>
        </w:rPr>
        <w:t>Coefficients for the force-displacement equations</w:t>
      </w:r>
      <w:r w:rsidR="00F23F00">
        <w:rPr>
          <w:rFonts w:ascii="Times New Roman" w:hAnsi="Times New Roman" w:cs="Times New Roman"/>
        </w:rPr>
        <w:t xml:space="preserve"> during the loading phase</w:t>
      </w:r>
      <w:r>
        <w:rPr>
          <w:rFonts w:ascii="Times New Roman" w:hAnsi="Times New Roman" w:cs="Times New Roman"/>
        </w:rPr>
        <w:t xml:space="preserve"> at the midfoot for the LP Vari-flex feet of different categories and sizes with a standard New Balance walking shoe. Equations are in the form of f = ax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x + c </w:t>
      </w:r>
      <w:r w:rsidR="00F23F00">
        <w:rPr>
          <w:rFonts w:ascii="Times New Roman" w:hAnsi="Times New Roman" w:cs="Times New Roman"/>
        </w:rPr>
        <w:t>where f is the force (</w:t>
      </w:r>
      <w:proofErr w:type="spellStart"/>
      <w:r w:rsidR="00F23F00">
        <w:rPr>
          <w:rFonts w:ascii="Times New Roman" w:hAnsi="Times New Roman" w:cs="Times New Roman"/>
        </w:rPr>
        <w:t>kN</w:t>
      </w:r>
      <w:proofErr w:type="spellEnd"/>
      <w:r w:rsidR="00F23F00">
        <w:rPr>
          <w:rFonts w:ascii="Times New Roman" w:hAnsi="Times New Roman" w:cs="Times New Roman"/>
        </w:rPr>
        <w:t>), x is the displacement (m), and a (</w:t>
      </w:r>
      <w:proofErr w:type="spellStart"/>
      <w:r w:rsidR="00F23F00">
        <w:rPr>
          <w:rFonts w:ascii="Times New Roman" w:hAnsi="Times New Roman" w:cs="Times New Roman"/>
        </w:rPr>
        <w:t>kN</w:t>
      </w:r>
      <w:proofErr w:type="spellEnd"/>
      <w:r w:rsidR="00F23F00">
        <w:rPr>
          <w:rFonts w:ascii="Times New Roman" w:hAnsi="Times New Roman" w:cs="Times New Roman"/>
        </w:rPr>
        <w:t xml:space="preserve"> m</w:t>
      </w:r>
      <w:r w:rsidR="00F23F00">
        <w:rPr>
          <w:rFonts w:ascii="Times New Roman" w:hAnsi="Times New Roman" w:cs="Times New Roman"/>
          <w:vertAlign w:val="superscript"/>
        </w:rPr>
        <w:t>-2</w:t>
      </w:r>
      <w:r w:rsidR="00F23F00">
        <w:rPr>
          <w:rFonts w:ascii="Times New Roman" w:hAnsi="Times New Roman" w:cs="Times New Roman"/>
        </w:rPr>
        <w:t>), b (</w:t>
      </w:r>
      <w:proofErr w:type="spellStart"/>
      <w:r w:rsidR="00F23F00">
        <w:rPr>
          <w:rFonts w:ascii="Times New Roman" w:hAnsi="Times New Roman" w:cs="Times New Roman"/>
        </w:rPr>
        <w:t>kN</w:t>
      </w:r>
      <w:proofErr w:type="spellEnd"/>
      <w:r w:rsidR="00F23F00">
        <w:rPr>
          <w:rFonts w:ascii="Times New Roman" w:hAnsi="Times New Roman" w:cs="Times New Roman"/>
        </w:rPr>
        <w:t xml:space="preserve"> m</w:t>
      </w:r>
      <w:r w:rsidR="00F23F00">
        <w:rPr>
          <w:rFonts w:ascii="Times New Roman" w:hAnsi="Times New Roman" w:cs="Times New Roman"/>
          <w:vertAlign w:val="superscript"/>
        </w:rPr>
        <w:t>-1</w:t>
      </w:r>
      <w:r w:rsidR="00F23F00">
        <w:rPr>
          <w:rFonts w:ascii="Times New Roman" w:hAnsi="Times New Roman" w:cs="Times New Roman"/>
        </w:rPr>
        <w:t>), and c (</w:t>
      </w:r>
      <w:proofErr w:type="spellStart"/>
      <w:r w:rsidR="00F23F00">
        <w:rPr>
          <w:rFonts w:ascii="Times New Roman" w:hAnsi="Times New Roman" w:cs="Times New Roman"/>
        </w:rPr>
        <w:t>kN</w:t>
      </w:r>
      <w:proofErr w:type="spellEnd"/>
      <w:r w:rsidR="00F23F00">
        <w:rPr>
          <w:rFonts w:ascii="Times New Roman" w:hAnsi="Times New Roman" w:cs="Times New Roman"/>
        </w:rPr>
        <w:t>) are coeffic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46"/>
        <w:gridCol w:w="1118"/>
        <w:gridCol w:w="1053"/>
        <w:gridCol w:w="1171"/>
        <w:gridCol w:w="1171"/>
        <w:gridCol w:w="1159"/>
        <w:gridCol w:w="1169"/>
      </w:tblGrid>
      <w:tr w:rsidR="00963E45" w:rsidRPr="00260654" w14:paraId="24C12E81" w14:textId="77777777" w:rsidTr="00122A1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76ED5D23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dfoot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orce-Displacement Coefficients; Shoe</w:t>
            </w:r>
          </w:p>
          <w:p w14:paraId="0B1AF8A3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hAnsi="Times New Roman" w:cs="Times New Roman"/>
              </w:rPr>
              <w:t>(f = ax</w:t>
            </w:r>
            <w:r w:rsidRPr="002606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60654">
              <w:rPr>
                <w:rFonts w:ascii="Times New Roman" w:hAnsi="Times New Roman" w:cs="Times New Roman"/>
              </w:rPr>
              <w:t xml:space="preserve"> + bx + c)</w:t>
            </w:r>
          </w:p>
        </w:tc>
      </w:tr>
      <w:tr w:rsidR="00963E45" w:rsidRPr="00260654" w14:paraId="61106404" w14:textId="77777777" w:rsidTr="00122A1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2221C190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040B7BB8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58" w:type="pct"/>
            <w:gridSpan w:val="6"/>
            <w:shd w:val="clear" w:color="000000" w:fill="D9D9D9"/>
            <w:noWrap/>
            <w:vAlign w:val="center"/>
            <w:hideMark/>
          </w:tcPr>
          <w:p w14:paraId="4796037B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963E45" w:rsidRPr="00260654" w14:paraId="489A75A1" w14:textId="77777777" w:rsidTr="00122A1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4CD9E197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5DB04C86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4F749562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63" w:type="pct"/>
            <w:shd w:val="clear" w:color="000000" w:fill="D9D9D9"/>
            <w:noWrap/>
            <w:vAlign w:val="center"/>
            <w:hideMark/>
          </w:tcPr>
          <w:p w14:paraId="4693AF3C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2AB67A73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3584459A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620" w:type="pct"/>
            <w:shd w:val="clear" w:color="000000" w:fill="D9D9D9"/>
            <w:noWrap/>
            <w:vAlign w:val="center"/>
            <w:hideMark/>
          </w:tcPr>
          <w:p w14:paraId="2E6EE4C9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25" w:type="pct"/>
            <w:shd w:val="clear" w:color="000000" w:fill="D9D9D9"/>
            <w:noWrap/>
            <w:vAlign w:val="center"/>
            <w:hideMark/>
          </w:tcPr>
          <w:p w14:paraId="6F4BC391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CB39DC" w:rsidRPr="000E490A" w14:paraId="10A9D3E9" w14:textId="77777777" w:rsidTr="00CB39DC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689F8750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B17027F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CC79455" w14:textId="7E186AFB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+04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F9264B0" w14:textId="1B3761CA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+04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E2D6551" w14:textId="7BF11C3C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+0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3E94A2CD" w14:textId="6C17EF67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67366C29" w14:textId="0500443E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2DE04AFF" w14:textId="0F5010E2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B39DC" w:rsidRPr="000E490A" w14:paraId="71C8B22B" w14:textId="77777777" w:rsidTr="00CB39DC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E3338C1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E153D45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FDC7541" w14:textId="79C11416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8E+0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78B1BC1" w14:textId="689C82D4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+00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EB4661E" w14:textId="47B5CF97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57E+0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9BE9724" w14:textId="3590C221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FB91EDD" w14:textId="3D0A1155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0BE1D583" w14:textId="47BF5773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B39DC" w:rsidRPr="000E490A" w14:paraId="4D748DFE" w14:textId="77777777" w:rsidTr="00CB39DC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B680293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0378B0F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DDE8722" w14:textId="6EC02265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E-0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2CF2DE2C" w14:textId="4A4ED2A2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0E-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C420803" w14:textId="30458600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3E-0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0C3A469E" w14:textId="0B727634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32B3C1B0" w14:textId="053A4872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351A4FCF" w14:textId="37EF0B48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B39DC" w:rsidRPr="000E490A" w14:paraId="2E5071F6" w14:textId="77777777" w:rsidTr="00CB39DC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0B78224B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1AC842A2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0FB0FAD9" w14:textId="0D3A7FCC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+04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139420F0" w14:textId="3C8D345A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+04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34C06351" w14:textId="70348868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5E+03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53AEE2E1" w14:textId="0CA43AEF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7742C460" w14:textId="233EA0B0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577493A1" w14:textId="0EE4CA3E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B39DC" w:rsidRPr="000E490A" w14:paraId="102B920C" w14:textId="77777777" w:rsidTr="00CB39DC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F30C87A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6D87CF8D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0E324F42" w14:textId="0607173D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E+01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3B175458" w14:textId="4E4B82C0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+01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090B84BF" w14:textId="5FD6E83B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+01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19F03F86" w14:textId="2B37449F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30C1AAA2" w14:textId="5D648928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10BBD01D" w14:textId="01182E31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B39DC" w:rsidRPr="000E490A" w14:paraId="383B0EE9" w14:textId="77777777" w:rsidTr="00CB39DC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28EA1F6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64E83EC5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3CBCF4B1" w14:textId="718962C2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E-02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3803FE12" w14:textId="674F3CB2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E-02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0C36D53B" w14:textId="3C87CF7C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2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2E9EDFFF" w14:textId="5B20361C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20040FE2" w14:textId="18D2885F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56E20733" w14:textId="5B74652E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B39DC" w:rsidRPr="000E490A" w14:paraId="57DE1C84" w14:textId="77777777" w:rsidTr="00CB39DC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4CB7E340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595E996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232F0971" w14:textId="773148FF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+04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5E8A07BF" w14:textId="44270C90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+04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058001A" w14:textId="5D86EAAD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E+04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B08DDDA" w14:textId="5970782F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E33F081" w14:textId="33CB1945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E+03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99E4587" w14:textId="247CDFEA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E+03</w:t>
            </w:r>
          </w:p>
        </w:tc>
      </w:tr>
      <w:tr w:rsidR="00CB39DC" w:rsidRPr="000E490A" w14:paraId="55FB0C79" w14:textId="77777777" w:rsidTr="00CB39DC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EF8D0F0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A7470FD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501F5FAB" w14:textId="4E6461FF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9E+0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5EA60114" w14:textId="1A7B9BD8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E+0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18453EE" w14:textId="60F30326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6E+0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6C948802" w14:textId="77125F67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932978F" w14:textId="1A8B5AA2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9E+01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4ED12E7" w14:textId="55D8A928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3E+01</w:t>
            </w:r>
          </w:p>
        </w:tc>
      </w:tr>
      <w:tr w:rsidR="00CB39DC" w:rsidRPr="000E490A" w14:paraId="5E98471F" w14:textId="77777777" w:rsidTr="00CB39DC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1B1A4EA8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B484E8F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FFAA162" w14:textId="32FE937E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-02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4D0E19D9" w14:textId="510FDE29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E-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1026D61" w14:textId="419D0C47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3E-0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52AEA05" w14:textId="5AE71C31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A609C1C" w14:textId="574C06EF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E-0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07518CEE" w14:textId="5C1D2D2F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2E-02</w:t>
            </w:r>
          </w:p>
        </w:tc>
      </w:tr>
      <w:tr w:rsidR="00CB39DC" w:rsidRPr="000E490A" w14:paraId="4945B289" w14:textId="77777777" w:rsidTr="00CB39DC">
        <w:trPr>
          <w:trHeight w:val="32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2ED671A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38990712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61B100F9" w14:textId="585429CC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+04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5E7F3C94" w14:textId="7E4C564B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+04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5243D7BA" w14:textId="39009833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+04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0FB7CBDF" w14:textId="16D8DB59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0E+03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1914E090" w14:textId="41909BDC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9E+03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50F7B0C7" w14:textId="2AEFFD74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6E+03</w:t>
            </w:r>
          </w:p>
        </w:tc>
      </w:tr>
      <w:tr w:rsidR="00CB39DC" w:rsidRPr="000E490A" w14:paraId="0FC9E3A2" w14:textId="77777777" w:rsidTr="00CB39DC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11DF0F5C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355CEAE1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48AB84E4" w14:textId="1432DBE4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0E+01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7715FFC8" w14:textId="3EC3E315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+01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22029D82" w14:textId="13D92382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5E+00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596155D2" w14:textId="4124D7DA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99E-01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06265214" w14:textId="7D7910E3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7E+01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07277541" w14:textId="4A48FA86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6E+01</w:t>
            </w:r>
          </w:p>
        </w:tc>
      </w:tr>
      <w:tr w:rsidR="00CB39DC" w:rsidRPr="000E490A" w14:paraId="59FF0A27" w14:textId="77777777" w:rsidTr="00CB39DC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4F2E66FD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4231C709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0AAD76EB" w14:textId="13801D89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1E-03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3BB7D642" w14:textId="6C9FB9EB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02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16A3875B" w14:textId="5E8C23A2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E-02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1A8C7EAF" w14:textId="4A6A85A7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E-02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1AE4C423" w14:textId="6385FEF1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02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55452DE8" w14:textId="54526B1A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E-02</w:t>
            </w:r>
          </w:p>
        </w:tc>
      </w:tr>
      <w:tr w:rsidR="00CB39DC" w:rsidRPr="000E490A" w14:paraId="73014790" w14:textId="77777777" w:rsidTr="00CB39DC">
        <w:trPr>
          <w:trHeight w:val="32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28355116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0748772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17CDAB6" w14:textId="4FD76135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+04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DDF37BC" w14:textId="1A8C45FA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+04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769E2F1" w14:textId="54833789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+04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4340181" w14:textId="2D432A3E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+04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6A2A966A" w14:textId="307E17FE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9E+03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ED95791" w14:textId="5EBA3608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E+03</w:t>
            </w:r>
          </w:p>
        </w:tc>
      </w:tr>
      <w:tr w:rsidR="00CB39DC" w:rsidRPr="000E490A" w14:paraId="63E0D107" w14:textId="77777777" w:rsidTr="00CB39DC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1323631D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F9E167E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ED1BA22" w14:textId="2D1D8505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E+01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4EDEACCD" w14:textId="64B55183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E+0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F981774" w14:textId="2BD05686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E+0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8C894F6" w14:textId="36FE98B3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7E+00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62075058" w14:textId="674B752E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+01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DA23BE6" w14:textId="7FF2D2E6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8E+01</w:t>
            </w:r>
          </w:p>
        </w:tc>
      </w:tr>
      <w:tr w:rsidR="00CB39DC" w:rsidRPr="000E490A" w14:paraId="0ACA8F89" w14:textId="77777777" w:rsidTr="00CB39DC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42BFD7A7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4C100E7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0B4C7297" w14:textId="71BCEA76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2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ED4C813" w14:textId="5B09221E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-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40C43BE" w14:textId="18F1582A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9E-03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58F8466" w14:textId="2F1991E2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4E-0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5DD7159E" w14:textId="72345D16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0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1F654310" w14:textId="0F05EAC3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6E-02</w:t>
            </w:r>
          </w:p>
        </w:tc>
      </w:tr>
      <w:tr w:rsidR="00CB39DC" w:rsidRPr="000E490A" w14:paraId="135938D8" w14:textId="77777777" w:rsidTr="00CB39DC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7F142A1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1D95D562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1827E19A" w14:textId="705B1B43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4D0691FC" w14:textId="7A1AE1C7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+04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101B3D80" w14:textId="6C2000B9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+04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00131FE3" w14:textId="09EAFDFB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+04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78BAE668" w14:textId="7E18343E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1E+03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352624A9" w14:textId="6D857D2C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+04</w:t>
            </w:r>
          </w:p>
        </w:tc>
      </w:tr>
      <w:tr w:rsidR="00CB39DC" w:rsidRPr="000E490A" w14:paraId="05D959BB" w14:textId="77777777" w:rsidTr="00CB39DC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0E67AF4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0507BD3C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14F34B11" w14:textId="27141493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54937B5B" w14:textId="0E14D6B6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5E+01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38F02408" w14:textId="04ADD4BA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+01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6FA315CE" w14:textId="2D301270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9E+01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5E8863F0" w14:textId="3E27892D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8E+01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316EE1CE" w14:textId="0DA9EF59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1E+01</w:t>
            </w:r>
          </w:p>
        </w:tc>
      </w:tr>
      <w:tr w:rsidR="00CB39DC" w:rsidRPr="000E490A" w14:paraId="6D9520FF" w14:textId="77777777" w:rsidTr="00CB39DC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7E540FC1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79ED617C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22C1D459" w14:textId="4FF6B878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00FC2F61" w14:textId="3F12F1C8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02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65B255EE" w14:textId="256FBF45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E-02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0597866C" w14:textId="43E75D3A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E-02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210C9EF3" w14:textId="29FAAA5C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E-03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7C3A8F37" w14:textId="3F005E49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E-02</w:t>
            </w:r>
          </w:p>
        </w:tc>
      </w:tr>
      <w:tr w:rsidR="00CB39DC" w:rsidRPr="000E490A" w14:paraId="65092406" w14:textId="77777777" w:rsidTr="00CB39DC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0D1FC5C2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6F26557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6C26877B" w14:textId="58EF30A7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D286176" w14:textId="54DD54AD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12FB560" w14:textId="71C4AD11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+04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E4DDE9F" w14:textId="588B8D89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+04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5C623CD2" w14:textId="2CF8A5F4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8E+03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FC433EF" w14:textId="4C63A02B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+04</w:t>
            </w:r>
          </w:p>
        </w:tc>
      </w:tr>
      <w:tr w:rsidR="00CB39DC" w:rsidRPr="000E490A" w14:paraId="476FABF9" w14:textId="77777777" w:rsidTr="00CB39DC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AB7EFF8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6D7DC53F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0D04FF05" w14:textId="355662A5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3B8237C" w14:textId="4E52000A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A35F629" w14:textId="17FBD37F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+0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3313985" w14:textId="57FE31EE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8E+00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327866C1" w14:textId="010BB1E3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4E+01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500ABFDF" w14:textId="6DA71DCA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4E+01</w:t>
            </w:r>
          </w:p>
        </w:tc>
      </w:tr>
      <w:tr w:rsidR="00CB39DC" w:rsidRPr="000E490A" w14:paraId="3363A845" w14:textId="77777777" w:rsidTr="00CB39DC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22540C2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A320907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3C910E03" w14:textId="006D910A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3D352F9" w14:textId="75D66D36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D22D1AD" w14:textId="37245DD0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E-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BD2D508" w14:textId="08000EC3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E-0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22435F10" w14:textId="74B46681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0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0DA2A369" w14:textId="2A19DA7C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5E-02</w:t>
            </w:r>
          </w:p>
        </w:tc>
      </w:tr>
      <w:tr w:rsidR="00CB39DC" w:rsidRPr="000E490A" w14:paraId="7AF42309" w14:textId="77777777" w:rsidTr="00CB39DC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113B3097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26C3DC4F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42E7992B" w14:textId="65D947ED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49EBD1A0" w14:textId="059119F9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76D5BA24" w14:textId="0E09FC2E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0053012D" w14:textId="44DB5DA2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+04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0B60C5D6" w14:textId="6049287B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1A9255D9" w14:textId="114E3204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B39DC" w:rsidRPr="000E490A" w14:paraId="05696B29" w14:textId="77777777" w:rsidTr="00CB39DC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2F11097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7516138B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6AF8BF85" w14:textId="067CE712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63D8442E" w14:textId="5EDEE9B6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7ABC8414" w14:textId="56D86091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2D23FEA2" w14:textId="26E4A3B5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1E+01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58EC60FF" w14:textId="54F0E8A6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7F51EFCC" w14:textId="35837A9B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CB39DC" w:rsidRPr="000E490A" w14:paraId="1FC339DC" w14:textId="77777777" w:rsidTr="00CB39DC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840B5B9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25884C08" w14:textId="77777777" w:rsidR="00CB39DC" w:rsidRPr="000E490A" w:rsidRDefault="00CB39DC" w:rsidP="00CB39D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78D98FDE" w14:textId="6CCEB8D8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4D7123FF" w14:textId="0B600ECA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087EBA4B" w14:textId="24948885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00BD7BC2" w14:textId="2942A7C7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6E-02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004170E9" w14:textId="01EB8E57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69954D4C" w14:textId="1FADB069" w:rsidR="00CB39DC" w:rsidRPr="00CB39DC" w:rsidRDefault="00CB39DC" w:rsidP="00CB39D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39D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1F8F6173" w14:textId="77777777" w:rsidR="00963E45" w:rsidRDefault="00963E45" w:rsidP="00963E45">
      <w:pPr>
        <w:spacing w:line="480" w:lineRule="auto"/>
        <w:rPr>
          <w:rFonts w:ascii="Times New Roman" w:hAnsi="Times New Roman" w:cs="Times New Roman"/>
        </w:rPr>
      </w:pPr>
    </w:p>
    <w:p w14:paraId="5A9A38EA" w14:textId="77777777" w:rsidR="00963E45" w:rsidRDefault="00963E45" w:rsidP="00963E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986556D" w14:textId="5B8FBBDD" w:rsidR="00963E45" w:rsidRDefault="00963E45" w:rsidP="00963E4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Material Table 6. </w:t>
      </w:r>
      <w:r>
        <w:rPr>
          <w:rFonts w:ascii="Times New Roman" w:hAnsi="Times New Roman" w:cs="Times New Roman"/>
        </w:rPr>
        <w:t xml:space="preserve">Coefficients for the force-displacement equations </w:t>
      </w:r>
      <w:r w:rsidR="00A02E0F">
        <w:rPr>
          <w:rFonts w:ascii="Times New Roman" w:hAnsi="Times New Roman" w:cs="Times New Roman"/>
        </w:rPr>
        <w:t xml:space="preserve">during the loading phase </w:t>
      </w:r>
      <w:r>
        <w:rPr>
          <w:rFonts w:ascii="Times New Roman" w:hAnsi="Times New Roman" w:cs="Times New Roman"/>
        </w:rPr>
        <w:t>at the forefoot for the LP Vari-flex feet of different categories and sizes with a standard New Balance walking shoe. Equations are in the form of f = ax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+ bx + c </w:t>
      </w:r>
      <w:r w:rsidR="00A02E0F">
        <w:rPr>
          <w:rFonts w:ascii="Times New Roman" w:hAnsi="Times New Roman" w:cs="Times New Roman"/>
        </w:rPr>
        <w:t>where f is the force (</w:t>
      </w:r>
      <w:proofErr w:type="spellStart"/>
      <w:r w:rsidR="00A02E0F">
        <w:rPr>
          <w:rFonts w:ascii="Times New Roman" w:hAnsi="Times New Roman" w:cs="Times New Roman"/>
        </w:rPr>
        <w:t>kN</w:t>
      </w:r>
      <w:proofErr w:type="spellEnd"/>
      <w:r w:rsidR="00A02E0F">
        <w:rPr>
          <w:rFonts w:ascii="Times New Roman" w:hAnsi="Times New Roman" w:cs="Times New Roman"/>
        </w:rPr>
        <w:t>), x is the displacement (m), and a (</w:t>
      </w:r>
      <w:proofErr w:type="spellStart"/>
      <w:r w:rsidR="00A02E0F">
        <w:rPr>
          <w:rFonts w:ascii="Times New Roman" w:hAnsi="Times New Roman" w:cs="Times New Roman"/>
        </w:rPr>
        <w:t>kN</w:t>
      </w:r>
      <w:proofErr w:type="spellEnd"/>
      <w:r w:rsidR="00A02E0F">
        <w:rPr>
          <w:rFonts w:ascii="Times New Roman" w:hAnsi="Times New Roman" w:cs="Times New Roman"/>
        </w:rPr>
        <w:t xml:space="preserve"> m</w:t>
      </w:r>
      <w:r w:rsidR="00A02E0F">
        <w:rPr>
          <w:rFonts w:ascii="Times New Roman" w:hAnsi="Times New Roman" w:cs="Times New Roman"/>
          <w:vertAlign w:val="superscript"/>
        </w:rPr>
        <w:t>-2</w:t>
      </w:r>
      <w:r w:rsidR="00A02E0F">
        <w:rPr>
          <w:rFonts w:ascii="Times New Roman" w:hAnsi="Times New Roman" w:cs="Times New Roman"/>
        </w:rPr>
        <w:t>), b (</w:t>
      </w:r>
      <w:proofErr w:type="spellStart"/>
      <w:r w:rsidR="00A02E0F">
        <w:rPr>
          <w:rFonts w:ascii="Times New Roman" w:hAnsi="Times New Roman" w:cs="Times New Roman"/>
        </w:rPr>
        <w:t>kN</w:t>
      </w:r>
      <w:proofErr w:type="spellEnd"/>
      <w:r w:rsidR="00A02E0F">
        <w:rPr>
          <w:rFonts w:ascii="Times New Roman" w:hAnsi="Times New Roman" w:cs="Times New Roman"/>
        </w:rPr>
        <w:t xml:space="preserve"> m</w:t>
      </w:r>
      <w:r w:rsidR="00A02E0F">
        <w:rPr>
          <w:rFonts w:ascii="Times New Roman" w:hAnsi="Times New Roman" w:cs="Times New Roman"/>
          <w:vertAlign w:val="superscript"/>
        </w:rPr>
        <w:t>-1</w:t>
      </w:r>
      <w:r w:rsidR="00A02E0F">
        <w:rPr>
          <w:rFonts w:ascii="Times New Roman" w:hAnsi="Times New Roman" w:cs="Times New Roman"/>
        </w:rPr>
        <w:t>), and c (</w:t>
      </w:r>
      <w:proofErr w:type="spellStart"/>
      <w:r w:rsidR="00A02E0F">
        <w:rPr>
          <w:rFonts w:ascii="Times New Roman" w:hAnsi="Times New Roman" w:cs="Times New Roman"/>
        </w:rPr>
        <w:t>kN</w:t>
      </w:r>
      <w:proofErr w:type="spellEnd"/>
      <w:r w:rsidR="00A02E0F">
        <w:rPr>
          <w:rFonts w:ascii="Times New Roman" w:hAnsi="Times New Roman" w:cs="Times New Roman"/>
        </w:rPr>
        <w:t>) are coeffic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346"/>
        <w:gridCol w:w="1118"/>
        <w:gridCol w:w="1053"/>
        <w:gridCol w:w="1171"/>
        <w:gridCol w:w="1171"/>
        <w:gridCol w:w="1159"/>
        <w:gridCol w:w="1169"/>
      </w:tblGrid>
      <w:tr w:rsidR="00963E45" w:rsidRPr="00260654" w14:paraId="40CEC420" w14:textId="77777777" w:rsidTr="00122A11">
        <w:trPr>
          <w:trHeight w:val="320"/>
        </w:trPr>
        <w:tc>
          <w:tcPr>
            <w:tcW w:w="5000" w:type="pct"/>
            <w:gridSpan w:val="8"/>
            <w:shd w:val="clear" w:color="auto" w:fill="auto"/>
            <w:noWrap/>
            <w:vAlign w:val="center"/>
            <w:hideMark/>
          </w:tcPr>
          <w:p w14:paraId="6188306E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efoot</w:t>
            </w: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Force-Displacement Coefficients; Shoe</w:t>
            </w:r>
          </w:p>
          <w:p w14:paraId="40B6D323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hAnsi="Times New Roman" w:cs="Times New Roman"/>
              </w:rPr>
              <w:t>(f = ax</w:t>
            </w:r>
            <w:r w:rsidRPr="00260654">
              <w:rPr>
                <w:rFonts w:ascii="Times New Roman" w:hAnsi="Times New Roman" w:cs="Times New Roman"/>
                <w:vertAlign w:val="superscript"/>
              </w:rPr>
              <w:t>2</w:t>
            </w:r>
            <w:r w:rsidRPr="00260654">
              <w:rPr>
                <w:rFonts w:ascii="Times New Roman" w:hAnsi="Times New Roman" w:cs="Times New Roman"/>
              </w:rPr>
              <w:t xml:space="preserve"> + bx + c)</w:t>
            </w:r>
          </w:p>
        </w:tc>
      </w:tr>
      <w:tr w:rsidR="00963E45" w:rsidRPr="00260654" w14:paraId="55442523" w14:textId="77777777" w:rsidTr="00122A1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5746D45E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534E04B2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58" w:type="pct"/>
            <w:gridSpan w:val="6"/>
            <w:shd w:val="clear" w:color="000000" w:fill="D9D9D9"/>
            <w:noWrap/>
            <w:vAlign w:val="center"/>
            <w:hideMark/>
          </w:tcPr>
          <w:p w14:paraId="731705BD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ze</w:t>
            </w:r>
          </w:p>
        </w:tc>
      </w:tr>
      <w:tr w:rsidR="00963E45" w:rsidRPr="00260654" w14:paraId="14ECE694" w14:textId="77777777" w:rsidTr="00122A11">
        <w:trPr>
          <w:trHeight w:val="320"/>
        </w:trPr>
        <w:tc>
          <w:tcPr>
            <w:tcW w:w="622" w:type="pct"/>
            <w:shd w:val="clear" w:color="000000" w:fill="D9D9D9"/>
            <w:noWrap/>
            <w:vAlign w:val="center"/>
            <w:hideMark/>
          </w:tcPr>
          <w:p w14:paraId="325184C2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7C5EE688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efficient</w:t>
            </w:r>
          </w:p>
        </w:tc>
        <w:tc>
          <w:tcPr>
            <w:tcW w:w="598" w:type="pct"/>
            <w:shd w:val="clear" w:color="000000" w:fill="D9D9D9"/>
            <w:noWrap/>
            <w:vAlign w:val="center"/>
            <w:hideMark/>
          </w:tcPr>
          <w:p w14:paraId="5FBEEA5D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4</w:t>
            </w:r>
          </w:p>
        </w:tc>
        <w:tc>
          <w:tcPr>
            <w:tcW w:w="563" w:type="pct"/>
            <w:shd w:val="clear" w:color="000000" w:fill="D9D9D9"/>
            <w:noWrap/>
            <w:vAlign w:val="center"/>
            <w:hideMark/>
          </w:tcPr>
          <w:p w14:paraId="3A31CE79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23CAC5E2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6</w:t>
            </w:r>
          </w:p>
        </w:tc>
        <w:tc>
          <w:tcPr>
            <w:tcW w:w="626" w:type="pct"/>
            <w:shd w:val="clear" w:color="000000" w:fill="D9D9D9"/>
            <w:noWrap/>
            <w:vAlign w:val="center"/>
            <w:hideMark/>
          </w:tcPr>
          <w:p w14:paraId="35164558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7</w:t>
            </w:r>
          </w:p>
        </w:tc>
        <w:tc>
          <w:tcPr>
            <w:tcW w:w="620" w:type="pct"/>
            <w:shd w:val="clear" w:color="000000" w:fill="D9D9D9"/>
            <w:noWrap/>
            <w:vAlign w:val="center"/>
            <w:hideMark/>
          </w:tcPr>
          <w:p w14:paraId="326F1D6E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8</w:t>
            </w:r>
          </w:p>
        </w:tc>
        <w:tc>
          <w:tcPr>
            <w:tcW w:w="625" w:type="pct"/>
            <w:shd w:val="clear" w:color="000000" w:fill="D9D9D9"/>
            <w:noWrap/>
            <w:vAlign w:val="center"/>
            <w:hideMark/>
          </w:tcPr>
          <w:p w14:paraId="6BC8E458" w14:textId="77777777" w:rsidR="00963E45" w:rsidRPr="00260654" w:rsidRDefault="00963E45" w:rsidP="0012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606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9</w:t>
            </w:r>
          </w:p>
        </w:tc>
      </w:tr>
      <w:tr w:rsidR="00AC60DD" w:rsidRPr="000E490A" w14:paraId="6712FE5F" w14:textId="77777777" w:rsidTr="00AC60DD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5F5670BD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22FEC9D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5394F05E" w14:textId="4002AE1D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+0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3D61BDF" w14:textId="0A461459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+03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7F7E5B3" w14:textId="0956A02B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+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1C33B389" w14:textId="74A8FF17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67B4865" w14:textId="00201382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294F1F4" w14:textId="321BBDF8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AC60DD" w:rsidRPr="000E490A" w14:paraId="50770F9E" w14:textId="77777777" w:rsidTr="00AC60D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EB56F75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7181B963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8B1FBA9" w14:textId="3C215563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7E+00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7F103D0F" w14:textId="4D26C040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E+00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D037145" w14:textId="34DCA008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+0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81D319D" w14:textId="453AD187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1305542A" w14:textId="1743FA27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4E7A9A1C" w14:textId="2E77B1F5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AC60DD" w:rsidRPr="000E490A" w14:paraId="73D21423" w14:textId="77777777" w:rsidTr="00AC60D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29F0C60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2AAA6889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6679294F" w14:textId="3B9AEE2A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2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5132AEDD" w14:textId="090BDDB0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E-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06B3518" w14:textId="0626CE56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E-0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BE0A745" w14:textId="6D3715A6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47DDBD6" w14:textId="2CAF6C4D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auto" w:fill="auto"/>
            <w:vAlign w:val="center"/>
          </w:tcPr>
          <w:p w14:paraId="6B674515" w14:textId="3ECCF940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AC60DD" w:rsidRPr="000E490A" w14:paraId="64C72F3A" w14:textId="77777777" w:rsidTr="00AC60DD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5D5B76ED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18EE57D0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0AAB87C1" w14:textId="31D5C59D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E+03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7183ABA3" w14:textId="4A10C584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+03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635C72B7" w14:textId="507EF351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+03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6CA9C2E6" w14:textId="620F0A5F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47A6EB63" w14:textId="0C654CD2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69A11C4A" w14:textId="42506F76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AC60DD" w:rsidRPr="000E490A" w14:paraId="2D2A7C96" w14:textId="77777777" w:rsidTr="00AC60D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86BB6EF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6755DA1F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639DB54B" w14:textId="3FAC55E5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8E+00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3440FCE0" w14:textId="1E99EC7A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+01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3C31F62A" w14:textId="51C6E51A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E+01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63BD8C76" w14:textId="5434ED04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79C27796" w14:textId="758D7D22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3472A4D6" w14:textId="246B78EC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AC60DD" w:rsidRPr="000E490A" w14:paraId="356E256A" w14:textId="77777777" w:rsidTr="00AC60D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1FA4DF9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0A8E2E3D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0B909967" w14:textId="17DED936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E-02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4559C395" w14:textId="35ADCAB5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2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1FB109B1" w14:textId="0F4EDDC0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E-02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65CD879E" w14:textId="4302D34D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18D89AB5" w14:textId="32903589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48B3D138" w14:textId="1FA070DF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AC60DD" w:rsidRPr="000E490A" w14:paraId="1E022239" w14:textId="77777777" w:rsidTr="00AC60DD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5D9E25B4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7194E33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40D9ABE8" w14:textId="2F49518D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+0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79A4B1A7" w14:textId="3123E9B4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E+03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E4053B9" w14:textId="4E1103E5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+03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44D8A404" w14:textId="127B6636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4619160E" w14:textId="40D429AA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+03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4B6FE071" w14:textId="47E4DB22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E+03</w:t>
            </w:r>
          </w:p>
        </w:tc>
      </w:tr>
      <w:tr w:rsidR="00AC60DD" w:rsidRPr="000E490A" w14:paraId="56D87590" w14:textId="77777777" w:rsidTr="00AC60D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52E7B002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D582B9F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5A8E4601" w14:textId="691A7881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3E+00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F208D00" w14:textId="5745DF74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E+0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ECDFD69" w14:textId="7290C543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E+00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7F7F78C3" w14:textId="2AF8D932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5848C5F4" w14:textId="53492ED6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6E+00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7ADEF7E1" w14:textId="63B03811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1E+00</w:t>
            </w:r>
          </w:p>
        </w:tc>
      </w:tr>
      <w:tr w:rsidR="00AC60DD" w:rsidRPr="000E490A" w14:paraId="718206AD" w14:textId="77777777" w:rsidTr="00AC60D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922F4D9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D17F302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AD28D2F" w14:textId="5FE7CC57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0E-02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7A7F2EC5" w14:textId="6DE9890C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E-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C322E94" w14:textId="1009CA87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E-02</w:t>
            </w:r>
          </w:p>
        </w:tc>
        <w:tc>
          <w:tcPr>
            <w:tcW w:w="626" w:type="pct"/>
            <w:shd w:val="clear" w:color="auto" w:fill="auto"/>
            <w:vAlign w:val="center"/>
          </w:tcPr>
          <w:p w14:paraId="2C31DD13" w14:textId="61B2AAAF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0" w:type="pct"/>
            <w:shd w:val="clear" w:color="auto" w:fill="auto"/>
            <w:vAlign w:val="center"/>
          </w:tcPr>
          <w:p w14:paraId="0FFAFEBE" w14:textId="3B458E83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E-0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2B0B7486" w14:textId="1CDDE34D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6E-02</w:t>
            </w:r>
          </w:p>
        </w:tc>
      </w:tr>
      <w:tr w:rsidR="00AC60DD" w:rsidRPr="000E490A" w14:paraId="006F2482" w14:textId="77777777" w:rsidTr="00AC60DD">
        <w:trPr>
          <w:trHeight w:val="32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24471E6C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5766ED93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22B5002A" w14:textId="64DC6508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E+03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14D403FB" w14:textId="4B8AAD50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E+03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24A97AEB" w14:textId="668B8E7C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E+03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14DD4ED5" w14:textId="22585076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+03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09260378" w14:textId="52896677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8E+02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125FCE04" w14:textId="5F57BF6E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E+03</w:t>
            </w:r>
          </w:p>
        </w:tc>
      </w:tr>
      <w:tr w:rsidR="00AC60DD" w:rsidRPr="000E490A" w14:paraId="2314D651" w14:textId="77777777" w:rsidTr="00AC60DD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42D8336B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7B395F71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630F79F8" w14:textId="741FE4BA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E+00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63C70C1D" w14:textId="5F44BB9F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8E+00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66289963" w14:textId="7CE7C68C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E+00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3E915789" w14:textId="6C13CE13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+01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68D8042D" w14:textId="71B7C9A9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+01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42251148" w14:textId="167E69A4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+01</w:t>
            </w:r>
          </w:p>
        </w:tc>
      </w:tr>
      <w:tr w:rsidR="00AC60DD" w:rsidRPr="000E490A" w14:paraId="561C4A86" w14:textId="77777777" w:rsidTr="00AC60DD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716EAF20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3E414654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noWrap/>
            <w:vAlign w:val="center"/>
          </w:tcPr>
          <w:p w14:paraId="6933C6FA" w14:textId="56C625C7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5E-02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02654316" w14:textId="586B2B94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8E-02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01CB4371" w14:textId="4B15EB1C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E-02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6DE6EC1D" w14:textId="6DA19BF1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E-02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4EFD0FDD" w14:textId="4F1114E4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6E-02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5D5662E1" w14:textId="12F10EEF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E-02</w:t>
            </w:r>
          </w:p>
        </w:tc>
      </w:tr>
      <w:tr w:rsidR="00AC60DD" w:rsidRPr="000E490A" w14:paraId="4FB45C49" w14:textId="77777777" w:rsidTr="00AC60DD">
        <w:trPr>
          <w:trHeight w:val="32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1663C907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0D23DCED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33DF193C" w14:textId="77B68FF8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E+03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10D7E1ED" w14:textId="6503C387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+03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502ED61" w14:textId="75C50FDD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E+03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C59897E" w14:textId="742F4779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+03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31FC65CA" w14:textId="2C34C406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5E+0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AD9C702" w14:textId="5B2D8959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+03</w:t>
            </w:r>
          </w:p>
        </w:tc>
      </w:tr>
      <w:tr w:rsidR="00AC60DD" w:rsidRPr="000E490A" w14:paraId="4BCC0976" w14:textId="77777777" w:rsidTr="00AC60DD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55453E13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C6B4BC6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1B46C1D9" w14:textId="42FE2642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8E+00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04877049" w14:textId="6A050C5A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E+0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AEB5AD0" w14:textId="4B3A218F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4E+00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207C38B" w14:textId="2643D567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+0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4EE56723" w14:textId="2F4F5353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+01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51B29A08" w14:textId="56A5137F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E+01</w:t>
            </w:r>
          </w:p>
        </w:tc>
      </w:tr>
      <w:tr w:rsidR="00AC60DD" w:rsidRPr="000E490A" w14:paraId="4A05DA71" w14:textId="77777777" w:rsidTr="00AC60DD">
        <w:trPr>
          <w:trHeight w:val="320"/>
        </w:trPr>
        <w:tc>
          <w:tcPr>
            <w:tcW w:w="622" w:type="pct"/>
            <w:vMerge/>
            <w:vAlign w:val="center"/>
            <w:hideMark/>
          </w:tcPr>
          <w:p w14:paraId="6D93C490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8E8BA34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noWrap/>
            <w:vAlign w:val="center"/>
          </w:tcPr>
          <w:p w14:paraId="733C3A53" w14:textId="46681E21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E-02</w:t>
            </w:r>
          </w:p>
        </w:tc>
        <w:tc>
          <w:tcPr>
            <w:tcW w:w="563" w:type="pct"/>
            <w:shd w:val="clear" w:color="auto" w:fill="auto"/>
            <w:noWrap/>
            <w:vAlign w:val="center"/>
          </w:tcPr>
          <w:p w14:paraId="68966F65" w14:textId="1B23F547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5E-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E3C6F99" w14:textId="1307B92B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E-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F922EBB" w14:textId="74D4BAFE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E-0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46177002" w14:textId="1CC35255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E-0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0C30DFC9" w14:textId="32A0D26D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9E-02</w:t>
            </w:r>
          </w:p>
        </w:tc>
      </w:tr>
      <w:tr w:rsidR="00AC60DD" w:rsidRPr="000E490A" w14:paraId="327FD949" w14:textId="77777777" w:rsidTr="00AC60DD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5D99F246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75F03D5F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1C6F4C77" w14:textId="73B5A735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74D53AE2" w14:textId="1DAFD790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E+03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3340DF25" w14:textId="1BD618CD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E+03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5ABD6FC6" w14:textId="402B219F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+03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3075D6E6" w14:textId="3F08C284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E+03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33C1F279" w14:textId="02EEB670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E+03</w:t>
            </w:r>
          </w:p>
        </w:tc>
      </w:tr>
      <w:tr w:rsidR="00AC60DD" w:rsidRPr="000E490A" w14:paraId="7D8DC632" w14:textId="77777777" w:rsidTr="00AC60D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6DBF8A60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682C824E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0E8FC6E0" w14:textId="2769A10A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3CCD3F5D" w14:textId="1B32AA55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E+01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2904B145" w14:textId="552A1D3C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3E+00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34117FC8" w14:textId="496C8AE6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E+01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1E5FDBB9" w14:textId="3D3F1474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+01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5E7D074C" w14:textId="053D9D3D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+01</w:t>
            </w:r>
          </w:p>
        </w:tc>
      </w:tr>
      <w:tr w:rsidR="00AC60DD" w:rsidRPr="000E490A" w14:paraId="1D31ACC9" w14:textId="77777777" w:rsidTr="00AC60D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42F97954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77B06D72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466397C3" w14:textId="6FD141A8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noWrap/>
            <w:vAlign w:val="center"/>
          </w:tcPr>
          <w:p w14:paraId="75C1FCA9" w14:textId="6841C4AF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E-02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2E06E405" w14:textId="6ADC1AA7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3E-02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59665AC6" w14:textId="647567C4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E-02</w:t>
            </w:r>
          </w:p>
        </w:tc>
        <w:tc>
          <w:tcPr>
            <w:tcW w:w="620" w:type="pct"/>
            <w:shd w:val="clear" w:color="000000" w:fill="D9D9D9"/>
            <w:noWrap/>
            <w:vAlign w:val="center"/>
          </w:tcPr>
          <w:p w14:paraId="46B5384B" w14:textId="267E0FDD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02</w:t>
            </w:r>
          </w:p>
        </w:tc>
        <w:tc>
          <w:tcPr>
            <w:tcW w:w="625" w:type="pct"/>
            <w:shd w:val="clear" w:color="000000" w:fill="D9D9D9"/>
            <w:noWrap/>
            <w:vAlign w:val="center"/>
          </w:tcPr>
          <w:p w14:paraId="313D7156" w14:textId="48036369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E-02</w:t>
            </w:r>
          </w:p>
        </w:tc>
      </w:tr>
      <w:tr w:rsidR="00AC60DD" w:rsidRPr="000E490A" w14:paraId="265C2B0C" w14:textId="77777777" w:rsidTr="00AC60DD">
        <w:trPr>
          <w:trHeight w:val="340"/>
        </w:trPr>
        <w:tc>
          <w:tcPr>
            <w:tcW w:w="622" w:type="pct"/>
            <w:vMerge w:val="restart"/>
            <w:shd w:val="clear" w:color="auto" w:fill="auto"/>
            <w:noWrap/>
            <w:vAlign w:val="center"/>
            <w:hideMark/>
          </w:tcPr>
          <w:p w14:paraId="15BE6BDF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453CFD1D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FC716BA" w14:textId="19DA1813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3BFCB91" w14:textId="7A6941C6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FF14608" w14:textId="1CD8B06A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+03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61857E8" w14:textId="228888F0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E+03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5EF11F32" w14:textId="18122544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E+03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634698AE" w14:textId="42087223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+03</w:t>
            </w:r>
          </w:p>
        </w:tc>
      </w:tr>
      <w:tr w:rsidR="00AC60DD" w:rsidRPr="000E490A" w14:paraId="20B3AA8A" w14:textId="77777777" w:rsidTr="00AC60D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8EC2B0D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573C5455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07C2D13" w14:textId="435B0FE5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76DA16D4" w14:textId="4A43DDA5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7AAB68F" w14:textId="597EE608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E+01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B2A4305" w14:textId="1617450F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E+01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7F5A040F" w14:textId="2927E81E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E+01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B5AAD35" w14:textId="5D15BE87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+01</w:t>
            </w:r>
          </w:p>
        </w:tc>
      </w:tr>
      <w:tr w:rsidR="00AC60DD" w:rsidRPr="000E490A" w14:paraId="5594819A" w14:textId="77777777" w:rsidTr="00AC60D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27A23345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auto" w:fill="auto"/>
            <w:noWrap/>
            <w:vAlign w:val="center"/>
            <w:hideMark/>
          </w:tcPr>
          <w:p w14:paraId="1495AE51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auto" w:fill="auto"/>
            <w:vAlign w:val="center"/>
          </w:tcPr>
          <w:p w14:paraId="4D4D2182" w14:textId="46660C0C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30B4807" w14:textId="2CAFF415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2D6F92E" w14:textId="5489B883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E-02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C221BE0" w14:textId="1F645AC5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E-02</w:t>
            </w:r>
          </w:p>
        </w:tc>
        <w:tc>
          <w:tcPr>
            <w:tcW w:w="620" w:type="pct"/>
            <w:shd w:val="clear" w:color="auto" w:fill="auto"/>
            <w:noWrap/>
            <w:vAlign w:val="center"/>
          </w:tcPr>
          <w:p w14:paraId="139422C4" w14:textId="22FD754E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3E-02</w:t>
            </w:r>
          </w:p>
        </w:tc>
        <w:tc>
          <w:tcPr>
            <w:tcW w:w="625" w:type="pct"/>
            <w:shd w:val="clear" w:color="auto" w:fill="auto"/>
            <w:noWrap/>
            <w:vAlign w:val="center"/>
          </w:tcPr>
          <w:p w14:paraId="35068120" w14:textId="76AE3F20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4E-02</w:t>
            </w:r>
          </w:p>
        </w:tc>
      </w:tr>
      <w:tr w:rsidR="00AC60DD" w:rsidRPr="000E490A" w14:paraId="219DD7C8" w14:textId="77777777" w:rsidTr="00AC60DD">
        <w:trPr>
          <w:trHeight w:val="340"/>
        </w:trPr>
        <w:tc>
          <w:tcPr>
            <w:tcW w:w="622" w:type="pct"/>
            <w:vMerge w:val="restart"/>
            <w:shd w:val="clear" w:color="000000" w:fill="D9D9D9"/>
            <w:noWrap/>
            <w:vAlign w:val="center"/>
            <w:hideMark/>
          </w:tcPr>
          <w:p w14:paraId="3D3CD264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6160159A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3E299587" w14:textId="68D2CFDD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5C5A3B0D" w14:textId="33392AC4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0C9847DA" w14:textId="7EDEF0C0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49093FC6" w14:textId="72F2CB12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E+03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02E07702" w14:textId="39A3F987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784246AA" w14:textId="754BA574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AC60DD" w:rsidRPr="000E490A" w14:paraId="5C536833" w14:textId="77777777" w:rsidTr="00AC60D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3F6BCCFA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25A36AF0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094A440B" w14:textId="030212DD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01211F16" w14:textId="16BCBC2D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6EB22E3C" w14:textId="4B28A6E0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44A4AA2F" w14:textId="3F1E1B36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+01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7C21B226" w14:textId="7BEC9058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33BC5D48" w14:textId="38C140E9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  <w:tr w:rsidR="00AC60DD" w:rsidRPr="000E490A" w14:paraId="106C772C" w14:textId="77777777" w:rsidTr="00AC60DD">
        <w:trPr>
          <w:trHeight w:val="340"/>
        </w:trPr>
        <w:tc>
          <w:tcPr>
            <w:tcW w:w="622" w:type="pct"/>
            <w:vMerge/>
            <w:vAlign w:val="center"/>
            <w:hideMark/>
          </w:tcPr>
          <w:p w14:paraId="06D14C97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20" w:type="pct"/>
            <w:shd w:val="clear" w:color="000000" w:fill="D9D9D9"/>
            <w:noWrap/>
            <w:vAlign w:val="center"/>
            <w:hideMark/>
          </w:tcPr>
          <w:p w14:paraId="2673EB17" w14:textId="77777777" w:rsidR="00AC60DD" w:rsidRPr="000E490A" w:rsidRDefault="00AC60DD" w:rsidP="00AC60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E490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</w:p>
        </w:tc>
        <w:tc>
          <w:tcPr>
            <w:tcW w:w="598" w:type="pct"/>
            <w:shd w:val="clear" w:color="000000" w:fill="D9D9D9"/>
            <w:vAlign w:val="center"/>
          </w:tcPr>
          <w:p w14:paraId="480E879A" w14:textId="0D760744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563" w:type="pct"/>
            <w:shd w:val="clear" w:color="000000" w:fill="D9D9D9"/>
            <w:vAlign w:val="center"/>
          </w:tcPr>
          <w:p w14:paraId="70750C43" w14:textId="486BCE5A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vAlign w:val="center"/>
          </w:tcPr>
          <w:p w14:paraId="55646711" w14:textId="0547D1E1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6" w:type="pct"/>
            <w:shd w:val="clear" w:color="000000" w:fill="D9D9D9"/>
            <w:noWrap/>
            <w:vAlign w:val="center"/>
          </w:tcPr>
          <w:p w14:paraId="07D2D36B" w14:textId="7B1929E7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E-02</w:t>
            </w:r>
          </w:p>
        </w:tc>
        <w:tc>
          <w:tcPr>
            <w:tcW w:w="620" w:type="pct"/>
            <w:shd w:val="clear" w:color="000000" w:fill="D9D9D9"/>
            <w:vAlign w:val="center"/>
          </w:tcPr>
          <w:p w14:paraId="3E0553FD" w14:textId="5F75FB62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  <w:tc>
          <w:tcPr>
            <w:tcW w:w="625" w:type="pct"/>
            <w:shd w:val="clear" w:color="000000" w:fill="D9D9D9"/>
            <w:vAlign w:val="center"/>
          </w:tcPr>
          <w:p w14:paraId="6D73D983" w14:textId="616D8A4B" w:rsidR="00AC60DD" w:rsidRPr="00AC60DD" w:rsidRDefault="00AC60DD" w:rsidP="00AC60D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0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</w:t>
            </w:r>
          </w:p>
        </w:tc>
      </w:tr>
    </w:tbl>
    <w:p w14:paraId="2C247AC6" w14:textId="77777777" w:rsidR="00963E45" w:rsidRDefault="00963E45" w:rsidP="00963E45">
      <w:pPr>
        <w:rPr>
          <w:rFonts w:ascii="Times New Roman" w:hAnsi="Times New Roman" w:cs="Times New Roman"/>
        </w:rPr>
      </w:pPr>
    </w:p>
    <w:p w14:paraId="554645D2" w14:textId="0CEBE806" w:rsidR="00451944" w:rsidRDefault="00451944" w:rsidP="00D9556A">
      <w:pPr>
        <w:rPr>
          <w:rFonts w:ascii="Times New Roman" w:hAnsi="Times New Roman" w:cs="Times New Roman"/>
        </w:rPr>
      </w:pPr>
    </w:p>
    <w:sectPr w:rsidR="00451944" w:rsidSect="000D1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D9D53" w14:textId="77777777" w:rsidR="009762E9" w:rsidRDefault="009762E9" w:rsidP="00A96AF2">
      <w:r>
        <w:separator/>
      </w:r>
    </w:p>
  </w:endnote>
  <w:endnote w:type="continuationSeparator" w:id="0">
    <w:p w14:paraId="3A3754FC" w14:textId="77777777" w:rsidR="009762E9" w:rsidRDefault="009762E9" w:rsidP="00A96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New York">
    <w:panose1 w:val="02040503060506020304"/>
    <w:charset w:val="4D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DA05B" w14:textId="77777777" w:rsidR="009762E9" w:rsidRDefault="009762E9" w:rsidP="00A96AF2">
      <w:r>
        <w:separator/>
      </w:r>
    </w:p>
  </w:footnote>
  <w:footnote w:type="continuationSeparator" w:id="0">
    <w:p w14:paraId="06FD4A3D" w14:textId="77777777" w:rsidR="009762E9" w:rsidRDefault="009762E9" w:rsidP="00A96A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30EE7"/>
    <w:multiLevelType w:val="multilevel"/>
    <w:tmpl w:val="140C87C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1AF4B22"/>
    <w:multiLevelType w:val="hybridMultilevel"/>
    <w:tmpl w:val="3BF0F4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453353"/>
    <w:multiLevelType w:val="multilevel"/>
    <w:tmpl w:val="289C6A44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3" w15:restartNumberingAfterBreak="0">
    <w:nsid w:val="0BFE3381"/>
    <w:multiLevelType w:val="multilevel"/>
    <w:tmpl w:val="F8BCCA60"/>
    <w:styleLink w:val="CurrentList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CE1CCB"/>
    <w:multiLevelType w:val="multilevel"/>
    <w:tmpl w:val="F992EAE0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2434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5" w15:restartNumberingAfterBreak="0">
    <w:nsid w:val="101A78DA"/>
    <w:multiLevelType w:val="multilevel"/>
    <w:tmpl w:val="43DE0FE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286423C"/>
    <w:multiLevelType w:val="multilevel"/>
    <w:tmpl w:val="97285EE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3962528"/>
    <w:multiLevelType w:val="hybridMultilevel"/>
    <w:tmpl w:val="61D23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5A7F6B"/>
    <w:multiLevelType w:val="hybridMultilevel"/>
    <w:tmpl w:val="672A5356"/>
    <w:lvl w:ilvl="0" w:tplc="FFFFFFFF">
      <w:start w:val="2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8216CDF"/>
    <w:multiLevelType w:val="hybridMultilevel"/>
    <w:tmpl w:val="97F898C2"/>
    <w:lvl w:ilvl="0" w:tplc="DAD4B22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E17104A"/>
    <w:multiLevelType w:val="multilevel"/>
    <w:tmpl w:val="140C87C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F775981"/>
    <w:multiLevelType w:val="multilevel"/>
    <w:tmpl w:val="289C6A44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12" w15:restartNumberingAfterBreak="0">
    <w:nsid w:val="25F437F3"/>
    <w:multiLevelType w:val="hybridMultilevel"/>
    <w:tmpl w:val="32E60F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727384A"/>
    <w:multiLevelType w:val="hybridMultilevel"/>
    <w:tmpl w:val="72B28B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72670D"/>
    <w:multiLevelType w:val="hybridMultilevel"/>
    <w:tmpl w:val="5BB49748"/>
    <w:lvl w:ilvl="0" w:tplc="0409001B">
      <w:start w:val="1"/>
      <w:numFmt w:val="lowerRoman"/>
      <w:lvlText w:val="%1."/>
      <w:lvlJc w:val="right"/>
      <w:pPr>
        <w:ind w:left="3330" w:hanging="360"/>
      </w:pPr>
    </w:lvl>
    <w:lvl w:ilvl="1" w:tplc="04090019" w:tentative="1">
      <w:start w:val="1"/>
      <w:numFmt w:val="lowerLetter"/>
      <w:lvlText w:val="%2."/>
      <w:lvlJc w:val="left"/>
      <w:pPr>
        <w:ind w:left="4050" w:hanging="360"/>
      </w:pPr>
    </w:lvl>
    <w:lvl w:ilvl="2" w:tplc="0409001B" w:tentative="1">
      <w:start w:val="1"/>
      <w:numFmt w:val="lowerRoman"/>
      <w:lvlText w:val="%3."/>
      <w:lvlJc w:val="right"/>
      <w:pPr>
        <w:ind w:left="4770" w:hanging="180"/>
      </w:pPr>
    </w:lvl>
    <w:lvl w:ilvl="3" w:tplc="0409000F" w:tentative="1">
      <w:start w:val="1"/>
      <w:numFmt w:val="decimal"/>
      <w:lvlText w:val="%4."/>
      <w:lvlJc w:val="left"/>
      <w:pPr>
        <w:ind w:left="5490" w:hanging="360"/>
      </w:pPr>
    </w:lvl>
    <w:lvl w:ilvl="4" w:tplc="04090019" w:tentative="1">
      <w:start w:val="1"/>
      <w:numFmt w:val="lowerLetter"/>
      <w:lvlText w:val="%5."/>
      <w:lvlJc w:val="left"/>
      <w:pPr>
        <w:ind w:left="6210" w:hanging="360"/>
      </w:pPr>
    </w:lvl>
    <w:lvl w:ilvl="5" w:tplc="0409001B" w:tentative="1">
      <w:start w:val="1"/>
      <w:numFmt w:val="lowerRoman"/>
      <w:lvlText w:val="%6."/>
      <w:lvlJc w:val="right"/>
      <w:pPr>
        <w:ind w:left="6930" w:hanging="180"/>
      </w:pPr>
    </w:lvl>
    <w:lvl w:ilvl="6" w:tplc="0409000F" w:tentative="1">
      <w:start w:val="1"/>
      <w:numFmt w:val="decimal"/>
      <w:lvlText w:val="%7."/>
      <w:lvlJc w:val="left"/>
      <w:pPr>
        <w:ind w:left="7650" w:hanging="360"/>
      </w:pPr>
    </w:lvl>
    <w:lvl w:ilvl="7" w:tplc="04090019" w:tentative="1">
      <w:start w:val="1"/>
      <w:numFmt w:val="lowerLetter"/>
      <w:lvlText w:val="%8."/>
      <w:lvlJc w:val="left"/>
      <w:pPr>
        <w:ind w:left="8370" w:hanging="360"/>
      </w:pPr>
    </w:lvl>
    <w:lvl w:ilvl="8" w:tplc="0409001B" w:tentative="1">
      <w:start w:val="1"/>
      <w:numFmt w:val="lowerRoman"/>
      <w:lvlText w:val="%9."/>
      <w:lvlJc w:val="right"/>
      <w:pPr>
        <w:ind w:left="9090" w:hanging="180"/>
      </w:pPr>
    </w:lvl>
  </w:abstractNum>
  <w:abstractNum w:abstractNumId="15" w15:restartNumberingAfterBreak="0">
    <w:nsid w:val="36772C81"/>
    <w:multiLevelType w:val="multilevel"/>
    <w:tmpl w:val="140C87C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96E76C0"/>
    <w:multiLevelType w:val="hybridMultilevel"/>
    <w:tmpl w:val="D8E0B06C"/>
    <w:lvl w:ilvl="0" w:tplc="FA1E15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005200"/>
    <w:multiLevelType w:val="hybridMultilevel"/>
    <w:tmpl w:val="4B2E9E4C"/>
    <w:lvl w:ilvl="0" w:tplc="F04ADE2E">
      <w:start w:val="31"/>
      <w:numFmt w:val="decimal"/>
      <w:lvlText w:val="%1."/>
      <w:lvlJc w:val="left"/>
      <w:pPr>
        <w:ind w:left="744" w:hanging="384"/>
      </w:pPr>
      <w:rPr>
        <w:rFonts w:ascii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354543"/>
    <w:multiLevelType w:val="hybridMultilevel"/>
    <w:tmpl w:val="A352086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1A47AA0"/>
    <w:multiLevelType w:val="multilevel"/>
    <w:tmpl w:val="647E9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7A830BB"/>
    <w:multiLevelType w:val="hybridMultilevel"/>
    <w:tmpl w:val="4C84F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B63A30"/>
    <w:multiLevelType w:val="hybridMultilevel"/>
    <w:tmpl w:val="EFBECB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972AC9"/>
    <w:multiLevelType w:val="multilevel"/>
    <w:tmpl w:val="21B46AEA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1E75F79"/>
    <w:multiLevelType w:val="hybridMultilevel"/>
    <w:tmpl w:val="457AB32C"/>
    <w:lvl w:ilvl="0" w:tplc="4AEA824C">
      <w:start w:val="31"/>
      <w:numFmt w:val="decimal"/>
      <w:lvlText w:val="%1."/>
      <w:lvlJc w:val="left"/>
      <w:pPr>
        <w:ind w:left="744" w:hanging="384"/>
      </w:pPr>
      <w:rPr>
        <w:rFonts w:ascii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5625653"/>
    <w:multiLevelType w:val="multilevel"/>
    <w:tmpl w:val="73D29FC8"/>
    <w:styleLink w:val="CurrentList3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72A30D4"/>
    <w:multiLevelType w:val="hybridMultilevel"/>
    <w:tmpl w:val="02D634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CE87228"/>
    <w:multiLevelType w:val="multilevel"/>
    <w:tmpl w:val="41EA1758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D7F1578"/>
    <w:multiLevelType w:val="multilevel"/>
    <w:tmpl w:val="C3F405CE"/>
    <w:styleLink w:val="CurrentList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bCs/>
        <w:color w:val="000000" w:themeColor="text1"/>
        <w:sz w:val="24"/>
        <w:szCs w:val="24"/>
      </w:r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1980" w:hanging="360"/>
      </w:pPr>
      <w:rPr>
        <w:rFonts w:hint="default"/>
        <w:b/>
        <w:bCs/>
      </w:r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67FA3DBF"/>
    <w:multiLevelType w:val="hybridMultilevel"/>
    <w:tmpl w:val="17402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BB7168"/>
    <w:multiLevelType w:val="hybridMultilevel"/>
    <w:tmpl w:val="F4CCBE1C"/>
    <w:lvl w:ilvl="0" w:tplc="82766F14">
      <w:start w:val="31"/>
      <w:numFmt w:val="decimal"/>
      <w:lvlText w:val="%1."/>
      <w:lvlJc w:val="left"/>
      <w:pPr>
        <w:ind w:left="744" w:hanging="384"/>
      </w:pPr>
      <w:rPr>
        <w:rFonts w:ascii="Calibri" w:hAnsiTheme="minorHAnsi" w:cs="Calibr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AB6270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6BA86414"/>
    <w:multiLevelType w:val="hybridMultilevel"/>
    <w:tmpl w:val="672A5356"/>
    <w:lvl w:ilvl="0" w:tplc="AD26F918">
      <w:start w:val="2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0C04D5B"/>
    <w:multiLevelType w:val="multilevel"/>
    <w:tmpl w:val="289C6A44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33" w15:restartNumberingAfterBreak="0">
    <w:nsid w:val="72144315"/>
    <w:multiLevelType w:val="hybridMultilevel"/>
    <w:tmpl w:val="074E7D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F2654B"/>
    <w:multiLevelType w:val="multilevel"/>
    <w:tmpl w:val="140C87C2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color w:val="000000" w:themeColor="text1"/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5" w15:restartNumberingAfterBreak="0">
    <w:nsid w:val="76A43F4E"/>
    <w:multiLevelType w:val="hybridMultilevel"/>
    <w:tmpl w:val="1102B86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6E330B0"/>
    <w:multiLevelType w:val="hybridMultilevel"/>
    <w:tmpl w:val="CC4ADE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753045C"/>
    <w:multiLevelType w:val="hybridMultilevel"/>
    <w:tmpl w:val="672A5356"/>
    <w:lvl w:ilvl="0" w:tplc="FFFFFFFF">
      <w:start w:val="2"/>
      <w:numFmt w:val="decimal"/>
      <w:lvlText w:val="%1.1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791E4E8F"/>
    <w:multiLevelType w:val="multilevel"/>
    <w:tmpl w:val="289C6A44"/>
    <w:lvl w:ilvl="0">
      <w:start w:val="1"/>
      <w:numFmt w:val="decimal"/>
      <w:lvlText w:val="%1."/>
      <w:lvlJc w:val="left"/>
      <w:pPr>
        <w:ind w:left="1710" w:hanging="360"/>
      </w:pPr>
      <w:rPr>
        <w:rFonts w:ascii="Times New Roman" w:hAnsi="Times New Roman" w:cs="Times New Roman" w:hint="default"/>
        <w:b/>
        <w:bCs/>
        <w:color w:val="000000" w:themeColor="text1"/>
        <w:sz w:val="28"/>
        <w:szCs w:val="28"/>
      </w:rPr>
    </w:lvl>
    <w:lvl w:ilvl="1">
      <w:start w:val="1"/>
      <w:numFmt w:val="lowerLetter"/>
      <w:lvlText w:val="%2."/>
      <w:lvlJc w:val="left"/>
      <w:pPr>
        <w:ind w:left="2430" w:hanging="360"/>
      </w:pPr>
    </w:lvl>
    <w:lvl w:ilvl="2">
      <w:start w:val="1"/>
      <w:numFmt w:val="lowerRoman"/>
      <w:lvlText w:val="%3."/>
      <w:lvlJc w:val="right"/>
      <w:pPr>
        <w:ind w:left="3150" w:hanging="180"/>
      </w:pPr>
    </w:lvl>
    <w:lvl w:ilvl="3">
      <w:start w:val="1"/>
      <w:numFmt w:val="decimal"/>
      <w:lvlText w:val="%4."/>
      <w:lvlJc w:val="left"/>
      <w:pPr>
        <w:ind w:left="3870" w:hanging="360"/>
      </w:pPr>
    </w:lvl>
    <w:lvl w:ilvl="4">
      <w:start w:val="1"/>
      <w:numFmt w:val="lowerLetter"/>
      <w:lvlText w:val="%5."/>
      <w:lvlJc w:val="left"/>
      <w:pPr>
        <w:ind w:left="4590" w:hanging="360"/>
      </w:pPr>
    </w:lvl>
    <w:lvl w:ilvl="5">
      <w:start w:val="1"/>
      <w:numFmt w:val="lowerRoman"/>
      <w:lvlText w:val="%6."/>
      <w:lvlJc w:val="right"/>
      <w:pPr>
        <w:ind w:left="5310" w:hanging="180"/>
      </w:pPr>
    </w:lvl>
    <w:lvl w:ilvl="6">
      <w:start w:val="1"/>
      <w:numFmt w:val="decimal"/>
      <w:lvlText w:val="%7."/>
      <w:lvlJc w:val="left"/>
      <w:pPr>
        <w:ind w:left="6030" w:hanging="360"/>
      </w:pPr>
    </w:lvl>
    <w:lvl w:ilvl="7">
      <w:start w:val="1"/>
      <w:numFmt w:val="lowerLetter"/>
      <w:lvlText w:val="%8."/>
      <w:lvlJc w:val="left"/>
      <w:pPr>
        <w:ind w:left="6750" w:hanging="360"/>
      </w:pPr>
    </w:lvl>
    <w:lvl w:ilvl="8">
      <w:start w:val="1"/>
      <w:numFmt w:val="lowerRoman"/>
      <w:lvlText w:val="%9."/>
      <w:lvlJc w:val="right"/>
      <w:pPr>
        <w:ind w:left="7470" w:hanging="180"/>
      </w:pPr>
    </w:lvl>
  </w:abstractNum>
  <w:abstractNum w:abstractNumId="39" w15:restartNumberingAfterBreak="0">
    <w:nsid w:val="7A9C7EF0"/>
    <w:multiLevelType w:val="hybridMultilevel"/>
    <w:tmpl w:val="DA6AD578"/>
    <w:lvl w:ilvl="0" w:tplc="80800E86">
      <w:start w:val="1"/>
      <w:numFmt w:val="decimal"/>
      <w:lvlText w:val="4.1.%1"/>
      <w:lvlJc w:val="left"/>
      <w:pPr>
        <w:ind w:left="360" w:hanging="360"/>
      </w:pPr>
      <w:rPr>
        <w:rFonts w:ascii="Times New Roman" w:hAnsi="Times New Roman" w:cs="Times New Roman" w:hint="default"/>
        <w:b/>
        <w:bCs/>
        <w:color w:val="000000" w:themeColor="text1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6DD03714">
      <w:start w:val="1"/>
      <w:numFmt w:val="lowerRoman"/>
      <w:lvlText w:val="%3."/>
      <w:lvlJc w:val="right"/>
      <w:pPr>
        <w:ind w:left="1980" w:hanging="360"/>
      </w:pPr>
      <w:rPr>
        <w:rFonts w:hint="default"/>
        <w:b/>
        <w:bCs/>
      </w:r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40" w15:restartNumberingAfterBreak="0">
    <w:nsid w:val="7D34069C"/>
    <w:multiLevelType w:val="hybridMultilevel"/>
    <w:tmpl w:val="B9323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DFA22CE"/>
    <w:multiLevelType w:val="hybridMultilevel"/>
    <w:tmpl w:val="03CE5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A07047"/>
    <w:multiLevelType w:val="hybridMultilevel"/>
    <w:tmpl w:val="97F898C2"/>
    <w:lvl w:ilvl="0" w:tplc="FFFFFFFF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59311281">
    <w:abstractNumId w:val="19"/>
  </w:num>
  <w:num w:numId="2" w16cid:durableId="1811630541">
    <w:abstractNumId w:val="6"/>
  </w:num>
  <w:num w:numId="3" w16cid:durableId="189538789">
    <w:abstractNumId w:val="33"/>
  </w:num>
  <w:num w:numId="4" w16cid:durableId="258833923">
    <w:abstractNumId w:val="10"/>
  </w:num>
  <w:num w:numId="5" w16cid:durableId="2101758505">
    <w:abstractNumId w:val="34"/>
  </w:num>
  <w:num w:numId="6" w16cid:durableId="963659335">
    <w:abstractNumId w:val="41"/>
  </w:num>
  <w:num w:numId="7" w16cid:durableId="1671368901">
    <w:abstractNumId w:val="39"/>
  </w:num>
  <w:num w:numId="8" w16cid:durableId="255333027">
    <w:abstractNumId w:val="0"/>
  </w:num>
  <w:num w:numId="9" w16cid:durableId="444739250">
    <w:abstractNumId w:val="15"/>
  </w:num>
  <w:num w:numId="10" w16cid:durableId="788089855">
    <w:abstractNumId w:val="14"/>
  </w:num>
  <w:num w:numId="11" w16cid:durableId="859319814">
    <w:abstractNumId w:val="2"/>
  </w:num>
  <w:num w:numId="12" w16cid:durableId="1429352595">
    <w:abstractNumId w:val="32"/>
  </w:num>
  <w:num w:numId="13" w16cid:durableId="668098050">
    <w:abstractNumId w:val="38"/>
  </w:num>
  <w:num w:numId="14" w16cid:durableId="1031490941">
    <w:abstractNumId w:val="11"/>
  </w:num>
  <w:num w:numId="15" w16cid:durableId="185944030">
    <w:abstractNumId w:val="4"/>
  </w:num>
  <w:num w:numId="16" w16cid:durableId="1442188647">
    <w:abstractNumId w:val="27"/>
  </w:num>
  <w:num w:numId="17" w16cid:durableId="1373774173">
    <w:abstractNumId w:val="16"/>
  </w:num>
  <w:num w:numId="18" w16cid:durableId="309210973">
    <w:abstractNumId w:val="22"/>
  </w:num>
  <w:num w:numId="19" w16cid:durableId="1187716747">
    <w:abstractNumId w:val="30"/>
  </w:num>
  <w:num w:numId="20" w16cid:durableId="1707874666">
    <w:abstractNumId w:val="31"/>
  </w:num>
  <w:num w:numId="21" w16cid:durableId="508564632">
    <w:abstractNumId w:val="26"/>
  </w:num>
  <w:num w:numId="22" w16cid:durableId="855386053">
    <w:abstractNumId w:val="24"/>
  </w:num>
  <w:num w:numId="23" w16cid:durableId="1973637714">
    <w:abstractNumId w:val="36"/>
  </w:num>
  <w:num w:numId="24" w16cid:durableId="1779644774">
    <w:abstractNumId w:val="3"/>
  </w:num>
  <w:num w:numId="25" w16cid:durableId="1119684488">
    <w:abstractNumId w:val="12"/>
  </w:num>
  <w:num w:numId="26" w16cid:durableId="622619671">
    <w:abstractNumId w:val="18"/>
  </w:num>
  <w:num w:numId="27" w16cid:durableId="61418248">
    <w:abstractNumId w:val="25"/>
  </w:num>
  <w:num w:numId="28" w16cid:durableId="262229069">
    <w:abstractNumId w:val="40"/>
  </w:num>
  <w:num w:numId="29" w16cid:durableId="1872375411">
    <w:abstractNumId w:val="21"/>
  </w:num>
  <w:num w:numId="30" w16cid:durableId="517503836">
    <w:abstractNumId w:val="35"/>
  </w:num>
  <w:num w:numId="31" w16cid:durableId="1176072213">
    <w:abstractNumId w:val="9"/>
  </w:num>
  <w:num w:numId="32" w16cid:durableId="332729150">
    <w:abstractNumId w:val="20"/>
  </w:num>
  <w:num w:numId="33" w16cid:durableId="1793671792">
    <w:abstractNumId w:val="42"/>
  </w:num>
  <w:num w:numId="34" w16cid:durableId="88425904">
    <w:abstractNumId w:val="7"/>
  </w:num>
  <w:num w:numId="35" w16cid:durableId="635257362">
    <w:abstractNumId w:val="1"/>
  </w:num>
  <w:num w:numId="36" w16cid:durableId="1556310919">
    <w:abstractNumId w:val="13"/>
  </w:num>
  <w:num w:numId="37" w16cid:durableId="1859196091">
    <w:abstractNumId w:val="28"/>
  </w:num>
  <w:num w:numId="38" w16cid:durableId="88544742">
    <w:abstractNumId w:val="5"/>
  </w:num>
  <w:num w:numId="39" w16cid:durableId="1533155622">
    <w:abstractNumId w:val="29"/>
  </w:num>
  <w:num w:numId="40" w16cid:durableId="263804278">
    <w:abstractNumId w:val="23"/>
  </w:num>
  <w:num w:numId="41" w16cid:durableId="1580287831">
    <w:abstractNumId w:val="17"/>
  </w:num>
  <w:num w:numId="42" w16cid:durableId="277178932">
    <w:abstractNumId w:val="8"/>
  </w:num>
  <w:num w:numId="43" w16cid:durableId="598179716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E45"/>
    <w:rsid w:val="00024D7F"/>
    <w:rsid w:val="000D1283"/>
    <w:rsid w:val="00104A78"/>
    <w:rsid w:val="00160A46"/>
    <w:rsid w:val="00183363"/>
    <w:rsid w:val="001E2BBF"/>
    <w:rsid w:val="0027260E"/>
    <w:rsid w:val="002A121B"/>
    <w:rsid w:val="003C0ECA"/>
    <w:rsid w:val="003C737D"/>
    <w:rsid w:val="00451944"/>
    <w:rsid w:val="00552CA6"/>
    <w:rsid w:val="00650CE3"/>
    <w:rsid w:val="007245AF"/>
    <w:rsid w:val="007653CB"/>
    <w:rsid w:val="008365EB"/>
    <w:rsid w:val="00900ADA"/>
    <w:rsid w:val="00901FB7"/>
    <w:rsid w:val="00963E45"/>
    <w:rsid w:val="0096687E"/>
    <w:rsid w:val="009762E9"/>
    <w:rsid w:val="009D167C"/>
    <w:rsid w:val="00A02E0F"/>
    <w:rsid w:val="00A10644"/>
    <w:rsid w:val="00A96AF2"/>
    <w:rsid w:val="00AC60DD"/>
    <w:rsid w:val="00B224EE"/>
    <w:rsid w:val="00B7460C"/>
    <w:rsid w:val="00BC375C"/>
    <w:rsid w:val="00C25DF7"/>
    <w:rsid w:val="00CB39DC"/>
    <w:rsid w:val="00CF37CC"/>
    <w:rsid w:val="00D34F51"/>
    <w:rsid w:val="00D4360F"/>
    <w:rsid w:val="00D9556A"/>
    <w:rsid w:val="00EB46D6"/>
    <w:rsid w:val="00ED0721"/>
    <w:rsid w:val="00F23F00"/>
    <w:rsid w:val="00F435D9"/>
    <w:rsid w:val="00F85955"/>
    <w:rsid w:val="00FD6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8460E5"/>
  <w15:chartTrackingRefBased/>
  <w15:docId w15:val="{BB2B8E33-C090-C74C-BA09-FFC884A74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E45"/>
  </w:style>
  <w:style w:type="paragraph" w:styleId="Heading1">
    <w:name w:val="heading 1"/>
    <w:basedOn w:val="Normal"/>
    <w:next w:val="Normal"/>
    <w:link w:val="Heading1Char"/>
    <w:uiPriority w:val="9"/>
    <w:qFormat/>
    <w:rsid w:val="00963E4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3E4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63E4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3E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63E4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63E45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Footer">
    <w:name w:val="footer"/>
    <w:basedOn w:val="Normal"/>
    <w:link w:val="FooterChar"/>
    <w:rsid w:val="00963E45"/>
    <w:pPr>
      <w:tabs>
        <w:tab w:val="center" w:pos="4320"/>
        <w:tab w:val="right" w:pos="8640"/>
      </w:tabs>
      <w:overflowPunct w:val="0"/>
      <w:autoSpaceDE w:val="0"/>
      <w:autoSpaceDN w:val="0"/>
      <w:adjustRightInd w:val="0"/>
      <w:textAlignment w:val="baseline"/>
    </w:pPr>
    <w:rPr>
      <w:rFonts w:ascii="New York" w:eastAsia="Times New Roman" w:hAnsi="New York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963E45"/>
    <w:rPr>
      <w:rFonts w:ascii="New York" w:eastAsia="Times New Roman" w:hAnsi="New York" w:cs="Times New Roman"/>
      <w:szCs w:val="20"/>
    </w:rPr>
  </w:style>
  <w:style w:type="paragraph" w:styleId="ListParagraph">
    <w:name w:val="List Paragraph"/>
    <w:basedOn w:val="Normal"/>
    <w:uiPriority w:val="34"/>
    <w:qFormat/>
    <w:rsid w:val="00963E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3E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3E45"/>
  </w:style>
  <w:style w:type="character" w:styleId="PageNumber">
    <w:name w:val="page number"/>
    <w:basedOn w:val="DefaultParagraphFont"/>
    <w:uiPriority w:val="99"/>
    <w:semiHidden/>
    <w:unhideWhenUsed/>
    <w:rsid w:val="00963E45"/>
  </w:style>
  <w:style w:type="character" w:styleId="CommentReference">
    <w:name w:val="annotation reference"/>
    <w:basedOn w:val="DefaultParagraphFont"/>
    <w:uiPriority w:val="99"/>
    <w:semiHidden/>
    <w:unhideWhenUsed/>
    <w:rsid w:val="00963E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3E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3E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3E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3E4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63E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963E45"/>
    <w:pPr>
      <w:tabs>
        <w:tab w:val="left" w:pos="380"/>
      </w:tabs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3E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E4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63E45"/>
  </w:style>
  <w:style w:type="character" w:styleId="PlaceholderText">
    <w:name w:val="Placeholder Text"/>
    <w:basedOn w:val="DefaultParagraphFont"/>
    <w:uiPriority w:val="99"/>
    <w:semiHidden/>
    <w:rsid w:val="00963E45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63E45"/>
  </w:style>
  <w:style w:type="paragraph" w:styleId="Caption">
    <w:name w:val="caption"/>
    <w:basedOn w:val="Normal"/>
    <w:next w:val="Normal"/>
    <w:uiPriority w:val="35"/>
    <w:unhideWhenUsed/>
    <w:qFormat/>
    <w:rsid w:val="00963E45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63E4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63E4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3E45"/>
    <w:rPr>
      <w:color w:val="605E5C"/>
      <w:shd w:val="clear" w:color="auto" w:fill="E1DFDD"/>
    </w:rPr>
  </w:style>
  <w:style w:type="numbering" w:customStyle="1" w:styleId="CurrentList1">
    <w:name w:val="Current List1"/>
    <w:uiPriority w:val="99"/>
    <w:rsid w:val="00963E45"/>
    <w:pPr>
      <w:numPr>
        <w:numId w:val="16"/>
      </w:numPr>
    </w:pPr>
  </w:style>
  <w:style w:type="paragraph" w:styleId="TOCHeading">
    <w:name w:val="TOC Heading"/>
    <w:basedOn w:val="Heading1"/>
    <w:next w:val="Normal"/>
    <w:uiPriority w:val="39"/>
    <w:unhideWhenUsed/>
    <w:qFormat/>
    <w:rsid w:val="00963E45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63E45"/>
    <w:pPr>
      <w:spacing w:line="480" w:lineRule="auto"/>
    </w:pPr>
    <w:rPr>
      <w:rFonts w:ascii="Times New Roman" w:hAnsi="Times New Roman" w:cstheme="minorHAnsi"/>
      <w:bCs/>
      <w:iCs/>
    </w:rPr>
  </w:style>
  <w:style w:type="paragraph" w:styleId="TOC2">
    <w:name w:val="toc 2"/>
    <w:basedOn w:val="Normal"/>
    <w:next w:val="Normal"/>
    <w:autoRedefine/>
    <w:uiPriority w:val="39"/>
    <w:unhideWhenUsed/>
    <w:rsid w:val="00963E45"/>
    <w:pPr>
      <w:spacing w:line="480" w:lineRule="auto"/>
      <w:ind w:left="240"/>
    </w:pPr>
    <w:rPr>
      <w:rFonts w:ascii="Times New Roman" w:hAnsi="Times New Roman" w:cstheme="minorHAnsi"/>
      <w:bCs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63E45"/>
    <w:pPr>
      <w:spacing w:line="480" w:lineRule="auto"/>
      <w:ind w:left="480"/>
    </w:pPr>
    <w:rPr>
      <w:rFonts w:ascii="Times New Roman" w:hAnsi="Times New Roman" w:cstheme="minorHAnsi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63E45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63E45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63E45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63E45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63E45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63E45"/>
    <w:pPr>
      <w:ind w:left="1920"/>
    </w:pPr>
    <w:rPr>
      <w:rFonts w:cstheme="minorHAnsi"/>
      <w:sz w:val="20"/>
      <w:szCs w:val="20"/>
    </w:rPr>
  </w:style>
  <w:style w:type="numbering" w:customStyle="1" w:styleId="CurrentList2">
    <w:name w:val="Current List2"/>
    <w:uiPriority w:val="99"/>
    <w:rsid w:val="00963E45"/>
    <w:pPr>
      <w:numPr>
        <w:numId w:val="21"/>
      </w:numPr>
    </w:pPr>
  </w:style>
  <w:style w:type="paragraph" w:styleId="TableofFigures">
    <w:name w:val="table of figures"/>
    <w:basedOn w:val="Normal"/>
    <w:next w:val="Normal"/>
    <w:uiPriority w:val="99"/>
    <w:unhideWhenUsed/>
    <w:rsid w:val="00963E45"/>
    <w:pPr>
      <w:spacing w:line="480" w:lineRule="auto"/>
    </w:pPr>
    <w:rPr>
      <w:rFonts w:ascii="Times New Roman" w:hAnsi="Times New Roman"/>
    </w:rPr>
  </w:style>
  <w:style w:type="numbering" w:customStyle="1" w:styleId="CurrentList3">
    <w:name w:val="Current List3"/>
    <w:uiPriority w:val="99"/>
    <w:rsid w:val="00963E45"/>
    <w:pPr>
      <w:numPr>
        <w:numId w:val="22"/>
      </w:numPr>
    </w:pPr>
  </w:style>
  <w:style w:type="numbering" w:customStyle="1" w:styleId="CurrentList4">
    <w:name w:val="Current List4"/>
    <w:uiPriority w:val="99"/>
    <w:rsid w:val="00963E45"/>
    <w:pPr>
      <w:numPr>
        <w:numId w:val="24"/>
      </w:numPr>
    </w:pPr>
  </w:style>
  <w:style w:type="paragraph" w:styleId="NormalWeb">
    <w:name w:val="Normal (Web)"/>
    <w:basedOn w:val="Normal"/>
    <w:uiPriority w:val="99"/>
    <w:semiHidden/>
    <w:unhideWhenUsed/>
    <w:rsid w:val="00963E4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963E45"/>
    <w:pPr>
      <w:jc w:val="both"/>
    </w:pPr>
    <w:rPr>
      <w:rFonts w:ascii="Times" w:eastAsia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23</Words>
  <Characters>8112</Characters>
  <Application>Microsoft Office Word</Application>
  <DocSecurity>0</DocSecurity>
  <Lines>67</Lines>
  <Paragraphs>19</Paragraphs>
  <ScaleCrop>false</ScaleCrop>
  <Company/>
  <LinksUpToDate>false</LinksUpToDate>
  <CharactersWithSpaces>9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Tacca</dc:creator>
  <cp:keywords/>
  <dc:description/>
  <cp:lastModifiedBy>Tacca, Joshua</cp:lastModifiedBy>
  <cp:revision>3</cp:revision>
  <dcterms:created xsi:type="dcterms:W3CDTF">2024-01-20T03:23:00Z</dcterms:created>
  <dcterms:modified xsi:type="dcterms:W3CDTF">2024-01-20T03:23:00Z</dcterms:modified>
</cp:coreProperties>
</file>